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1B586" w14:textId="77777777" w:rsidR="00733E3B" w:rsidRDefault="00733E3B" w:rsidP="00733E3B">
      <w:pPr>
        <w:tabs>
          <w:tab w:val="left" w:pos="3147"/>
        </w:tabs>
        <w:spacing w:after="120" w:line="259" w:lineRule="auto"/>
        <w:rPr>
          <w:b/>
          <w:color w:val="000000" w:themeColor="text1"/>
          <w:sz w:val="21"/>
          <w:szCs w:val="21"/>
        </w:rPr>
      </w:pPr>
    </w:p>
    <w:p w14:paraId="42FDB297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b/>
          <w:color w:val="000000" w:themeColor="text1"/>
          <w:sz w:val="21"/>
          <w:szCs w:val="21"/>
        </w:rPr>
      </w:pPr>
      <w:r w:rsidRPr="00211D65">
        <w:rPr>
          <w:rFonts w:ascii="Calibri" w:hAnsi="Calibri" w:cs="Calibri"/>
          <w:b/>
          <w:color w:val="000000" w:themeColor="text1"/>
          <w:sz w:val="21"/>
          <w:szCs w:val="21"/>
        </w:rPr>
        <w:t xml:space="preserve">Supplement 1: Descriptive </w:t>
      </w:r>
      <w:r>
        <w:rPr>
          <w:rFonts w:ascii="Calibri" w:hAnsi="Calibri" w:cs="Calibri"/>
          <w:b/>
          <w:color w:val="000000" w:themeColor="text1"/>
          <w:sz w:val="21"/>
          <w:szCs w:val="21"/>
        </w:rPr>
        <w:t>protein</w:t>
      </w:r>
      <w:r w:rsidRPr="00211D65">
        <w:rPr>
          <w:rFonts w:ascii="Calibri" w:hAnsi="Calibri" w:cs="Calibri"/>
          <w:b/>
          <w:color w:val="000000" w:themeColor="text1"/>
          <w:sz w:val="21"/>
          <w:szCs w:val="21"/>
        </w:rPr>
        <w:t xml:space="preserve"> data</w:t>
      </w:r>
    </w:p>
    <w:p w14:paraId="19B92DB0" w14:textId="77777777" w:rsidR="00733E3B" w:rsidRPr="00211D65" w:rsidRDefault="00733E3B" w:rsidP="00733E3B">
      <w:pPr>
        <w:spacing w:after="120" w:line="259" w:lineRule="auto"/>
        <w:rPr>
          <w:rFonts w:ascii="Calibri" w:eastAsia="Times New Roman" w:hAnsi="Calibri" w:cs="Calibri"/>
          <w:b/>
          <w:sz w:val="21"/>
          <w:szCs w:val="21"/>
          <w:lang w:eastAsia="en-GB"/>
        </w:rPr>
      </w:pPr>
    </w:p>
    <w:tbl>
      <w:tblPr>
        <w:tblW w:w="86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85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838"/>
        <w:gridCol w:w="3685"/>
      </w:tblGrid>
      <w:tr w:rsidR="00733E3B" w:rsidRPr="00211D65" w14:paraId="25E76C76" w14:textId="77777777" w:rsidTr="000B2F79">
        <w:trPr>
          <w:trHeight w:val="387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1A82D0" w14:textId="77777777" w:rsidR="00733E3B" w:rsidRPr="00211D65" w:rsidRDefault="00733E3B" w:rsidP="000B2F79">
            <w:pPr>
              <w:spacing w:before="60" w:after="60" w:line="259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  <w:t>Protei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196983" w14:textId="77777777" w:rsidR="00733E3B" w:rsidRPr="00211D65" w:rsidRDefault="00733E3B" w:rsidP="000B2F79">
            <w:pPr>
              <w:spacing w:before="60" w:after="60" w:line="259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u w:val="single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  <w:t xml:space="preserve">  Mean</w:t>
            </w:r>
          </w:p>
        </w:tc>
        <w:tc>
          <w:tcPr>
            <w:tcW w:w="1838" w:type="dxa"/>
            <w:shd w:val="clear" w:color="auto" w:fill="auto"/>
            <w:vAlign w:val="center"/>
          </w:tcPr>
          <w:p w14:paraId="1DF19B7C" w14:textId="77777777" w:rsidR="00733E3B" w:rsidRPr="00211D65" w:rsidRDefault="00733E3B" w:rsidP="000B2F79">
            <w:pPr>
              <w:spacing w:before="60" w:after="60" w:line="259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u w:val="single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  <w:t xml:space="preserve"> SD  </w:t>
            </w:r>
          </w:p>
        </w:tc>
        <w:tc>
          <w:tcPr>
            <w:tcW w:w="3685" w:type="dxa"/>
          </w:tcPr>
          <w:p w14:paraId="58E6B62B" w14:textId="77777777" w:rsidR="00733E3B" w:rsidRPr="00211D65" w:rsidRDefault="00733E3B" w:rsidP="000B2F79">
            <w:pPr>
              <w:spacing w:before="60" w:after="60" w:line="259" w:lineRule="auto"/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/>
                <w:bCs/>
                <w:sz w:val="19"/>
                <w:szCs w:val="19"/>
                <w:lang w:eastAsia="en-GB"/>
              </w:rPr>
              <w:t>Completeness</w:t>
            </w:r>
          </w:p>
        </w:tc>
      </w:tr>
      <w:tr w:rsidR="00733E3B" w:rsidRPr="00211D65" w14:paraId="5A39B381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A38A05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BDN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D042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986.86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645030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552.494</w:t>
            </w:r>
          </w:p>
        </w:tc>
        <w:tc>
          <w:tcPr>
            <w:tcW w:w="3685" w:type="dxa"/>
          </w:tcPr>
          <w:p w14:paraId="309188C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29BE767B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72A83AF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bFG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EA430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8.51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8198F8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0.280</w:t>
            </w:r>
          </w:p>
        </w:tc>
        <w:tc>
          <w:tcPr>
            <w:tcW w:w="3685" w:type="dxa"/>
          </w:tcPr>
          <w:p w14:paraId="17A4D65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01F956D9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AD4281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RP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1311A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.463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E9869C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4.047</w:t>
            </w:r>
          </w:p>
        </w:tc>
        <w:tc>
          <w:tcPr>
            <w:tcW w:w="3685" w:type="dxa"/>
          </w:tcPr>
          <w:p w14:paraId="181F407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004F7687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55858418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Eotaxin</w:t>
            </w:r>
            <w:proofErr w:type="spellEnd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 xml:space="preserve"> </w:t>
            </w: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vertAlign w:val="superscript"/>
                <w:lang w:eastAsia="en-GB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296E9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20.59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683F6C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45.800</w:t>
            </w:r>
          </w:p>
        </w:tc>
        <w:tc>
          <w:tcPr>
            <w:tcW w:w="3685" w:type="dxa"/>
          </w:tcPr>
          <w:p w14:paraId="5F9F60B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0017D138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382C52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Eotaxin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D328A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0.46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1CBD76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8.687</w:t>
            </w:r>
          </w:p>
        </w:tc>
        <w:tc>
          <w:tcPr>
            <w:tcW w:w="3685" w:type="dxa"/>
          </w:tcPr>
          <w:p w14:paraId="2412CB8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30550029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2CC2018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Flt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C143A8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76.70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64D3A3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3.932</w:t>
            </w:r>
          </w:p>
        </w:tc>
        <w:tc>
          <w:tcPr>
            <w:tcW w:w="3685" w:type="dxa"/>
          </w:tcPr>
          <w:p w14:paraId="0BBEC33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1467B01E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47F3E82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CAM1</w:t>
            </w: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1F0AE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59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8F1D96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210</w:t>
            </w:r>
          </w:p>
        </w:tc>
        <w:tc>
          <w:tcPr>
            <w:tcW w:w="3685" w:type="dxa"/>
          </w:tcPr>
          <w:p w14:paraId="412DC83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6125EB5F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68DC2E3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FN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E5BA1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5.59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521C4F9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.916</w:t>
            </w:r>
          </w:p>
        </w:tc>
        <w:tc>
          <w:tcPr>
            <w:tcW w:w="3685" w:type="dxa"/>
          </w:tcPr>
          <w:p w14:paraId="3B8E678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1 missing. Imputed LLOD/2 (0.025)</w:t>
            </w:r>
          </w:p>
        </w:tc>
      </w:tr>
      <w:tr w:rsidR="00733E3B" w:rsidRPr="00211D65" w14:paraId="59CC50AA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6C3931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EEFC0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31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647592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284</w:t>
            </w:r>
          </w:p>
        </w:tc>
        <w:tc>
          <w:tcPr>
            <w:tcW w:w="3685" w:type="dxa"/>
          </w:tcPr>
          <w:p w14:paraId="3A3336D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1 missing. Imputed LLOD/2 (0.005)</w:t>
            </w:r>
          </w:p>
        </w:tc>
      </w:tr>
      <w:tr w:rsidR="00733E3B" w:rsidRPr="00211D65" w14:paraId="3D762A5C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E3F732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329B5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76.91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77EBE4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08.679</w:t>
            </w:r>
          </w:p>
        </w:tc>
        <w:tc>
          <w:tcPr>
            <w:tcW w:w="3685" w:type="dxa"/>
          </w:tcPr>
          <w:p w14:paraId="1455DFC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62645B28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7943E23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493251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.02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1C1009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450</w:t>
            </w:r>
          </w:p>
        </w:tc>
        <w:tc>
          <w:tcPr>
            <w:tcW w:w="3685" w:type="dxa"/>
          </w:tcPr>
          <w:p w14:paraId="52A0157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7861FBD2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F0A011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D7ECD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40.83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A539F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48.305</w:t>
            </w:r>
          </w:p>
        </w:tc>
        <w:tc>
          <w:tcPr>
            <w:tcW w:w="3685" w:type="dxa"/>
          </w:tcPr>
          <w:p w14:paraId="60AD6E01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0574FD56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620690D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F0459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.65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CAA09B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.450</w:t>
            </w:r>
          </w:p>
        </w:tc>
        <w:tc>
          <w:tcPr>
            <w:tcW w:w="3685" w:type="dxa"/>
          </w:tcPr>
          <w:p w14:paraId="7242BDB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129B1DF2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7427766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1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F7178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0.00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A4F620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7.270</w:t>
            </w:r>
          </w:p>
        </w:tc>
        <w:tc>
          <w:tcPr>
            <w:tcW w:w="3685" w:type="dxa"/>
          </w:tcPr>
          <w:p w14:paraId="427160C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4FCD406A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63D88A5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409CC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.01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ACC32D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.565</w:t>
            </w:r>
          </w:p>
        </w:tc>
        <w:tc>
          <w:tcPr>
            <w:tcW w:w="3685" w:type="dxa"/>
          </w:tcPr>
          <w:p w14:paraId="26C7888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2F8DA0BC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102D042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04A68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.21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0F76686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.405</w:t>
            </w:r>
          </w:p>
        </w:tc>
        <w:tc>
          <w:tcPr>
            <w:tcW w:w="3685" w:type="dxa"/>
          </w:tcPr>
          <w:p w14:paraId="4C8F466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46C875A6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675C1DA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L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EB0D0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.78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B5E97B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.653</w:t>
            </w:r>
          </w:p>
        </w:tc>
        <w:tc>
          <w:tcPr>
            <w:tcW w:w="3685" w:type="dxa"/>
          </w:tcPr>
          <w:p w14:paraId="76EEEB5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60877430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13564EE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IP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1EA9F8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09.5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06B810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01.340</w:t>
            </w:r>
          </w:p>
        </w:tc>
        <w:tc>
          <w:tcPr>
            <w:tcW w:w="3685" w:type="dxa"/>
          </w:tcPr>
          <w:p w14:paraId="774300E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6B6DCB67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47814B7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MCP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3857D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83.744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A8E9D8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0.190</w:t>
            </w:r>
          </w:p>
        </w:tc>
        <w:tc>
          <w:tcPr>
            <w:tcW w:w="3685" w:type="dxa"/>
          </w:tcPr>
          <w:p w14:paraId="4C3D6C3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3844EF65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6E21228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MCP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379069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85.49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6ABB22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1.639</w:t>
            </w:r>
          </w:p>
        </w:tc>
        <w:tc>
          <w:tcPr>
            <w:tcW w:w="3685" w:type="dxa"/>
          </w:tcPr>
          <w:p w14:paraId="13DD9FB7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75A9201B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47A0CD3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Mip1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ED4A1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2.57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7040140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2.725</w:t>
            </w:r>
          </w:p>
        </w:tc>
        <w:tc>
          <w:tcPr>
            <w:tcW w:w="3685" w:type="dxa"/>
          </w:tcPr>
          <w:p w14:paraId="654DD31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578574DB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74418F7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Mip1b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29923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53.32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D9F9B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6.102</w:t>
            </w:r>
          </w:p>
        </w:tc>
        <w:tc>
          <w:tcPr>
            <w:tcW w:w="3685" w:type="dxa"/>
          </w:tcPr>
          <w:p w14:paraId="484D460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1F5C4188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5E0D35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b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Plgf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19A6E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5.55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C239E2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.769</w:t>
            </w:r>
          </w:p>
        </w:tc>
        <w:tc>
          <w:tcPr>
            <w:tcW w:w="3685" w:type="dxa"/>
          </w:tcPr>
          <w:p w14:paraId="6D77935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106B7EAE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14AB87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SAA</w:t>
            </w: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93F16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.27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8A077B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7.704</w:t>
            </w:r>
          </w:p>
        </w:tc>
        <w:tc>
          <w:tcPr>
            <w:tcW w:w="3685" w:type="dxa"/>
          </w:tcPr>
          <w:p w14:paraId="7F1CD6D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539D611A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6E79B14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TAR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E34F4C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0.826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09F5E11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6.340</w:t>
            </w:r>
          </w:p>
        </w:tc>
        <w:tc>
          <w:tcPr>
            <w:tcW w:w="3685" w:type="dxa"/>
          </w:tcPr>
          <w:p w14:paraId="0CE8A20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5 missing. Imputed LLOD/2 (0.085)</w:t>
            </w:r>
          </w:p>
        </w:tc>
      </w:tr>
      <w:tr w:rsidR="00733E3B" w:rsidRPr="00211D65" w14:paraId="2834A20C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57A30BDE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Tie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0B334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7262.932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9BB907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061.002</w:t>
            </w:r>
          </w:p>
        </w:tc>
        <w:tc>
          <w:tcPr>
            <w:tcW w:w="3685" w:type="dxa"/>
          </w:tcPr>
          <w:p w14:paraId="6BA15B3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3698D693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6397D3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TNF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84FB5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2.368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6AC504B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1.175</w:t>
            </w:r>
          </w:p>
        </w:tc>
        <w:tc>
          <w:tcPr>
            <w:tcW w:w="3685" w:type="dxa"/>
          </w:tcPr>
          <w:p w14:paraId="6B910C7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4C0A30EF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206CA40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TNFb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DDD6E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355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38AD38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347</w:t>
            </w:r>
          </w:p>
        </w:tc>
        <w:tc>
          <w:tcPr>
            <w:tcW w:w="3685" w:type="dxa"/>
          </w:tcPr>
          <w:p w14:paraId="4FE2D4CA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2 missing. Imputed LLOD/2 (0.02)</w:t>
            </w:r>
          </w:p>
        </w:tc>
      </w:tr>
      <w:tr w:rsidR="00733E3B" w:rsidRPr="00211D65" w14:paraId="5F7440A7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E041BB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VCAM1</w:t>
            </w: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vertAlign w:val="superscript"/>
                <w:lang w:eastAsia="en-GB"/>
              </w:rPr>
              <w:t xml:space="preserve"> a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A7FB9F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601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D6CC8D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0.239</w:t>
            </w:r>
          </w:p>
        </w:tc>
        <w:tc>
          <w:tcPr>
            <w:tcW w:w="3685" w:type="dxa"/>
          </w:tcPr>
          <w:p w14:paraId="6160F3C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5AC77857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09E12515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VEGFC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58450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9.480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E5C484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43.133</w:t>
            </w:r>
          </w:p>
        </w:tc>
        <w:tc>
          <w:tcPr>
            <w:tcW w:w="3685" w:type="dxa"/>
          </w:tcPr>
          <w:p w14:paraId="154D8A83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70CE1D26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316076A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VEGF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B49E5D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308.629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82C2A62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82.420</w:t>
            </w:r>
          </w:p>
        </w:tc>
        <w:tc>
          <w:tcPr>
            <w:tcW w:w="3685" w:type="dxa"/>
          </w:tcPr>
          <w:p w14:paraId="7162A7D9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  <w:tr w:rsidR="00733E3B" w:rsidRPr="00211D65" w14:paraId="6BE6547C" w14:textId="77777777" w:rsidTr="000B2F79">
        <w:trPr>
          <w:trHeight w:val="300"/>
        </w:trPr>
        <w:tc>
          <w:tcPr>
            <w:tcW w:w="1701" w:type="dxa"/>
            <w:shd w:val="clear" w:color="auto" w:fill="auto"/>
            <w:noWrap/>
          </w:tcPr>
          <w:p w14:paraId="2E413B9C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VEGF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988C71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93.967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2508A70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hAnsi="Calibri" w:cs="Calibri"/>
                <w:bCs/>
                <w:color w:val="010205"/>
                <w:sz w:val="19"/>
                <w:szCs w:val="19"/>
              </w:rPr>
              <w:t>69.276</w:t>
            </w:r>
          </w:p>
        </w:tc>
        <w:tc>
          <w:tcPr>
            <w:tcW w:w="3685" w:type="dxa"/>
          </w:tcPr>
          <w:p w14:paraId="76DBDE26" w14:textId="77777777" w:rsidR="00733E3B" w:rsidRPr="00211D65" w:rsidRDefault="00733E3B" w:rsidP="000B2F79">
            <w:pPr>
              <w:spacing w:line="259" w:lineRule="auto"/>
              <w:rPr>
                <w:rFonts w:ascii="Calibri" w:eastAsia="Times New Roman" w:hAnsi="Calibri" w:cs="Calibri"/>
                <w:sz w:val="19"/>
                <w:szCs w:val="19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19"/>
                <w:szCs w:val="19"/>
                <w:bdr w:val="none" w:sz="0" w:space="0" w:color="auto" w:frame="1"/>
                <w:lang w:eastAsia="en-GB"/>
              </w:rPr>
              <w:t>Complete</w:t>
            </w:r>
          </w:p>
        </w:tc>
      </w:tr>
    </w:tbl>
    <w:p w14:paraId="7E43FC79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</w:rPr>
      </w:pPr>
    </w:p>
    <w:p w14:paraId="1139AFA9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211D65">
        <w:rPr>
          <w:rFonts w:ascii="Calibri" w:hAnsi="Calibri" w:cs="Calibri"/>
          <w:color w:val="000000" w:themeColor="text1"/>
          <w:sz w:val="18"/>
          <w:szCs w:val="18"/>
        </w:rPr>
        <w:t xml:space="preserve">Proteins with </w:t>
      </w:r>
      <w:r w:rsidRPr="00211D65">
        <w:rPr>
          <w:rFonts w:ascii="Calibri" w:hAnsi="Calibri" w:cs="Calibri"/>
          <w:color w:val="000000" w:themeColor="text1"/>
          <w:sz w:val="18"/>
          <w:szCs w:val="18"/>
          <w:u w:val="single"/>
        </w:rPr>
        <w:t>&gt;</w:t>
      </w:r>
      <w:r w:rsidRPr="00211D65">
        <w:rPr>
          <w:rFonts w:ascii="Calibri" w:hAnsi="Calibri" w:cs="Calibri"/>
          <w:color w:val="000000" w:themeColor="text1"/>
          <w:sz w:val="18"/>
          <w:szCs w:val="18"/>
        </w:rPr>
        <w:t>20% undetected: GMCSF, IL-12p70, IL-13, IL-1</w:t>
      </w:r>
      <w:proofErr w:type="gramStart"/>
      <w:r w:rsidRPr="00211D65">
        <w:rPr>
          <w:rFonts w:ascii="Calibri" w:hAnsi="Calibri" w:cs="Calibri"/>
          <w:color w:val="000000" w:themeColor="text1"/>
          <w:sz w:val="18"/>
          <w:szCs w:val="18"/>
        </w:rPr>
        <w:t>b,  IL</w:t>
      </w:r>
      <w:proofErr w:type="gramEnd"/>
      <w:r w:rsidRPr="00211D65">
        <w:rPr>
          <w:rFonts w:ascii="Calibri" w:hAnsi="Calibri" w:cs="Calibri"/>
          <w:color w:val="000000" w:themeColor="text1"/>
          <w:sz w:val="18"/>
          <w:szCs w:val="18"/>
        </w:rPr>
        <w:t xml:space="preserve">-2, IL-4, IL-5, </w:t>
      </w:r>
      <w:proofErr w:type="spellStart"/>
      <w:r w:rsidRPr="00211D65">
        <w:rPr>
          <w:rFonts w:ascii="Calibri" w:hAnsi="Calibri" w:cs="Calibri"/>
          <w:color w:val="000000" w:themeColor="text1"/>
          <w:sz w:val="18"/>
          <w:szCs w:val="18"/>
        </w:rPr>
        <w:t>IFNa</w:t>
      </w:r>
      <w:proofErr w:type="spellEnd"/>
      <w:r w:rsidRPr="00211D65">
        <w:rPr>
          <w:rFonts w:ascii="Calibri" w:hAnsi="Calibri" w:cs="Calibri"/>
          <w:color w:val="000000" w:themeColor="text1"/>
          <w:sz w:val="18"/>
          <w:szCs w:val="18"/>
        </w:rPr>
        <w:t>.</w:t>
      </w:r>
    </w:p>
    <w:p w14:paraId="6D14AA0D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211D65">
        <w:rPr>
          <w:rFonts w:ascii="Calibri" w:hAnsi="Calibri" w:cs="Calibri"/>
          <w:color w:val="000000" w:themeColor="text1"/>
          <w:sz w:val="18"/>
          <w:szCs w:val="18"/>
        </w:rPr>
        <w:t xml:space="preserve">SD = standard deviation, LLOD = lower limit of detection. </w:t>
      </w:r>
    </w:p>
    <w:p w14:paraId="4CCCB5C0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211D65">
        <w:rPr>
          <w:rFonts w:ascii="Calibri" w:eastAsia="Times New Roman" w:hAnsi="Calibri" w:cs="Calibri"/>
          <w:sz w:val="18"/>
          <w:szCs w:val="18"/>
          <w:bdr w:val="none" w:sz="0" w:space="0" w:color="auto" w:frame="1"/>
          <w:vertAlign w:val="superscript"/>
          <w:lang w:eastAsia="en-GB"/>
        </w:rPr>
        <w:t xml:space="preserve">a </w:t>
      </w:r>
      <w:proofErr w:type="spellStart"/>
      <w:r w:rsidRPr="00211D65">
        <w:rPr>
          <w:rFonts w:ascii="Calibri" w:eastAsia="Times New Roman" w:hAnsi="Calibri" w:cs="Calibri"/>
          <w:sz w:val="18"/>
          <w:szCs w:val="18"/>
          <w:bdr w:val="none" w:sz="0" w:space="0" w:color="auto" w:frame="1"/>
          <w:lang w:eastAsia="en-GB"/>
        </w:rPr>
        <w:t>pg</w:t>
      </w:r>
      <w:proofErr w:type="spellEnd"/>
      <w:r w:rsidRPr="00211D65">
        <w:rPr>
          <w:rFonts w:ascii="Calibri" w:eastAsia="Times New Roman" w:hAnsi="Calibri" w:cs="Calibri"/>
          <w:sz w:val="18"/>
          <w:szCs w:val="18"/>
          <w:bdr w:val="none" w:sz="0" w:space="0" w:color="auto" w:frame="1"/>
          <w:lang w:eastAsia="en-GB"/>
        </w:rPr>
        <w:t>/ml converted to mg/L. All other protein levels e</w:t>
      </w:r>
      <w:r w:rsidRPr="00211D65">
        <w:rPr>
          <w:rFonts w:ascii="Calibri" w:hAnsi="Calibri" w:cs="Calibri"/>
          <w:color w:val="000000" w:themeColor="text1"/>
          <w:sz w:val="18"/>
          <w:szCs w:val="18"/>
        </w:rPr>
        <w:t xml:space="preserve">xpressed as </w:t>
      </w:r>
      <w:proofErr w:type="spellStart"/>
      <w:r w:rsidRPr="00211D65">
        <w:rPr>
          <w:rFonts w:ascii="Calibri" w:hAnsi="Calibri" w:cs="Calibri"/>
          <w:color w:val="000000" w:themeColor="text1"/>
          <w:sz w:val="18"/>
          <w:szCs w:val="18"/>
        </w:rPr>
        <w:t>pg</w:t>
      </w:r>
      <w:proofErr w:type="spellEnd"/>
      <w:r w:rsidRPr="00211D65">
        <w:rPr>
          <w:rFonts w:ascii="Calibri" w:hAnsi="Calibri" w:cs="Calibri"/>
          <w:color w:val="000000" w:themeColor="text1"/>
          <w:sz w:val="18"/>
          <w:szCs w:val="18"/>
        </w:rPr>
        <w:t>/</w:t>
      </w:r>
      <w:proofErr w:type="gramStart"/>
      <w:r w:rsidRPr="00211D65">
        <w:rPr>
          <w:rFonts w:ascii="Calibri" w:hAnsi="Calibri" w:cs="Calibri"/>
          <w:color w:val="000000" w:themeColor="text1"/>
          <w:sz w:val="18"/>
          <w:szCs w:val="18"/>
        </w:rPr>
        <w:t>ml</w:t>
      </w:r>
      <w:proofErr w:type="gramEnd"/>
      <w:r w:rsidRPr="00211D65">
        <w:rPr>
          <w:rFonts w:ascii="Calibri" w:hAnsi="Calibri" w:cs="Calibri"/>
          <w:color w:val="000000" w:themeColor="text1"/>
          <w:sz w:val="18"/>
          <w:szCs w:val="18"/>
        </w:rPr>
        <w:t xml:space="preserve">  </w:t>
      </w:r>
    </w:p>
    <w:p w14:paraId="6465587F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</w:rPr>
      </w:pPr>
    </w:p>
    <w:p w14:paraId="1F00E07F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</w:rPr>
      </w:pPr>
      <w:r w:rsidRPr="00211D65">
        <w:rPr>
          <w:rFonts w:ascii="Calibri" w:hAnsi="Calibri" w:cs="Calibri"/>
          <w:color w:val="000000" w:themeColor="text1"/>
        </w:rPr>
        <w:br w:type="page"/>
      </w:r>
    </w:p>
    <w:p w14:paraId="7FB1323D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</w:rPr>
      </w:pPr>
    </w:p>
    <w:p w14:paraId="4BE140A6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b/>
          <w:color w:val="000000" w:themeColor="text1"/>
          <w:sz w:val="21"/>
          <w:szCs w:val="21"/>
        </w:rPr>
      </w:pPr>
      <w:r w:rsidRPr="00211D65">
        <w:rPr>
          <w:rFonts w:ascii="Calibri" w:hAnsi="Calibri" w:cs="Calibri"/>
          <w:b/>
          <w:color w:val="000000" w:themeColor="text1"/>
          <w:sz w:val="21"/>
          <w:szCs w:val="21"/>
        </w:rPr>
        <w:t>Supplement 2: Protein comparisons with non-biological factors</w:t>
      </w:r>
    </w:p>
    <w:p w14:paraId="1B7A0F20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b/>
          <w:color w:val="000000" w:themeColor="text1"/>
          <w:sz w:val="21"/>
          <w:szCs w:val="21"/>
        </w:rPr>
      </w:pPr>
    </w:p>
    <w:p w14:paraId="34A30AE7" w14:textId="77777777" w:rsidR="00733E3B" w:rsidRPr="00211D65" w:rsidRDefault="00733E3B" w:rsidP="00733E3B">
      <w:pPr>
        <w:pStyle w:val="ListParagraph"/>
        <w:numPr>
          <w:ilvl w:val="0"/>
          <w:numId w:val="4"/>
        </w:numPr>
        <w:spacing w:after="120"/>
        <w:contextualSpacing w:val="0"/>
        <w:rPr>
          <w:rFonts w:ascii="Calibri" w:hAnsi="Calibri" w:cs="Calibri"/>
          <w:i/>
          <w:color w:val="000000" w:themeColor="text1"/>
          <w:sz w:val="21"/>
          <w:szCs w:val="21"/>
        </w:rPr>
      </w:pPr>
      <w:r w:rsidRPr="00211D65">
        <w:rPr>
          <w:rFonts w:ascii="Calibri" w:hAnsi="Calibri" w:cs="Calibri"/>
          <w:i/>
          <w:color w:val="000000" w:themeColor="text1"/>
          <w:sz w:val="21"/>
          <w:szCs w:val="21"/>
        </w:rPr>
        <w:t>Continuous comparisons (Spearman’s correlations)</w:t>
      </w: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284"/>
        <w:gridCol w:w="921"/>
        <w:gridCol w:w="921"/>
        <w:gridCol w:w="921"/>
        <w:gridCol w:w="922"/>
        <w:gridCol w:w="921"/>
        <w:gridCol w:w="921"/>
        <w:gridCol w:w="922"/>
        <w:gridCol w:w="921"/>
        <w:gridCol w:w="921"/>
        <w:gridCol w:w="1206"/>
      </w:tblGrid>
      <w:tr w:rsidR="00733E3B" w:rsidRPr="00211D65" w14:paraId="143275F4" w14:textId="77777777" w:rsidTr="000B2F79">
        <w:tc>
          <w:tcPr>
            <w:tcW w:w="993" w:type="dxa"/>
            <w:gridSpan w:val="2"/>
          </w:tcPr>
          <w:p w14:paraId="6DE6164F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Biomarker</w:t>
            </w:r>
          </w:p>
        </w:tc>
        <w:tc>
          <w:tcPr>
            <w:tcW w:w="921" w:type="dxa"/>
          </w:tcPr>
          <w:p w14:paraId="2EF2BF19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Age</w:t>
            </w:r>
          </w:p>
        </w:tc>
        <w:tc>
          <w:tcPr>
            <w:tcW w:w="921" w:type="dxa"/>
          </w:tcPr>
          <w:p w14:paraId="3199F93A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Meds.</w:t>
            </w:r>
          </w:p>
        </w:tc>
        <w:tc>
          <w:tcPr>
            <w:tcW w:w="921" w:type="dxa"/>
          </w:tcPr>
          <w:p w14:paraId="7AFAE30F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BMI</w:t>
            </w:r>
          </w:p>
        </w:tc>
        <w:tc>
          <w:tcPr>
            <w:tcW w:w="922" w:type="dxa"/>
          </w:tcPr>
          <w:p w14:paraId="05E5B11C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HR-QOL</w:t>
            </w:r>
          </w:p>
        </w:tc>
        <w:tc>
          <w:tcPr>
            <w:tcW w:w="921" w:type="dxa"/>
          </w:tcPr>
          <w:p w14:paraId="57C83FFC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 xml:space="preserve">Episodes </w:t>
            </w:r>
          </w:p>
        </w:tc>
        <w:tc>
          <w:tcPr>
            <w:tcW w:w="921" w:type="dxa"/>
          </w:tcPr>
          <w:p w14:paraId="384B84F5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HAMD</w:t>
            </w:r>
          </w:p>
        </w:tc>
        <w:tc>
          <w:tcPr>
            <w:tcW w:w="922" w:type="dxa"/>
          </w:tcPr>
          <w:p w14:paraId="44387FBF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YMRS</w:t>
            </w:r>
          </w:p>
        </w:tc>
        <w:tc>
          <w:tcPr>
            <w:tcW w:w="921" w:type="dxa"/>
          </w:tcPr>
          <w:p w14:paraId="4689ACEF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FAST</w:t>
            </w:r>
          </w:p>
        </w:tc>
        <w:tc>
          <w:tcPr>
            <w:tcW w:w="921" w:type="dxa"/>
          </w:tcPr>
          <w:p w14:paraId="2ABC31E7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HAMA</w:t>
            </w:r>
          </w:p>
        </w:tc>
        <w:tc>
          <w:tcPr>
            <w:tcW w:w="1206" w:type="dxa"/>
          </w:tcPr>
          <w:p w14:paraId="10D34609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CTQ</w:t>
            </w:r>
          </w:p>
        </w:tc>
      </w:tr>
      <w:tr w:rsidR="00733E3B" w:rsidRPr="00211D65" w14:paraId="7BC1DBB5" w14:textId="77777777" w:rsidTr="000B2F79">
        <w:tc>
          <w:tcPr>
            <w:tcW w:w="709" w:type="dxa"/>
          </w:tcPr>
          <w:p w14:paraId="6EE3CB55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BDNF</w:t>
            </w:r>
          </w:p>
        </w:tc>
        <w:tc>
          <w:tcPr>
            <w:tcW w:w="284" w:type="dxa"/>
          </w:tcPr>
          <w:p w14:paraId="33FC76D6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7767CC6D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641A65E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87</w:t>
            </w:r>
          </w:p>
          <w:p w14:paraId="63C38BB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76</w:t>
            </w:r>
          </w:p>
        </w:tc>
        <w:tc>
          <w:tcPr>
            <w:tcW w:w="921" w:type="dxa"/>
          </w:tcPr>
          <w:p w14:paraId="5FD37B3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350</w:t>
            </w:r>
          </w:p>
          <w:p w14:paraId="4F2ACC5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20 **</w:t>
            </w:r>
          </w:p>
        </w:tc>
        <w:tc>
          <w:tcPr>
            <w:tcW w:w="921" w:type="dxa"/>
          </w:tcPr>
          <w:p w14:paraId="37EEEE6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10</w:t>
            </w:r>
          </w:p>
          <w:p w14:paraId="643C4DA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81</w:t>
            </w:r>
          </w:p>
        </w:tc>
        <w:tc>
          <w:tcPr>
            <w:tcW w:w="922" w:type="dxa"/>
          </w:tcPr>
          <w:p w14:paraId="787C5CB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78</w:t>
            </w:r>
          </w:p>
          <w:p w14:paraId="55FD5F7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15</w:t>
            </w:r>
          </w:p>
        </w:tc>
        <w:tc>
          <w:tcPr>
            <w:tcW w:w="921" w:type="dxa"/>
          </w:tcPr>
          <w:p w14:paraId="7443949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42</w:t>
            </w:r>
          </w:p>
          <w:p w14:paraId="5FA77E0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58</w:t>
            </w:r>
          </w:p>
        </w:tc>
        <w:tc>
          <w:tcPr>
            <w:tcW w:w="921" w:type="dxa"/>
          </w:tcPr>
          <w:p w14:paraId="379BB0D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239</w:t>
            </w:r>
          </w:p>
          <w:p w14:paraId="6ADBBBB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19</w:t>
            </w:r>
          </w:p>
        </w:tc>
        <w:tc>
          <w:tcPr>
            <w:tcW w:w="922" w:type="dxa"/>
          </w:tcPr>
          <w:p w14:paraId="0ABE0BC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21</w:t>
            </w:r>
          </w:p>
          <w:p w14:paraId="37D62A6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894</w:t>
            </w:r>
          </w:p>
        </w:tc>
        <w:tc>
          <w:tcPr>
            <w:tcW w:w="921" w:type="dxa"/>
          </w:tcPr>
          <w:p w14:paraId="2E25A73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97</w:t>
            </w:r>
          </w:p>
          <w:p w14:paraId="758C646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99</w:t>
            </w:r>
          </w:p>
        </w:tc>
        <w:tc>
          <w:tcPr>
            <w:tcW w:w="921" w:type="dxa"/>
          </w:tcPr>
          <w:p w14:paraId="25F4E6E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3</w:t>
            </w:r>
          </w:p>
          <w:p w14:paraId="3F4B5FA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86</w:t>
            </w:r>
          </w:p>
        </w:tc>
        <w:tc>
          <w:tcPr>
            <w:tcW w:w="1206" w:type="dxa"/>
          </w:tcPr>
          <w:p w14:paraId="49A219F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58</w:t>
            </w:r>
          </w:p>
          <w:p w14:paraId="6ACAA8F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07</w:t>
            </w:r>
          </w:p>
        </w:tc>
      </w:tr>
      <w:tr w:rsidR="00733E3B" w:rsidRPr="00211D65" w14:paraId="3BCE7C4D" w14:textId="77777777" w:rsidTr="000B2F79">
        <w:tc>
          <w:tcPr>
            <w:tcW w:w="709" w:type="dxa"/>
          </w:tcPr>
          <w:p w14:paraId="57169AE0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bFGF</w:t>
            </w:r>
            <w:proofErr w:type="spellEnd"/>
          </w:p>
        </w:tc>
        <w:tc>
          <w:tcPr>
            <w:tcW w:w="284" w:type="dxa"/>
          </w:tcPr>
          <w:p w14:paraId="1940616A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55E5D169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6C9F81E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9</w:t>
            </w:r>
          </w:p>
          <w:p w14:paraId="3E48910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52</w:t>
            </w:r>
          </w:p>
        </w:tc>
        <w:tc>
          <w:tcPr>
            <w:tcW w:w="921" w:type="dxa"/>
          </w:tcPr>
          <w:p w14:paraId="00F0A64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64</w:t>
            </w:r>
          </w:p>
          <w:p w14:paraId="2B2747A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78</w:t>
            </w:r>
          </w:p>
        </w:tc>
        <w:tc>
          <w:tcPr>
            <w:tcW w:w="921" w:type="dxa"/>
          </w:tcPr>
          <w:p w14:paraId="1CF5DB4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12</w:t>
            </w:r>
          </w:p>
          <w:p w14:paraId="1EE9AB1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78</w:t>
            </w:r>
          </w:p>
        </w:tc>
        <w:tc>
          <w:tcPr>
            <w:tcW w:w="922" w:type="dxa"/>
          </w:tcPr>
          <w:p w14:paraId="05564CD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10</w:t>
            </w:r>
          </w:p>
          <w:p w14:paraId="5ACEB95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75</w:t>
            </w:r>
          </w:p>
        </w:tc>
        <w:tc>
          <w:tcPr>
            <w:tcW w:w="921" w:type="dxa"/>
          </w:tcPr>
          <w:p w14:paraId="47AA4AD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59</w:t>
            </w:r>
          </w:p>
          <w:p w14:paraId="6B06DE3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04</w:t>
            </w:r>
          </w:p>
        </w:tc>
        <w:tc>
          <w:tcPr>
            <w:tcW w:w="921" w:type="dxa"/>
          </w:tcPr>
          <w:p w14:paraId="0188E83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86</w:t>
            </w:r>
          </w:p>
          <w:p w14:paraId="7C40300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26</w:t>
            </w:r>
          </w:p>
        </w:tc>
        <w:tc>
          <w:tcPr>
            <w:tcW w:w="922" w:type="dxa"/>
          </w:tcPr>
          <w:p w14:paraId="4580994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66</w:t>
            </w:r>
          </w:p>
          <w:p w14:paraId="7183FD8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82</w:t>
            </w:r>
          </w:p>
        </w:tc>
        <w:tc>
          <w:tcPr>
            <w:tcW w:w="921" w:type="dxa"/>
          </w:tcPr>
          <w:p w14:paraId="6FA2C0C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04</w:t>
            </w:r>
          </w:p>
          <w:p w14:paraId="51CA286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03</w:t>
            </w:r>
          </w:p>
        </w:tc>
        <w:tc>
          <w:tcPr>
            <w:tcW w:w="921" w:type="dxa"/>
          </w:tcPr>
          <w:p w14:paraId="537C9B0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74</w:t>
            </w:r>
          </w:p>
          <w:p w14:paraId="6E53804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59</w:t>
            </w:r>
          </w:p>
        </w:tc>
        <w:tc>
          <w:tcPr>
            <w:tcW w:w="1206" w:type="dxa"/>
          </w:tcPr>
          <w:p w14:paraId="146D1AD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58</w:t>
            </w:r>
          </w:p>
          <w:p w14:paraId="38AC0F2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09</w:t>
            </w:r>
          </w:p>
        </w:tc>
      </w:tr>
      <w:tr w:rsidR="00733E3B" w:rsidRPr="00211D65" w14:paraId="6922B804" w14:textId="77777777" w:rsidTr="000B2F79">
        <w:tc>
          <w:tcPr>
            <w:tcW w:w="709" w:type="dxa"/>
          </w:tcPr>
          <w:p w14:paraId="7B8358B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IL-16</w:t>
            </w:r>
          </w:p>
        </w:tc>
        <w:tc>
          <w:tcPr>
            <w:tcW w:w="284" w:type="dxa"/>
          </w:tcPr>
          <w:p w14:paraId="78EFF810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290C8103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5FBE2C0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8</w:t>
            </w:r>
          </w:p>
          <w:p w14:paraId="1DABDD8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60</w:t>
            </w:r>
          </w:p>
        </w:tc>
        <w:tc>
          <w:tcPr>
            <w:tcW w:w="921" w:type="dxa"/>
          </w:tcPr>
          <w:p w14:paraId="655DC3A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10</w:t>
            </w:r>
          </w:p>
          <w:p w14:paraId="5928C2E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78</w:t>
            </w:r>
          </w:p>
        </w:tc>
        <w:tc>
          <w:tcPr>
            <w:tcW w:w="921" w:type="dxa"/>
          </w:tcPr>
          <w:p w14:paraId="0BCADA5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17</w:t>
            </w:r>
          </w:p>
          <w:p w14:paraId="0026DFB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14</w:t>
            </w:r>
          </w:p>
        </w:tc>
        <w:tc>
          <w:tcPr>
            <w:tcW w:w="922" w:type="dxa"/>
          </w:tcPr>
          <w:p w14:paraId="6E6184C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03</w:t>
            </w:r>
          </w:p>
          <w:p w14:paraId="2E30F9C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7 ***</w:t>
            </w:r>
          </w:p>
        </w:tc>
        <w:tc>
          <w:tcPr>
            <w:tcW w:w="921" w:type="dxa"/>
          </w:tcPr>
          <w:p w14:paraId="27EB23D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21</w:t>
            </w:r>
          </w:p>
          <w:p w14:paraId="02CA625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36</w:t>
            </w:r>
          </w:p>
        </w:tc>
        <w:tc>
          <w:tcPr>
            <w:tcW w:w="921" w:type="dxa"/>
          </w:tcPr>
          <w:p w14:paraId="292C8EA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2</w:t>
            </w:r>
          </w:p>
          <w:p w14:paraId="2D68B89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92</w:t>
            </w:r>
          </w:p>
        </w:tc>
        <w:tc>
          <w:tcPr>
            <w:tcW w:w="922" w:type="dxa"/>
          </w:tcPr>
          <w:p w14:paraId="257D69B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85</w:t>
            </w:r>
          </w:p>
          <w:p w14:paraId="574E7A6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82</w:t>
            </w:r>
          </w:p>
        </w:tc>
        <w:tc>
          <w:tcPr>
            <w:tcW w:w="921" w:type="dxa"/>
          </w:tcPr>
          <w:p w14:paraId="78BAE68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1</w:t>
            </w:r>
          </w:p>
          <w:p w14:paraId="352BE2A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92</w:t>
            </w:r>
          </w:p>
        </w:tc>
        <w:tc>
          <w:tcPr>
            <w:tcW w:w="921" w:type="dxa"/>
          </w:tcPr>
          <w:p w14:paraId="6FA3E1E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4</w:t>
            </w:r>
          </w:p>
          <w:p w14:paraId="7D1D8F8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18</w:t>
            </w:r>
          </w:p>
        </w:tc>
        <w:tc>
          <w:tcPr>
            <w:tcW w:w="1206" w:type="dxa"/>
          </w:tcPr>
          <w:p w14:paraId="7218857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62</w:t>
            </w:r>
          </w:p>
          <w:p w14:paraId="31C4E21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86*</w:t>
            </w:r>
          </w:p>
        </w:tc>
      </w:tr>
      <w:tr w:rsidR="00733E3B" w:rsidRPr="00211D65" w14:paraId="59F585D5" w14:textId="77777777" w:rsidTr="000B2F79">
        <w:tc>
          <w:tcPr>
            <w:tcW w:w="709" w:type="dxa"/>
          </w:tcPr>
          <w:p w14:paraId="73FA509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IL-6</w:t>
            </w:r>
          </w:p>
        </w:tc>
        <w:tc>
          <w:tcPr>
            <w:tcW w:w="284" w:type="dxa"/>
          </w:tcPr>
          <w:p w14:paraId="64F364BC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686C6812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21E16A5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217</w:t>
            </w:r>
          </w:p>
          <w:p w14:paraId="5FB9190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8</w:t>
            </w:r>
          </w:p>
        </w:tc>
        <w:tc>
          <w:tcPr>
            <w:tcW w:w="921" w:type="dxa"/>
          </w:tcPr>
          <w:p w14:paraId="5B019BF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06</w:t>
            </w:r>
          </w:p>
          <w:p w14:paraId="67CA74E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91</w:t>
            </w:r>
          </w:p>
        </w:tc>
        <w:tc>
          <w:tcPr>
            <w:tcW w:w="921" w:type="dxa"/>
          </w:tcPr>
          <w:p w14:paraId="5CF3B80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78</w:t>
            </w:r>
          </w:p>
          <w:p w14:paraId="0CE6E26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59</w:t>
            </w:r>
          </w:p>
        </w:tc>
        <w:tc>
          <w:tcPr>
            <w:tcW w:w="922" w:type="dxa"/>
          </w:tcPr>
          <w:p w14:paraId="108802F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45</w:t>
            </w:r>
          </w:p>
          <w:p w14:paraId="4CE6F2D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2 ***</w:t>
            </w:r>
          </w:p>
        </w:tc>
        <w:tc>
          <w:tcPr>
            <w:tcW w:w="921" w:type="dxa"/>
          </w:tcPr>
          <w:p w14:paraId="52FEB03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53</w:t>
            </w:r>
          </w:p>
          <w:p w14:paraId="0FBA275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34</w:t>
            </w:r>
          </w:p>
        </w:tc>
        <w:tc>
          <w:tcPr>
            <w:tcW w:w="921" w:type="dxa"/>
          </w:tcPr>
          <w:p w14:paraId="7383D86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28</w:t>
            </w:r>
          </w:p>
          <w:p w14:paraId="24127A5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37</w:t>
            </w:r>
          </w:p>
        </w:tc>
        <w:tc>
          <w:tcPr>
            <w:tcW w:w="922" w:type="dxa"/>
          </w:tcPr>
          <w:p w14:paraId="73EBD34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29</w:t>
            </w:r>
          </w:p>
          <w:p w14:paraId="3915918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35</w:t>
            </w:r>
          </w:p>
        </w:tc>
        <w:tc>
          <w:tcPr>
            <w:tcW w:w="921" w:type="dxa"/>
          </w:tcPr>
          <w:p w14:paraId="0B7BD09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94</w:t>
            </w:r>
          </w:p>
          <w:p w14:paraId="27FEED3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1****</w:t>
            </w:r>
          </w:p>
        </w:tc>
        <w:tc>
          <w:tcPr>
            <w:tcW w:w="921" w:type="dxa"/>
          </w:tcPr>
          <w:p w14:paraId="79DEB96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79</w:t>
            </w:r>
          </w:p>
          <w:p w14:paraId="707AC81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44</w:t>
            </w:r>
          </w:p>
        </w:tc>
        <w:tc>
          <w:tcPr>
            <w:tcW w:w="1206" w:type="dxa"/>
          </w:tcPr>
          <w:p w14:paraId="315B960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18</w:t>
            </w:r>
          </w:p>
          <w:p w14:paraId="2197DC9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4</w:t>
            </w:r>
          </w:p>
        </w:tc>
      </w:tr>
      <w:tr w:rsidR="00733E3B" w:rsidRPr="00211D65" w14:paraId="3BC4C427" w14:textId="77777777" w:rsidTr="000B2F79">
        <w:tc>
          <w:tcPr>
            <w:tcW w:w="709" w:type="dxa"/>
          </w:tcPr>
          <w:p w14:paraId="3B1C307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IL-7</w:t>
            </w:r>
          </w:p>
        </w:tc>
        <w:tc>
          <w:tcPr>
            <w:tcW w:w="284" w:type="dxa"/>
          </w:tcPr>
          <w:p w14:paraId="437B46C0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6B561C93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619311A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19</w:t>
            </w:r>
          </w:p>
          <w:p w14:paraId="62196DB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05</w:t>
            </w:r>
          </w:p>
        </w:tc>
        <w:tc>
          <w:tcPr>
            <w:tcW w:w="921" w:type="dxa"/>
          </w:tcPr>
          <w:p w14:paraId="0492DFD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259</w:t>
            </w:r>
          </w:p>
          <w:p w14:paraId="11A23D8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90 *</w:t>
            </w:r>
          </w:p>
        </w:tc>
        <w:tc>
          <w:tcPr>
            <w:tcW w:w="921" w:type="dxa"/>
          </w:tcPr>
          <w:p w14:paraId="1820537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64</w:t>
            </w:r>
          </w:p>
          <w:p w14:paraId="2B2FD99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00</w:t>
            </w:r>
          </w:p>
        </w:tc>
        <w:tc>
          <w:tcPr>
            <w:tcW w:w="922" w:type="dxa"/>
          </w:tcPr>
          <w:p w14:paraId="65BC823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22</w:t>
            </w:r>
          </w:p>
          <w:p w14:paraId="0BDCC04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887</w:t>
            </w:r>
          </w:p>
        </w:tc>
        <w:tc>
          <w:tcPr>
            <w:tcW w:w="921" w:type="dxa"/>
          </w:tcPr>
          <w:p w14:paraId="2EC8B85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63</w:t>
            </w:r>
          </w:p>
          <w:p w14:paraId="6554879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90</w:t>
            </w:r>
          </w:p>
        </w:tc>
        <w:tc>
          <w:tcPr>
            <w:tcW w:w="921" w:type="dxa"/>
          </w:tcPr>
          <w:p w14:paraId="76E2AF9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209</w:t>
            </w:r>
          </w:p>
          <w:p w14:paraId="7176A70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74</w:t>
            </w:r>
          </w:p>
        </w:tc>
        <w:tc>
          <w:tcPr>
            <w:tcW w:w="922" w:type="dxa"/>
          </w:tcPr>
          <w:p w14:paraId="6FF3289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79</w:t>
            </w:r>
          </w:p>
          <w:p w14:paraId="5E68E95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12</w:t>
            </w:r>
          </w:p>
        </w:tc>
        <w:tc>
          <w:tcPr>
            <w:tcW w:w="921" w:type="dxa"/>
          </w:tcPr>
          <w:p w14:paraId="79CDA41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35</w:t>
            </w:r>
          </w:p>
          <w:p w14:paraId="611E257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83</w:t>
            </w:r>
          </w:p>
        </w:tc>
        <w:tc>
          <w:tcPr>
            <w:tcW w:w="921" w:type="dxa"/>
          </w:tcPr>
          <w:p w14:paraId="5C8FDE6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0</w:t>
            </w:r>
          </w:p>
          <w:p w14:paraId="1655158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97</w:t>
            </w:r>
          </w:p>
        </w:tc>
        <w:tc>
          <w:tcPr>
            <w:tcW w:w="1206" w:type="dxa"/>
          </w:tcPr>
          <w:p w14:paraId="5926ACC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215</w:t>
            </w:r>
          </w:p>
          <w:p w14:paraId="3BBF7A5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62</w:t>
            </w:r>
          </w:p>
        </w:tc>
      </w:tr>
      <w:tr w:rsidR="00733E3B" w:rsidRPr="00211D65" w14:paraId="465BFF8A" w14:textId="77777777" w:rsidTr="000B2F79">
        <w:tc>
          <w:tcPr>
            <w:tcW w:w="709" w:type="dxa"/>
          </w:tcPr>
          <w:p w14:paraId="06A5EBA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Mip1b</w:t>
            </w:r>
          </w:p>
        </w:tc>
        <w:tc>
          <w:tcPr>
            <w:tcW w:w="284" w:type="dxa"/>
          </w:tcPr>
          <w:p w14:paraId="264D42B3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7D04A43E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361DC8D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60</w:t>
            </w:r>
          </w:p>
          <w:p w14:paraId="2FAEFD1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98</w:t>
            </w:r>
          </w:p>
        </w:tc>
        <w:tc>
          <w:tcPr>
            <w:tcW w:w="921" w:type="dxa"/>
          </w:tcPr>
          <w:p w14:paraId="672FD6B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75</w:t>
            </w:r>
          </w:p>
          <w:p w14:paraId="314CD3E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27</w:t>
            </w:r>
          </w:p>
        </w:tc>
        <w:tc>
          <w:tcPr>
            <w:tcW w:w="921" w:type="dxa"/>
          </w:tcPr>
          <w:p w14:paraId="6B6AA30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41</w:t>
            </w:r>
          </w:p>
          <w:p w14:paraId="74FC45E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24</w:t>
            </w:r>
          </w:p>
        </w:tc>
        <w:tc>
          <w:tcPr>
            <w:tcW w:w="922" w:type="dxa"/>
          </w:tcPr>
          <w:p w14:paraId="0D11FE4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25</w:t>
            </w:r>
          </w:p>
          <w:p w14:paraId="06553B3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18</w:t>
            </w:r>
          </w:p>
        </w:tc>
        <w:tc>
          <w:tcPr>
            <w:tcW w:w="921" w:type="dxa"/>
          </w:tcPr>
          <w:p w14:paraId="0ECDA11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35</w:t>
            </w:r>
          </w:p>
          <w:p w14:paraId="01AAEA9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823</w:t>
            </w:r>
          </w:p>
        </w:tc>
        <w:tc>
          <w:tcPr>
            <w:tcW w:w="921" w:type="dxa"/>
          </w:tcPr>
          <w:p w14:paraId="14F5A16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59</w:t>
            </w:r>
          </w:p>
          <w:p w14:paraId="2E3CE4E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03</w:t>
            </w:r>
          </w:p>
        </w:tc>
        <w:tc>
          <w:tcPr>
            <w:tcW w:w="922" w:type="dxa"/>
          </w:tcPr>
          <w:p w14:paraId="71253FA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11</w:t>
            </w:r>
          </w:p>
          <w:p w14:paraId="3D0831E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46</w:t>
            </w:r>
          </w:p>
        </w:tc>
        <w:tc>
          <w:tcPr>
            <w:tcW w:w="921" w:type="dxa"/>
          </w:tcPr>
          <w:p w14:paraId="7E6E456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83</w:t>
            </w:r>
          </w:p>
          <w:p w14:paraId="676950E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35</w:t>
            </w:r>
          </w:p>
        </w:tc>
        <w:tc>
          <w:tcPr>
            <w:tcW w:w="921" w:type="dxa"/>
          </w:tcPr>
          <w:p w14:paraId="4E5117F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78</w:t>
            </w:r>
          </w:p>
          <w:p w14:paraId="1811301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49</w:t>
            </w:r>
          </w:p>
        </w:tc>
        <w:tc>
          <w:tcPr>
            <w:tcW w:w="1206" w:type="dxa"/>
          </w:tcPr>
          <w:p w14:paraId="666F395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91</w:t>
            </w:r>
          </w:p>
          <w:p w14:paraId="53F703D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59</w:t>
            </w:r>
          </w:p>
        </w:tc>
      </w:tr>
      <w:tr w:rsidR="00733E3B" w:rsidRPr="00211D65" w14:paraId="37389718" w14:textId="77777777" w:rsidTr="000B2F79">
        <w:tc>
          <w:tcPr>
            <w:tcW w:w="709" w:type="dxa"/>
          </w:tcPr>
          <w:p w14:paraId="52672B3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PlGF</w:t>
            </w:r>
            <w:proofErr w:type="spellEnd"/>
          </w:p>
        </w:tc>
        <w:tc>
          <w:tcPr>
            <w:tcW w:w="284" w:type="dxa"/>
          </w:tcPr>
          <w:p w14:paraId="5AF103BD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6B295D0C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2CE38B1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04</w:t>
            </w:r>
          </w:p>
          <w:p w14:paraId="305B192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&lt;.001****</w:t>
            </w:r>
          </w:p>
        </w:tc>
        <w:tc>
          <w:tcPr>
            <w:tcW w:w="921" w:type="dxa"/>
          </w:tcPr>
          <w:p w14:paraId="31E1421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32</w:t>
            </w:r>
          </w:p>
          <w:p w14:paraId="29B234E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28**</w:t>
            </w:r>
          </w:p>
        </w:tc>
        <w:tc>
          <w:tcPr>
            <w:tcW w:w="921" w:type="dxa"/>
          </w:tcPr>
          <w:p w14:paraId="34A4E1C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42</w:t>
            </w:r>
          </w:p>
          <w:p w14:paraId="34776BC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93</w:t>
            </w:r>
          </w:p>
        </w:tc>
        <w:tc>
          <w:tcPr>
            <w:tcW w:w="922" w:type="dxa"/>
          </w:tcPr>
          <w:p w14:paraId="646ED09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61</w:t>
            </w:r>
          </w:p>
          <w:p w14:paraId="0A45112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87*</w:t>
            </w:r>
          </w:p>
        </w:tc>
        <w:tc>
          <w:tcPr>
            <w:tcW w:w="921" w:type="dxa"/>
          </w:tcPr>
          <w:p w14:paraId="16AF553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5</w:t>
            </w:r>
          </w:p>
          <w:p w14:paraId="5F64EF3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16</w:t>
            </w:r>
          </w:p>
        </w:tc>
        <w:tc>
          <w:tcPr>
            <w:tcW w:w="921" w:type="dxa"/>
          </w:tcPr>
          <w:p w14:paraId="3E3A728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2</w:t>
            </w:r>
          </w:p>
          <w:p w14:paraId="634801C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25</w:t>
            </w:r>
          </w:p>
        </w:tc>
        <w:tc>
          <w:tcPr>
            <w:tcW w:w="922" w:type="dxa"/>
          </w:tcPr>
          <w:p w14:paraId="5C780DB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09</w:t>
            </w:r>
          </w:p>
          <w:p w14:paraId="04B440E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956</w:t>
            </w:r>
          </w:p>
        </w:tc>
        <w:tc>
          <w:tcPr>
            <w:tcW w:w="921" w:type="dxa"/>
          </w:tcPr>
          <w:p w14:paraId="122B136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3</w:t>
            </w:r>
          </w:p>
          <w:p w14:paraId="1993E0F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21</w:t>
            </w:r>
          </w:p>
        </w:tc>
        <w:tc>
          <w:tcPr>
            <w:tcW w:w="921" w:type="dxa"/>
          </w:tcPr>
          <w:p w14:paraId="592AEE79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15</w:t>
            </w:r>
          </w:p>
          <w:p w14:paraId="5F0B8A5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57</w:t>
            </w:r>
          </w:p>
        </w:tc>
        <w:tc>
          <w:tcPr>
            <w:tcW w:w="1206" w:type="dxa"/>
          </w:tcPr>
          <w:p w14:paraId="58C8465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73</w:t>
            </w:r>
          </w:p>
          <w:p w14:paraId="16402E3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37</w:t>
            </w:r>
          </w:p>
        </w:tc>
      </w:tr>
      <w:tr w:rsidR="00733E3B" w:rsidRPr="00211D65" w14:paraId="6171B28E" w14:textId="77777777" w:rsidTr="000B2F79">
        <w:tc>
          <w:tcPr>
            <w:tcW w:w="709" w:type="dxa"/>
          </w:tcPr>
          <w:p w14:paraId="11093B4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TNFb</w:t>
            </w:r>
            <w:proofErr w:type="spellEnd"/>
          </w:p>
        </w:tc>
        <w:tc>
          <w:tcPr>
            <w:tcW w:w="284" w:type="dxa"/>
          </w:tcPr>
          <w:p w14:paraId="2A33D82E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21F917D5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6C1405E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71</w:t>
            </w:r>
          </w:p>
          <w:p w14:paraId="5733E36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67</w:t>
            </w:r>
          </w:p>
        </w:tc>
        <w:tc>
          <w:tcPr>
            <w:tcW w:w="921" w:type="dxa"/>
          </w:tcPr>
          <w:p w14:paraId="7CA8014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57</w:t>
            </w:r>
          </w:p>
          <w:p w14:paraId="5446856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12</w:t>
            </w:r>
          </w:p>
        </w:tc>
        <w:tc>
          <w:tcPr>
            <w:tcW w:w="921" w:type="dxa"/>
          </w:tcPr>
          <w:p w14:paraId="307843F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252</w:t>
            </w:r>
          </w:p>
          <w:p w14:paraId="10D33CA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08</w:t>
            </w:r>
          </w:p>
        </w:tc>
        <w:tc>
          <w:tcPr>
            <w:tcW w:w="922" w:type="dxa"/>
          </w:tcPr>
          <w:p w14:paraId="12C9E2A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68</w:t>
            </w:r>
          </w:p>
          <w:p w14:paraId="6608E54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61</w:t>
            </w:r>
          </w:p>
        </w:tc>
        <w:tc>
          <w:tcPr>
            <w:tcW w:w="921" w:type="dxa"/>
          </w:tcPr>
          <w:p w14:paraId="7E51A37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324</w:t>
            </w:r>
          </w:p>
          <w:p w14:paraId="1CFA27E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32**</w:t>
            </w:r>
          </w:p>
        </w:tc>
        <w:tc>
          <w:tcPr>
            <w:tcW w:w="921" w:type="dxa"/>
          </w:tcPr>
          <w:p w14:paraId="43D906E8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0</w:t>
            </w:r>
          </w:p>
          <w:p w14:paraId="77EACB2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00</w:t>
            </w:r>
          </w:p>
        </w:tc>
        <w:tc>
          <w:tcPr>
            <w:tcW w:w="922" w:type="dxa"/>
          </w:tcPr>
          <w:p w14:paraId="0580349E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32</w:t>
            </w:r>
          </w:p>
          <w:p w14:paraId="226F53B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92</w:t>
            </w:r>
          </w:p>
        </w:tc>
        <w:tc>
          <w:tcPr>
            <w:tcW w:w="921" w:type="dxa"/>
          </w:tcPr>
          <w:p w14:paraId="23EB3D7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2</w:t>
            </w:r>
          </w:p>
          <w:p w14:paraId="12A0E71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325</w:t>
            </w:r>
          </w:p>
        </w:tc>
        <w:tc>
          <w:tcPr>
            <w:tcW w:w="921" w:type="dxa"/>
          </w:tcPr>
          <w:p w14:paraId="41CE9C20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95</w:t>
            </w:r>
          </w:p>
          <w:p w14:paraId="2E483CA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38</w:t>
            </w:r>
          </w:p>
        </w:tc>
        <w:tc>
          <w:tcPr>
            <w:tcW w:w="1206" w:type="dxa"/>
          </w:tcPr>
          <w:p w14:paraId="244AF7D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34</w:t>
            </w:r>
          </w:p>
          <w:p w14:paraId="6B1360B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828</w:t>
            </w:r>
          </w:p>
        </w:tc>
      </w:tr>
      <w:tr w:rsidR="00733E3B" w:rsidRPr="00211D65" w14:paraId="67B68F98" w14:textId="77777777" w:rsidTr="000B2F79">
        <w:tc>
          <w:tcPr>
            <w:tcW w:w="709" w:type="dxa"/>
          </w:tcPr>
          <w:p w14:paraId="61DBD16B" w14:textId="77777777" w:rsidR="00733E3B" w:rsidRPr="00211D65" w:rsidRDefault="00733E3B" w:rsidP="000B2F79">
            <w:pPr>
              <w:rPr>
                <w:rFonts w:ascii="Calibri" w:hAnsi="Calibri" w:cs="Calibri"/>
                <w:bCs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sz w:val="19"/>
                <w:szCs w:val="19"/>
              </w:rPr>
              <w:t>VEGFC</w:t>
            </w:r>
          </w:p>
        </w:tc>
        <w:tc>
          <w:tcPr>
            <w:tcW w:w="284" w:type="dxa"/>
          </w:tcPr>
          <w:p w14:paraId="48FDDBEC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r</w:t>
            </w:r>
          </w:p>
          <w:p w14:paraId="4DEAD5B5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9"/>
                <w:szCs w:val="19"/>
              </w:rPr>
              <w:t>p</w:t>
            </w:r>
          </w:p>
        </w:tc>
        <w:tc>
          <w:tcPr>
            <w:tcW w:w="921" w:type="dxa"/>
          </w:tcPr>
          <w:p w14:paraId="45156CF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93</w:t>
            </w:r>
          </w:p>
          <w:p w14:paraId="62018B3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548</w:t>
            </w:r>
          </w:p>
        </w:tc>
        <w:tc>
          <w:tcPr>
            <w:tcW w:w="921" w:type="dxa"/>
          </w:tcPr>
          <w:p w14:paraId="70463D6D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09</w:t>
            </w:r>
          </w:p>
          <w:p w14:paraId="51AF823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82</w:t>
            </w:r>
          </w:p>
        </w:tc>
        <w:tc>
          <w:tcPr>
            <w:tcW w:w="921" w:type="dxa"/>
          </w:tcPr>
          <w:p w14:paraId="55248A45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5</w:t>
            </w:r>
          </w:p>
          <w:p w14:paraId="75D95BA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55</w:t>
            </w:r>
          </w:p>
        </w:tc>
        <w:tc>
          <w:tcPr>
            <w:tcW w:w="922" w:type="dxa"/>
          </w:tcPr>
          <w:p w14:paraId="2E9EB0D3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5</w:t>
            </w:r>
          </w:p>
          <w:p w14:paraId="18F25251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76</w:t>
            </w:r>
          </w:p>
        </w:tc>
        <w:tc>
          <w:tcPr>
            <w:tcW w:w="921" w:type="dxa"/>
          </w:tcPr>
          <w:p w14:paraId="234CA1B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058</w:t>
            </w:r>
          </w:p>
          <w:p w14:paraId="4DE52E2B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708</w:t>
            </w:r>
          </w:p>
        </w:tc>
        <w:tc>
          <w:tcPr>
            <w:tcW w:w="921" w:type="dxa"/>
          </w:tcPr>
          <w:p w14:paraId="6C28FA0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062</w:t>
            </w:r>
          </w:p>
          <w:p w14:paraId="7B0D4A5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688</w:t>
            </w:r>
          </w:p>
        </w:tc>
        <w:tc>
          <w:tcPr>
            <w:tcW w:w="922" w:type="dxa"/>
          </w:tcPr>
          <w:p w14:paraId="47E9DD6C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10</w:t>
            </w:r>
          </w:p>
          <w:p w14:paraId="71E04EC6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76</w:t>
            </w:r>
          </w:p>
        </w:tc>
        <w:tc>
          <w:tcPr>
            <w:tcW w:w="921" w:type="dxa"/>
          </w:tcPr>
          <w:p w14:paraId="453AFA44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01</w:t>
            </w:r>
          </w:p>
          <w:p w14:paraId="029FD1C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92</w:t>
            </w:r>
          </w:p>
        </w:tc>
        <w:tc>
          <w:tcPr>
            <w:tcW w:w="921" w:type="dxa"/>
          </w:tcPr>
          <w:p w14:paraId="483EA4CA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217</w:t>
            </w:r>
          </w:p>
          <w:p w14:paraId="2644C4C2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158</w:t>
            </w:r>
          </w:p>
        </w:tc>
        <w:tc>
          <w:tcPr>
            <w:tcW w:w="1206" w:type="dxa"/>
          </w:tcPr>
          <w:p w14:paraId="373D1C1F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-0.112</w:t>
            </w:r>
          </w:p>
          <w:p w14:paraId="3E6C9C57" w14:textId="77777777" w:rsidR="00733E3B" w:rsidRPr="00211D65" w:rsidRDefault="00733E3B" w:rsidP="000B2F79">
            <w:pPr>
              <w:rPr>
                <w:rFonts w:ascii="Calibri" w:hAnsi="Calibri" w:cs="Calibri"/>
                <w:sz w:val="19"/>
                <w:szCs w:val="19"/>
              </w:rPr>
            </w:pPr>
            <w:r w:rsidRPr="00211D65">
              <w:rPr>
                <w:rFonts w:ascii="Calibri" w:hAnsi="Calibri" w:cs="Calibri"/>
                <w:sz w:val="19"/>
                <w:szCs w:val="19"/>
              </w:rPr>
              <w:t>0.469</w:t>
            </w:r>
          </w:p>
        </w:tc>
      </w:tr>
    </w:tbl>
    <w:p w14:paraId="61AF99D3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</w:rPr>
      </w:pPr>
    </w:p>
    <w:p w14:paraId="28AD2B2A" w14:textId="77777777" w:rsidR="00733E3B" w:rsidRPr="00211D65" w:rsidRDefault="00733E3B" w:rsidP="00733E3B">
      <w:pPr>
        <w:pStyle w:val="ListParagraph"/>
        <w:numPr>
          <w:ilvl w:val="0"/>
          <w:numId w:val="4"/>
        </w:numPr>
        <w:spacing w:after="120"/>
        <w:contextualSpacing w:val="0"/>
        <w:rPr>
          <w:rFonts w:ascii="Calibri" w:hAnsi="Calibri" w:cs="Calibri"/>
          <w:i/>
          <w:color w:val="000000" w:themeColor="text1"/>
          <w:sz w:val="21"/>
          <w:szCs w:val="21"/>
        </w:rPr>
      </w:pPr>
      <w:r w:rsidRPr="00211D65">
        <w:rPr>
          <w:rFonts w:ascii="Calibri" w:hAnsi="Calibri" w:cs="Calibri"/>
          <w:i/>
          <w:color w:val="000000" w:themeColor="text1"/>
          <w:sz w:val="21"/>
          <w:szCs w:val="21"/>
        </w:rPr>
        <w:t xml:space="preserve">Dichotomous comparisons (independent samples </w:t>
      </w:r>
      <w:proofErr w:type="spellStart"/>
      <w:r w:rsidRPr="00211D65">
        <w:rPr>
          <w:rFonts w:ascii="Calibri" w:hAnsi="Calibri" w:cs="Calibri"/>
          <w:i/>
          <w:color w:val="000000" w:themeColor="text1"/>
          <w:sz w:val="21"/>
          <w:szCs w:val="21"/>
        </w:rPr>
        <w:t>t</w:t>
      </w:r>
      <w:proofErr w:type="spellEnd"/>
      <w:r w:rsidRPr="00211D65">
        <w:rPr>
          <w:rFonts w:ascii="Calibri" w:hAnsi="Calibri" w:cs="Calibri"/>
          <w:i/>
          <w:color w:val="000000" w:themeColor="text1"/>
          <w:sz w:val="21"/>
          <w:szCs w:val="21"/>
        </w:rPr>
        <w:t xml:space="preserve"> test)</w:t>
      </w:r>
    </w:p>
    <w:tbl>
      <w:tblPr>
        <w:tblW w:w="1049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851"/>
        <w:gridCol w:w="992"/>
        <w:gridCol w:w="1729"/>
        <w:gridCol w:w="1729"/>
        <w:gridCol w:w="1730"/>
        <w:gridCol w:w="1729"/>
        <w:gridCol w:w="1730"/>
      </w:tblGrid>
      <w:tr w:rsidR="00733E3B" w:rsidRPr="00211D65" w14:paraId="505B9409" w14:textId="77777777" w:rsidTr="000B2F79">
        <w:tc>
          <w:tcPr>
            <w:tcW w:w="1843" w:type="dxa"/>
            <w:gridSpan w:val="2"/>
            <w:vAlign w:val="center"/>
          </w:tcPr>
          <w:p w14:paraId="165DB93C" w14:textId="77777777" w:rsidR="00733E3B" w:rsidRPr="00211D65" w:rsidRDefault="00733E3B" w:rsidP="000B2F79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Biomarker</w:t>
            </w:r>
          </w:p>
        </w:tc>
        <w:tc>
          <w:tcPr>
            <w:tcW w:w="1729" w:type="dxa"/>
            <w:vAlign w:val="center"/>
          </w:tcPr>
          <w:p w14:paraId="2497F782" w14:textId="77777777" w:rsidR="00733E3B" w:rsidRPr="00211D65" w:rsidRDefault="00733E3B" w:rsidP="000B2F79">
            <w:pPr>
              <w:spacing w:before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Gender</w:t>
            </w:r>
          </w:p>
          <w:p w14:paraId="74FEFF5B" w14:textId="77777777" w:rsidR="00733E3B" w:rsidRPr="00211D65" w:rsidRDefault="00733E3B" w:rsidP="000B2F79">
            <w:pPr>
              <w:spacing w:after="120"/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(female / male)</w:t>
            </w:r>
          </w:p>
        </w:tc>
        <w:tc>
          <w:tcPr>
            <w:tcW w:w="1729" w:type="dxa"/>
            <w:vAlign w:val="center"/>
          </w:tcPr>
          <w:p w14:paraId="75972AAF" w14:textId="77777777" w:rsidR="00733E3B" w:rsidRPr="00211D65" w:rsidRDefault="00733E3B" w:rsidP="000B2F79">
            <w:pPr>
              <w:spacing w:before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Bipolar type</w:t>
            </w:r>
          </w:p>
          <w:p w14:paraId="434D79AE" w14:textId="77777777" w:rsidR="00733E3B" w:rsidRPr="00211D65" w:rsidRDefault="00733E3B" w:rsidP="000B2F79">
            <w:pPr>
              <w:spacing w:after="120"/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(type I</w:t>
            </w:r>
            <w:r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 xml:space="preserve">I </w:t>
            </w: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/ type I)</w:t>
            </w:r>
          </w:p>
        </w:tc>
        <w:tc>
          <w:tcPr>
            <w:tcW w:w="1730" w:type="dxa"/>
            <w:vAlign w:val="center"/>
          </w:tcPr>
          <w:p w14:paraId="0E41D6AA" w14:textId="77777777" w:rsidR="00733E3B" w:rsidRPr="00211D65" w:rsidRDefault="00733E3B" w:rsidP="000B2F79">
            <w:pPr>
              <w:spacing w:before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Physical illness</w:t>
            </w:r>
          </w:p>
          <w:p w14:paraId="0ED4F20E" w14:textId="77777777" w:rsidR="00733E3B" w:rsidRPr="00211D65" w:rsidRDefault="00733E3B" w:rsidP="000B2F79">
            <w:pPr>
              <w:spacing w:after="120"/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yes / no</w:t>
            </w: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729" w:type="dxa"/>
            <w:vAlign w:val="center"/>
          </w:tcPr>
          <w:p w14:paraId="1A56C2B4" w14:textId="77777777" w:rsidR="00733E3B" w:rsidRPr="00211D65" w:rsidRDefault="00733E3B" w:rsidP="000B2F79">
            <w:pPr>
              <w:spacing w:before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Smoking</w:t>
            </w:r>
          </w:p>
          <w:p w14:paraId="0D782F09" w14:textId="77777777" w:rsidR="00733E3B" w:rsidRPr="00211D65" w:rsidRDefault="00733E3B" w:rsidP="000B2F79">
            <w:pPr>
              <w:spacing w:after="120"/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(no / yes)</w:t>
            </w:r>
          </w:p>
        </w:tc>
        <w:tc>
          <w:tcPr>
            <w:tcW w:w="1730" w:type="dxa"/>
            <w:vAlign w:val="center"/>
          </w:tcPr>
          <w:p w14:paraId="56B13639" w14:textId="77777777" w:rsidR="00733E3B" w:rsidRPr="00211D65" w:rsidRDefault="00733E3B" w:rsidP="000B2F79">
            <w:pPr>
              <w:spacing w:before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</w:rPr>
              <w:t>Alcohol</w:t>
            </w:r>
          </w:p>
          <w:p w14:paraId="677A0D42" w14:textId="77777777" w:rsidR="00733E3B" w:rsidRPr="00211D65" w:rsidRDefault="00733E3B" w:rsidP="000B2F79">
            <w:pPr>
              <w:spacing w:after="120"/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(</w:t>
            </w:r>
            <w:r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 xml:space="preserve">higher / </w:t>
            </w:r>
            <w:r w:rsidRPr="00211D65">
              <w:rPr>
                <w:rFonts w:ascii="Calibri" w:hAnsi="Calibri" w:cs="Calibri"/>
                <w:bCs/>
                <w:i/>
                <w:color w:val="000000" w:themeColor="text1"/>
                <w:sz w:val="19"/>
                <w:szCs w:val="19"/>
              </w:rPr>
              <w:t>lower)</w:t>
            </w:r>
          </w:p>
        </w:tc>
      </w:tr>
      <w:tr w:rsidR="00733E3B" w:rsidRPr="00211D65" w14:paraId="3027CBAD" w14:textId="77777777" w:rsidTr="000B2F79">
        <w:tc>
          <w:tcPr>
            <w:tcW w:w="851" w:type="dxa"/>
          </w:tcPr>
          <w:p w14:paraId="644B0F29" w14:textId="77777777" w:rsidR="00733E3B" w:rsidRPr="00211D65" w:rsidRDefault="00733E3B" w:rsidP="000B2F79">
            <w:pPr>
              <w:rPr>
                <w:rFonts w:ascii="Calibri" w:hAnsi="Calibri" w:cs="Calibri"/>
                <w:i/>
                <w:color w:val="000000" w:themeColor="text1"/>
                <w:sz w:val="19"/>
                <w:szCs w:val="19"/>
              </w:rPr>
            </w:pPr>
            <w:r w:rsidRPr="00211D65">
              <w:rPr>
                <w:rFonts w:ascii="Calibri" w:hAnsi="Calibri" w:cs="Calibri"/>
                <w:i/>
                <w:color w:val="000000" w:themeColor="text1"/>
                <w:sz w:val="19"/>
                <w:szCs w:val="19"/>
              </w:rPr>
              <w:t>BDNF</w:t>
            </w:r>
          </w:p>
        </w:tc>
        <w:tc>
          <w:tcPr>
            <w:tcW w:w="992" w:type="dxa"/>
          </w:tcPr>
          <w:p w14:paraId="2E917555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1D4F04C3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7B76803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35</w:t>
            </w:r>
          </w:p>
          <w:p w14:paraId="0C225E02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973 [-0.243, 0.252]</w:t>
            </w:r>
          </w:p>
        </w:tc>
        <w:tc>
          <w:tcPr>
            <w:tcW w:w="1729" w:type="dxa"/>
          </w:tcPr>
          <w:p w14:paraId="1D7D2EE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677</w:t>
            </w:r>
          </w:p>
          <w:p w14:paraId="667CDB8F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01 [-0.298, 0.028]</w:t>
            </w:r>
          </w:p>
        </w:tc>
        <w:tc>
          <w:tcPr>
            <w:tcW w:w="1730" w:type="dxa"/>
          </w:tcPr>
          <w:p w14:paraId="5EFFEB0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383</w:t>
            </w:r>
          </w:p>
          <w:p w14:paraId="1AE7F22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74 [-0.277, 0.052]</w:t>
            </w:r>
          </w:p>
        </w:tc>
        <w:tc>
          <w:tcPr>
            <w:tcW w:w="1729" w:type="dxa"/>
          </w:tcPr>
          <w:p w14:paraId="4F4101F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 xml:space="preserve">0.454 </w:t>
            </w:r>
          </w:p>
          <w:p w14:paraId="0BF4D44C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52 [-0.143, 0.227]</w:t>
            </w:r>
          </w:p>
        </w:tc>
        <w:tc>
          <w:tcPr>
            <w:tcW w:w="1730" w:type="dxa"/>
          </w:tcPr>
          <w:p w14:paraId="4A81153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025</w:t>
            </w:r>
          </w:p>
          <w:p w14:paraId="5518B6C0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311 [-0.250, 0.082]</w:t>
            </w:r>
          </w:p>
        </w:tc>
      </w:tr>
      <w:tr w:rsidR="00733E3B" w:rsidRPr="00211D65" w14:paraId="507927CD" w14:textId="77777777" w:rsidTr="000B2F79">
        <w:tc>
          <w:tcPr>
            <w:tcW w:w="851" w:type="dxa"/>
          </w:tcPr>
          <w:p w14:paraId="01BD8338" w14:textId="77777777" w:rsidR="00733E3B" w:rsidRPr="00211D65" w:rsidRDefault="00733E3B" w:rsidP="000B2F79">
            <w:pPr>
              <w:rPr>
                <w:rFonts w:ascii="Calibri" w:hAnsi="Calibri" w:cs="Calibri"/>
                <w:i/>
                <w:color w:val="000000" w:themeColor="text1"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i/>
                <w:color w:val="000000" w:themeColor="text1"/>
                <w:sz w:val="19"/>
                <w:szCs w:val="19"/>
              </w:rPr>
              <w:t>bFGF</w:t>
            </w:r>
            <w:proofErr w:type="spellEnd"/>
          </w:p>
        </w:tc>
        <w:tc>
          <w:tcPr>
            <w:tcW w:w="992" w:type="dxa"/>
          </w:tcPr>
          <w:p w14:paraId="5E5FA6E0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  <w:p w14:paraId="1691CDAD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728C185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764</w:t>
            </w:r>
          </w:p>
          <w:p w14:paraId="038EF882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449 [-0.395, 0.178]</w:t>
            </w:r>
          </w:p>
        </w:tc>
        <w:tc>
          <w:tcPr>
            <w:tcW w:w="1729" w:type="dxa"/>
          </w:tcPr>
          <w:p w14:paraId="1EE0558A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035</w:t>
            </w:r>
          </w:p>
          <w:p w14:paraId="1F3E5F7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307 [-0.375, 0.121]</w:t>
            </w:r>
          </w:p>
        </w:tc>
        <w:tc>
          <w:tcPr>
            <w:tcW w:w="1730" w:type="dxa"/>
          </w:tcPr>
          <w:p w14:paraId="36E0DA8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487</w:t>
            </w:r>
          </w:p>
          <w:p w14:paraId="6B2D4543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29 [-0.332, 0.202]</w:t>
            </w:r>
          </w:p>
        </w:tc>
        <w:tc>
          <w:tcPr>
            <w:tcW w:w="1729" w:type="dxa"/>
          </w:tcPr>
          <w:p w14:paraId="42C706B6" w14:textId="77777777" w:rsidR="00733E3B" w:rsidRPr="00934884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934884">
              <w:rPr>
                <w:rFonts w:ascii="Calibri" w:hAnsi="Calibri" w:cs="Calibri"/>
                <w:spacing w:val="-8"/>
                <w:sz w:val="18"/>
                <w:szCs w:val="18"/>
              </w:rPr>
              <w:t>0.148</w:t>
            </w:r>
          </w:p>
          <w:p w14:paraId="68595931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934884">
              <w:rPr>
                <w:rFonts w:ascii="Calibri" w:hAnsi="Calibri" w:cs="Calibri"/>
                <w:spacing w:val="-8"/>
                <w:sz w:val="18"/>
                <w:szCs w:val="18"/>
              </w:rPr>
              <w:t>0.883 [-0.274, 0.317]</w:t>
            </w:r>
          </w:p>
        </w:tc>
        <w:tc>
          <w:tcPr>
            <w:tcW w:w="1730" w:type="dxa"/>
          </w:tcPr>
          <w:p w14:paraId="46BFAE47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09</w:t>
            </w:r>
          </w:p>
          <w:p w14:paraId="428DAED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46 [-0.186, 0.347]</w:t>
            </w:r>
          </w:p>
        </w:tc>
      </w:tr>
      <w:tr w:rsidR="00733E3B" w:rsidRPr="00211D65" w14:paraId="2BC3ADF0" w14:textId="77777777" w:rsidTr="000B2F79">
        <w:tc>
          <w:tcPr>
            <w:tcW w:w="851" w:type="dxa"/>
          </w:tcPr>
          <w:p w14:paraId="52F8B811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IL-16</w:t>
            </w:r>
          </w:p>
        </w:tc>
        <w:tc>
          <w:tcPr>
            <w:tcW w:w="992" w:type="dxa"/>
          </w:tcPr>
          <w:p w14:paraId="2ABA40CA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</w:p>
          <w:p w14:paraId="46544C57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2B017FF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525</w:t>
            </w:r>
          </w:p>
          <w:p w14:paraId="7397292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03 [-0.117, 0.069]</w:t>
            </w:r>
          </w:p>
        </w:tc>
        <w:tc>
          <w:tcPr>
            <w:tcW w:w="1729" w:type="dxa"/>
          </w:tcPr>
          <w:p w14:paraId="0913AC9F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2.158 **</w:t>
            </w:r>
          </w:p>
          <w:p w14:paraId="52D1FA3F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37 [-0.169, -0.006]</w:t>
            </w:r>
          </w:p>
        </w:tc>
        <w:tc>
          <w:tcPr>
            <w:tcW w:w="1730" w:type="dxa"/>
          </w:tcPr>
          <w:p w14:paraId="5C7A1C5A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63</w:t>
            </w:r>
          </w:p>
          <w:p w14:paraId="539E7DE3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11 [-0.058, 0.114]</w:t>
            </w:r>
          </w:p>
        </w:tc>
        <w:tc>
          <w:tcPr>
            <w:tcW w:w="1729" w:type="dxa"/>
          </w:tcPr>
          <w:p w14:paraId="02505B77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004</w:t>
            </w:r>
          </w:p>
          <w:p w14:paraId="5FD18A3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997 [-0.095, 0.095]</w:t>
            </w:r>
          </w:p>
        </w:tc>
        <w:tc>
          <w:tcPr>
            <w:tcW w:w="1730" w:type="dxa"/>
          </w:tcPr>
          <w:p w14:paraId="04B063B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390</w:t>
            </w:r>
          </w:p>
          <w:p w14:paraId="7DEDEDA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699 [-0.103, 0.069]</w:t>
            </w:r>
          </w:p>
        </w:tc>
      </w:tr>
      <w:tr w:rsidR="00733E3B" w:rsidRPr="00211D65" w14:paraId="001A289A" w14:textId="77777777" w:rsidTr="000B2F79">
        <w:tc>
          <w:tcPr>
            <w:tcW w:w="851" w:type="dxa"/>
          </w:tcPr>
          <w:p w14:paraId="0CF48A8F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IL-6</w:t>
            </w:r>
          </w:p>
        </w:tc>
        <w:tc>
          <w:tcPr>
            <w:tcW w:w="992" w:type="dxa"/>
          </w:tcPr>
          <w:p w14:paraId="1C745689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6287D4B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4A5B7093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715</w:t>
            </w:r>
          </w:p>
          <w:p w14:paraId="30FA9870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479 [-0.160, 0.335]</w:t>
            </w:r>
          </w:p>
        </w:tc>
        <w:tc>
          <w:tcPr>
            <w:tcW w:w="1729" w:type="dxa"/>
          </w:tcPr>
          <w:p w14:paraId="18B6BCC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568</w:t>
            </w:r>
          </w:p>
          <w:p w14:paraId="3575120F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24 [-0.369, 0.046]</w:t>
            </w:r>
          </w:p>
        </w:tc>
        <w:tc>
          <w:tcPr>
            <w:tcW w:w="1730" w:type="dxa"/>
          </w:tcPr>
          <w:p w14:paraId="6742954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1.716 *</w:t>
            </w:r>
          </w:p>
          <w:p w14:paraId="006597B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94 [-0.031, 0.375]</w:t>
            </w:r>
          </w:p>
        </w:tc>
        <w:tc>
          <w:tcPr>
            <w:tcW w:w="1729" w:type="dxa"/>
          </w:tcPr>
          <w:p w14:paraId="547B0A6C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2.509 **</w:t>
            </w:r>
          </w:p>
          <w:p w14:paraId="0F4BA622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16 [-0.534, -0.058]</w:t>
            </w:r>
          </w:p>
        </w:tc>
        <w:tc>
          <w:tcPr>
            <w:tcW w:w="1730" w:type="dxa"/>
          </w:tcPr>
          <w:p w14:paraId="6431207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107</w:t>
            </w:r>
          </w:p>
          <w:p w14:paraId="4BB8802D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915 [-0.243, 0.219]</w:t>
            </w:r>
          </w:p>
        </w:tc>
      </w:tr>
      <w:tr w:rsidR="00733E3B" w:rsidRPr="00211D65" w14:paraId="785D6DCC" w14:textId="77777777" w:rsidTr="000B2F79">
        <w:tc>
          <w:tcPr>
            <w:tcW w:w="851" w:type="dxa"/>
          </w:tcPr>
          <w:p w14:paraId="06943ECA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IL-7</w:t>
            </w:r>
          </w:p>
        </w:tc>
        <w:tc>
          <w:tcPr>
            <w:tcW w:w="992" w:type="dxa"/>
          </w:tcPr>
          <w:p w14:paraId="0039909F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3B6DDF51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011CF8E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86</w:t>
            </w:r>
          </w:p>
          <w:p w14:paraId="4F851B7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853 [-0.189, 0.228]</w:t>
            </w:r>
          </w:p>
        </w:tc>
        <w:tc>
          <w:tcPr>
            <w:tcW w:w="1729" w:type="dxa"/>
          </w:tcPr>
          <w:p w14:paraId="407B9FDD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416</w:t>
            </w:r>
          </w:p>
          <w:p w14:paraId="61B0BB5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64 [-0.322, 0.056]</w:t>
            </w:r>
          </w:p>
        </w:tc>
        <w:tc>
          <w:tcPr>
            <w:tcW w:w="1730" w:type="dxa"/>
          </w:tcPr>
          <w:p w14:paraId="54102BE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444</w:t>
            </w:r>
          </w:p>
          <w:p w14:paraId="0B7156AD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56 [-0.324, 0.054]</w:t>
            </w:r>
          </w:p>
        </w:tc>
        <w:tc>
          <w:tcPr>
            <w:tcW w:w="1729" w:type="dxa"/>
          </w:tcPr>
          <w:p w14:paraId="1616D3D6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1.069</w:t>
            </w:r>
          </w:p>
          <w:p w14:paraId="04C979EF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0.291 [-0.099, 0.322]</w:t>
            </w:r>
          </w:p>
        </w:tc>
        <w:tc>
          <w:tcPr>
            <w:tcW w:w="1730" w:type="dxa"/>
          </w:tcPr>
          <w:p w14:paraId="40577A5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612</w:t>
            </w:r>
          </w:p>
          <w:p w14:paraId="76FD8ED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45 [-0.027, 0.146]</w:t>
            </w:r>
          </w:p>
        </w:tc>
      </w:tr>
      <w:tr w:rsidR="00733E3B" w:rsidRPr="00211D65" w14:paraId="2A9082B4" w14:textId="77777777" w:rsidTr="000B2F79">
        <w:tc>
          <w:tcPr>
            <w:tcW w:w="851" w:type="dxa"/>
          </w:tcPr>
          <w:p w14:paraId="334A2505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Mip1b</w:t>
            </w:r>
          </w:p>
        </w:tc>
        <w:tc>
          <w:tcPr>
            <w:tcW w:w="992" w:type="dxa"/>
          </w:tcPr>
          <w:p w14:paraId="3E7AF8AC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0EA2BFBF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14A2AD0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3.205 ***</w:t>
            </w:r>
          </w:p>
          <w:p w14:paraId="3FD4803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03 [-0.274, -0.062]</w:t>
            </w:r>
          </w:p>
        </w:tc>
        <w:tc>
          <w:tcPr>
            <w:tcW w:w="1729" w:type="dxa"/>
          </w:tcPr>
          <w:p w14:paraId="5647B14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641</w:t>
            </w:r>
          </w:p>
          <w:p w14:paraId="176978F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25 [-0.144, 0.074]</w:t>
            </w:r>
          </w:p>
        </w:tc>
        <w:tc>
          <w:tcPr>
            <w:tcW w:w="1730" w:type="dxa"/>
          </w:tcPr>
          <w:p w14:paraId="44536D9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117</w:t>
            </w:r>
          </w:p>
          <w:p w14:paraId="4F9FC7A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270 [-0.168, 0.048]</w:t>
            </w:r>
          </w:p>
        </w:tc>
        <w:tc>
          <w:tcPr>
            <w:tcW w:w="1729" w:type="dxa"/>
          </w:tcPr>
          <w:p w14:paraId="3FBAC89A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 xml:space="preserve">1.285 </w:t>
            </w:r>
          </w:p>
          <w:p w14:paraId="7BAE969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206 [-0.043, 0.194]</w:t>
            </w:r>
          </w:p>
        </w:tc>
        <w:tc>
          <w:tcPr>
            <w:tcW w:w="1730" w:type="dxa"/>
          </w:tcPr>
          <w:p w14:paraId="73D4B04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1.625</w:t>
            </w:r>
          </w:p>
          <w:p w14:paraId="417B1990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12 [-0.021, 0.192]</w:t>
            </w:r>
          </w:p>
        </w:tc>
      </w:tr>
      <w:tr w:rsidR="00733E3B" w:rsidRPr="00211D65" w14:paraId="2CCB9757" w14:textId="77777777" w:rsidTr="000B2F79">
        <w:tc>
          <w:tcPr>
            <w:tcW w:w="851" w:type="dxa"/>
          </w:tcPr>
          <w:p w14:paraId="04F3019F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PlGF</w:t>
            </w:r>
            <w:proofErr w:type="spellEnd"/>
          </w:p>
        </w:tc>
        <w:tc>
          <w:tcPr>
            <w:tcW w:w="992" w:type="dxa"/>
          </w:tcPr>
          <w:p w14:paraId="7991D626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6AD16225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7DAF067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2.556 **</w:t>
            </w:r>
          </w:p>
          <w:p w14:paraId="3E98327D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14 [-0.178, -0.021]</w:t>
            </w:r>
          </w:p>
        </w:tc>
        <w:tc>
          <w:tcPr>
            <w:tcW w:w="1729" w:type="dxa"/>
          </w:tcPr>
          <w:p w14:paraId="6FD5B9DA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1.003</w:t>
            </w:r>
          </w:p>
          <w:p w14:paraId="7547D53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322 [-0.116, 0.039]</w:t>
            </w:r>
          </w:p>
        </w:tc>
        <w:tc>
          <w:tcPr>
            <w:tcW w:w="1730" w:type="dxa"/>
          </w:tcPr>
          <w:p w14:paraId="5FCC2E2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783</w:t>
            </w:r>
          </w:p>
          <w:p w14:paraId="37132911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438 [-0.108, 0.047]</w:t>
            </w:r>
          </w:p>
        </w:tc>
        <w:tc>
          <w:tcPr>
            <w:tcW w:w="1729" w:type="dxa"/>
          </w:tcPr>
          <w:p w14:paraId="751B5307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2.942 ***</w:t>
            </w:r>
          </w:p>
          <w:p w14:paraId="344D3C4A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006 [0.028, 0.153]</w:t>
            </w:r>
          </w:p>
        </w:tc>
        <w:tc>
          <w:tcPr>
            <w:tcW w:w="1730" w:type="dxa"/>
          </w:tcPr>
          <w:p w14:paraId="120EA965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1.352</w:t>
            </w:r>
          </w:p>
          <w:p w14:paraId="5785383E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89 [-0.029, 0.141]</w:t>
            </w:r>
          </w:p>
        </w:tc>
      </w:tr>
      <w:tr w:rsidR="00733E3B" w:rsidRPr="00211D65" w14:paraId="468255F2" w14:textId="77777777" w:rsidTr="000B2F79">
        <w:tc>
          <w:tcPr>
            <w:tcW w:w="851" w:type="dxa"/>
          </w:tcPr>
          <w:p w14:paraId="19799EE7" w14:textId="77777777" w:rsidR="00733E3B" w:rsidRPr="00211D65" w:rsidRDefault="00733E3B" w:rsidP="000B2F79">
            <w:pPr>
              <w:rPr>
                <w:rFonts w:ascii="Calibri" w:hAnsi="Calibri" w:cs="Calibri"/>
                <w:i/>
                <w:sz w:val="19"/>
                <w:szCs w:val="19"/>
              </w:rPr>
            </w:pPr>
            <w:proofErr w:type="spellStart"/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TNFb</w:t>
            </w:r>
            <w:proofErr w:type="spellEnd"/>
          </w:p>
        </w:tc>
        <w:tc>
          <w:tcPr>
            <w:tcW w:w="992" w:type="dxa"/>
          </w:tcPr>
          <w:p w14:paraId="69D1C388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2F471A6A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55CD1E7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76</w:t>
            </w:r>
          </w:p>
          <w:p w14:paraId="3916796C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861 [-0.237, 0.282]</w:t>
            </w:r>
          </w:p>
        </w:tc>
        <w:tc>
          <w:tcPr>
            <w:tcW w:w="1729" w:type="dxa"/>
          </w:tcPr>
          <w:p w14:paraId="2E3CF4EF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>
              <w:rPr>
                <w:rFonts w:ascii="Calibri" w:hAnsi="Calibri" w:cs="Calibri"/>
                <w:spacing w:val="-8"/>
                <w:sz w:val="18"/>
                <w:szCs w:val="18"/>
              </w:rPr>
              <w:t>-</w:t>
            </w: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99</w:t>
            </w:r>
          </w:p>
          <w:p w14:paraId="738D405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52 [-</w:t>
            </w:r>
            <w:r>
              <w:rPr>
                <w:rFonts w:ascii="Calibri" w:hAnsi="Calibri" w:cs="Calibri"/>
                <w:spacing w:val="-8"/>
                <w:sz w:val="18"/>
                <w:szCs w:val="18"/>
              </w:rPr>
              <w:t xml:space="preserve">0.311, </w:t>
            </w: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169]</w:t>
            </w:r>
          </w:p>
        </w:tc>
        <w:tc>
          <w:tcPr>
            <w:tcW w:w="1730" w:type="dxa"/>
          </w:tcPr>
          <w:p w14:paraId="0CEA9A22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-0.791</w:t>
            </w:r>
          </w:p>
          <w:p w14:paraId="1F27D150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0.433 [-0.333, 0.145]</w:t>
            </w:r>
          </w:p>
        </w:tc>
        <w:tc>
          <w:tcPr>
            <w:tcW w:w="1729" w:type="dxa"/>
          </w:tcPr>
          <w:p w14:paraId="55959E10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0.001</w:t>
            </w:r>
          </w:p>
          <w:p w14:paraId="67DDA7E6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0.999 [-0.266, 0.266]</w:t>
            </w:r>
          </w:p>
        </w:tc>
        <w:tc>
          <w:tcPr>
            <w:tcW w:w="1730" w:type="dxa"/>
          </w:tcPr>
          <w:p w14:paraId="3D7F0576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206</w:t>
            </w:r>
          </w:p>
          <w:p w14:paraId="4D0150B7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837 [-0.216, 0.265]</w:t>
            </w:r>
          </w:p>
        </w:tc>
      </w:tr>
      <w:tr w:rsidR="00733E3B" w:rsidRPr="00211D65" w14:paraId="36AEEC0B" w14:textId="77777777" w:rsidTr="000B2F79">
        <w:tc>
          <w:tcPr>
            <w:tcW w:w="851" w:type="dxa"/>
          </w:tcPr>
          <w:p w14:paraId="1127FA1C" w14:textId="77777777" w:rsidR="00733E3B" w:rsidRPr="00211D65" w:rsidRDefault="00733E3B" w:rsidP="000B2F79">
            <w:pPr>
              <w:rPr>
                <w:rFonts w:ascii="Calibri" w:hAnsi="Calibri" w:cs="Calibri"/>
                <w:bCs/>
                <w:i/>
                <w:sz w:val="19"/>
                <w:szCs w:val="19"/>
              </w:rPr>
            </w:pPr>
            <w:r w:rsidRPr="00211D65">
              <w:rPr>
                <w:rFonts w:ascii="Calibri" w:hAnsi="Calibri" w:cs="Calibri"/>
                <w:bCs/>
                <w:i/>
                <w:sz w:val="19"/>
                <w:szCs w:val="19"/>
              </w:rPr>
              <w:t>VEGFC</w:t>
            </w:r>
          </w:p>
        </w:tc>
        <w:tc>
          <w:tcPr>
            <w:tcW w:w="992" w:type="dxa"/>
          </w:tcPr>
          <w:p w14:paraId="45B2CBCE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</w:t>
            </w: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77416A2F" w14:textId="77777777" w:rsidR="00733E3B" w:rsidRPr="00211D65" w:rsidRDefault="00733E3B" w:rsidP="000B2F7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211D6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p </w:t>
            </w:r>
            <w:r w:rsidRPr="00211D65">
              <w:rPr>
                <w:rFonts w:ascii="Calibri" w:hAnsi="Calibri" w:cs="Calibri"/>
                <w:color w:val="000000" w:themeColor="text1"/>
                <w:spacing w:val="-8"/>
                <w:sz w:val="18"/>
                <w:szCs w:val="18"/>
              </w:rPr>
              <w:t>[95%CI]</w:t>
            </w:r>
          </w:p>
        </w:tc>
        <w:tc>
          <w:tcPr>
            <w:tcW w:w="1729" w:type="dxa"/>
          </w:tcPr>
          <w:p w14:paraId="239390CD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306</w:t>
            </w:r>
          </w:p>
          <w:p w14:paraId="6F26C88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761 [-0.172, 0.127]</w:t>
            </w:r>
          </w:p>
        </w:tc>
        <w:tc>
          <w:tcPr>
            <w:tcW w:w="1729" w:type="dxa"/>
          </w:tcPr>
          <w:p w14:paraId="3DE81539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629</w:t>
            </w:r>
          </w:p>
          <w:p w14:paraId="0B830374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533 [-0.167, 0.088]</w:t>
            </w:r>
          </w:p>
        </w:tc>
        <w:tc>
          <w:tcPr>
            <w:tcW w:w="1730" w:type="dxa"/>
          </w:tcPr>
          <w:p w14:paraId="3C282127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165</w:t>
            </w:r>
          </w:p>
          <w:p w14:paraId="6A8CAEDB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870 [-0.150, 0.128]</w:t>
            </w:r>
          </w:p>
        </w:tc>
        <w:tc>
          <w:tcPr>
            <w:tcW w:w="1729" w:type="dxa"/>
          </w:tcPr>
          <w:p w14:paraId="321CF1A9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-0.476</w:t>
            </w:r>
          </w:p>
          <w:p w14:paraId="1B6F9BAA" w14:textId="77777777" w:rsidR="00733E3B" w:rsidRPr="008F5A39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8F5A39">
              <w:rPr>
                <w:rFonts w:ascii="Calibri" w:hAnsi="Calibri" w:cs="Calibri"/>
                <w:spacing w:val="-8"/>
                <w:sz w:val="18"/>
                <w:szCs w:val="18"/>
              </w:rPr>
              <w:t>0.637 [-0.189, 0.117]</w:t>
            </w:r>
          </w:p>
        </w:tc>
        <w:tc>
          <w:tcPr>
            <w:tcW w:w="1730" w:type="dxa"/>
          </w:tcPr>
          <w:p w14:paraId="23B3963C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-0.286</w:t>
            </w:r>
          </w:p>
          <w:p w14:paraId="3B974E98" w14:textId="77777777" w:rsidR="00733E3B" w:rsidRPr="00211D65" w:rsidRDefault="00733E3B" w:rsidP="000B2F79">
            <w:pPr>
              <w:rPr>
                <w:rFonts w:ascii="Calibri" w:hAnsi="Calibri" w:cs="Calibri"/>
                <w:spacing w:val="-8"/>
                <w:sz w:val="18"/>
                <w:szCs w:val="18"/>
              </w:rPr>
            </w:pPr>
            <w:r w:rsidRPr="00211D65">
              <w:rPr>
                <w:rFonts w:ascii="Calibri" w:hAnsi="Calibri" w:cs="Calibri"/>
                <w:spacing w:val="-8"/>
                <w:sz w:val="18"/>
                <w:szCs w:val="18"/>
              </w:rPr>
              <w:t>0.776 [-0.159, 0.119]</w:t>
            </w:r>
          </w:p>
        </w:tc>
      </w:tr>
    </w:tbl>
    <w:p w14:paraId="6FA23F21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</w:p>
    <w:p w14:paraId="3E5CCCB9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211D65">
        <w:rPr>
          <w:rFonts w:ascii="Calibri" w:hAnsi="Calibri" w:cs="Calibri"/>
          <w:color w:val="000000" w:themeColor="text1"/>
          <w:sz w:val="18"/>
          <w:szCs w:val="18"/>
        </w:rPr>
        <w:t>* = p&lt;0.1, ** = p&lt;0.05, *** = p&lt;0.01, **** = p&lt;0.001</w:t>
      </w:r>
      <w:r w:rsidRPr="00211D65">
        <w:rPr>
          <w:rFonts w:ascii="Calibri" w:hAnsi="Calibri" w:cs="Calibri"/>
          <w:color w:val="000000" w:themeColor="text1"/>
          <w:sz w:val="18"/>
          <w:szCs w:val="18"/>
        </w:rPr>
        <w:tab/>
      </w:r>
    </w:p>
    <w:p w14:paraId="0926B93D" w14:textId="77777777" w:rsidR="00733E3B" w:rsidRPr="00FF02B8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</w:rPr>
      </w:pPr>
      <w:r w:rsidRPr="00FF02B8">
        <w:rPr>
          <w:rFonts w:ascii="Calibri" w:hAnsi="Calibri" w:cs="Calibri"/>
          <w:sz w:val="19"/>
          <w:szCs w:val="19"/>
        </w:rPr>
        <w:t xml:space="preserve">BDNF = brain derived neurotrophic factor, </w:t>
      </w:r>
      <w:proofErr w:type="spellStart"/>
      <w:r w:rsidRPr="00FF02B8">
        <w:rPr>
          <w:rFonts w:ascii="Calibri" w:hAnsi="Calibri" w:cs="Calibri"/>
          <w:sz w:val="19"/>
          <w:szCs w:val="19"/>
        </w:rPr>
        <w:t>bFGF</w:t>
      </w:r>
      <w:proofErr w:type="spellEnd"/>
      <w:r w:rsidRPr="00FF02B8">
        <w:rPr>
          <w:rFonts w:ascii="Calibri" w:hAnsi="Calibri" w:cs="Calibri"/>
          <w:sz w:val="19"/>
          <w:szCs w:val="19"/>
        </w:rPr>
        <w:t xml:space="preserve"> = basic fibroblast growth factor, IL = interleukin, Mip1b = macrophage inflammatory protein 1b, </w:t>
      </w:r>
      <w:proofErr w:type="spellStart"/>
      <w:r w:rsidRPr="00FF02B8">
        <w:rPr>
          <w:rFonts w:ascii="Calibri" w:hAnsi="Calibri" w:cs="Calibri"/>
          <w:sz w:val="19"/>
          <w:szCs w:val="19"/>
        </w:rPr>
        <w:t>PlGF</w:t>
      </w:r>
      <w:proofErr w:type="spellEnd"/>
      <w:r w:rsidRPr="00FF02B8">
        <w:rPr>
          <w:rFonts w:ascii="Calibri" w:hAnsi="Calibri" w:cs="Calibri"/>
          <w:sz w:val="19"/>
          <w:szCs w:val="19"/>
        </w:rPr>
        <w:t xml:space="preserve"> = placental growth factor, </w:t>
      </w:r>
      <w:proofErr w:type="spellStart"/>
      <w:r w:rsidRPr="00FF02B8">
        <w:rPr>
          <w:rFonts w:ascii="Calibri" w:hAnsi="Calibri" w:cs="Calibri"/>
          <w:sz w:val="19"/>
          <w:szCs w:val="19"/>
        </w:rPr>
        <w:t>TNFb</w:t>
      </w:r>
      <w:proofErr w:type="spellEnd"/>
      <w:r w:rsidRPr="00FF02B8">
        <w:rPr>
          <w:rFonts w:ascii="Calibri" w:hAnsi="Calibri" w:cs="Calibri"/>
          <w:sz w:val="19"/>
          <w:szCs w:val="19"/>
        </w:rPr>
        <w:t xml:space="preserve"> = tumour necrosis factor beta, VEGFC = vascular endothelial growth factor C. Meds = number of medications currently taken, BMI = body mass index, HR-QOL = health-related quality of life (EQ5D score), episodes = number of lifetime affective episodes, HAMD = subsyndromal depressive symptom severity, YMRS = subsyndromal manic symptom severity, FAST = functional impairment,</w:t>
      </w:r>
      <w:r w:rsidRPr="00FF02B8">
        <w:rPr>
          <w:rFonts w:ascii="Calibri" w:hAnsi="Calibri" w:cs="Calibri"/>
          <w:sz w:val="19"/>
          <w:szCs w:val="19"/>
        </w:rPr>
        <w:tab/>
        <w:t>HAMA = anxiety severity, CTQ = childhood trauma severity.</w:t>
      </w:r>
    </w:p>
    <w:p w14:paraId="2D9D1F72" w14:textId="77777777" w:rsidR="00733E3B" w:rsidRPr="00FF02B8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FF02B8">
        <w:rPr>
          <w:rFonts w:ascii="Calibri" w:hAnsi="Calibri" w:cs="Calibri"/>
          <w:color w:val="000000" w:themeColor="text1"/>
          <w:sz w:val="18"/>
          <w:szCs w:val="18"/>
        </w:rPr>
        <w:t>A: directionality of association is denoted by positive/negative correlation and direction of abbreviations explained above.</w:t>
      </w:r>
    </w:p>
    <w:p w14:paraId="7FCC1A6C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sz w:val="18"/>
          <w:szCs w:val="18"/>
        </w:rPr>
      </w:pPr>
      <w:r w:rsidRPr="00D941F5">
        <w:rPr>
          <w:rFonts w:ascii="Calibri" w:hAnsi="Calibri" w:cs="Calibri"/>
          <w:sz w:val="18"/>
          <w:szCs w:val="18"/>
        </w:rPr>
        <w:t xml:space="preserve">B: directionality of association is denoted via the </w:t>
      </w:r>
      <w:r w:rsidRPr="00402250">
        <w:rPr>
          <w:rFonts w:ascii="Calibri" w:hAnsi="Calibri" w:cs="Calibri"/>
          <w:sz w:val="18"/>
          <w:szCs w:val="18"/>
        </w:rPr>
        <w:t>header (positive/negative) whereby a positive t value indicates higher in women, bipolar type II, physically ill participants, non-smokers, higher alcohol intake and a negative t value</w:t>
      </w:r>
      <w:r w:rsidRPr="00D941F5">
        <w:rPr>
          <w:rFonts w:ascii="Calibri" w:hAnsi="Calibri" w:cs="Calibri"/>
          <w:sz w:val="18"/>
          <w:szCs w:val="18"/>
        </w:rPr>
        <w:t xml:space="preserve"> denotes the reverse direction of association.</w:t>
      </w:r>
    </w:p>
    <w:p w14:paraId="541EA269" w14:textId="77777777" w:rsidR="00733E3B" w:rsidRPr="00211D65" w:rsidRDefault="00733E3B" w:rsidP="00733E3B">
      <w:pPr>
        <w:spacing w:after="120" w:line="259" w:lineRule="auto"/>
        <w:rPr>
          <w:rFonts w:ascii="Calibri" w:hAnsi="Calibri" w:cs="Calibri"/>
          <w:color w:val="000000" w:themeColor="text1"/>
          <w:sz w:val="18"/>
          <w:szCs w:val="18"/>
        </w:rPr>
      </w:pPr>
      <w:r w:rsidRPr="00211D65">
        <w:rPr>
          <w:rFonts w:ascii="Calibri" w:hAnsi="Calibri" w:cs="Calibri"/>
          <w:color w:val="000000" w:themeColor="text1"/>
          <w:sz w:val="18"/>
          <w:szCs w:val="18"/>
        </w:rPr>
        <w:br w:type="page"/>
      </w:r>
    </w:p>
    <w:p w14:paraId="364975AE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b/>
          <w:sz w:val="21"/>
          <w:szCs w:val="21"/>
        </w:rPr>
      </w:pPr>
      <w:r w:rsidRPr="00211D65">
        <w:rPr>
          <w:rFonts w:ascii="Calibri" w:hAnsi="Calibri" w:cs="Calibri"/>
          <w:b/>
          <w:sz w:val="21"/>
          <w:szCs w:val="21"/>
        </w:rPr>
        <w:lastRenderedPageBreak/>
        <w:t xml:space="preserve">Supplement 3: Inter-correlations between proteins </w:t>
      </w:r>
    </w:p>
    <w:p w14:paraId="3B345E64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b/>
          <w:sz w:val="21"/>
          <w:szCs w:val="21"/>
        </w:rPr>
      </w:pPr>
    </w:p>
    <w:tbl>
      <w:tblPr>
        <w:tblW w:w="1020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5"/>
        <w:gridCol w:w="976"/>
        <w:gridCol w:w="976"/>
        <w:gridCol w:w="977"/>
        <w:gridCol w:w="976"/>
        <w:gridCol w:w="977"/>
        <w:gridCol w:w="976"/>
        <w:gridCol w:w="977"/>
        <w:gridCol w:w="976"/>
        <w:gridCol w:w="977"/>
      </w:tblGrid>
      <w:tr w:rsidR="00733E3B" w:rsidRPr="00211D65" w14:paraId="659DB002" w14:textId="77777777" w:rsidTr="000B2F79">
        <w:trPr>
          <w:trHeight w:val="450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315F56C" w14:textId="77777777" w:rsidR="00733E3B" w:rsidRPr="00211D65" w:rsidRDefault="00733E3B" w:rsidP="000B2F79">
            <w:pPr>
              <w:spacing w:before="120" w:after="120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Biomarke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C751AEE" w14:textId="77777777" w:rsidR="00733E3B" w:rsidRPr="00211D65" w:rsidRDefault="00733E3B" w:rsidP="000B2F79">
            <w:pPr>
              <w:spacing w:before="120" w:after="120"/>
              <w:ind w:firstLineChars="100" w:firstLine="201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3970F7B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5398E31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bFGF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C10C398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A2C773C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6E70A8B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88C56DA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Mip1b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AECD9AA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PlGF</w:t>
            </w:r>
            <w:proofErr w:type="spellEnd"/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B671AE3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TNFb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D7F3EED" w14:textId="77777777" w:rsidR="00733E3B" w:rsidRPr="00211D65" w:rsidRDefault="00733E3B" w:rsidP="000B2F79">
            <w:pPr>
              <w:spacing w:before="120" w:after="120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VEGFC</w:t>
            </w:r>
          </w:p>
        </w:tc>
      </w:tr>
      <w:tr w:rsidR="00733E3B" w:rsidRPr="00211D65" w14:paraId="2AE0E89B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6D76397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BDNF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B880E1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5D9112C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189F30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43BFBE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C3B898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318249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04063D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142DE4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D57675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0D23A0EA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3226F108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148539C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EBC3E3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36ABCD2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7EB013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0D9AEBA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0B4F60E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F463637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39ADF2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770C3A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C0E8C4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528328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0738590F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AF99C2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bFG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4E801E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39E835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3217AE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674784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D3855BA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53D910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5F22FF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72799F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54B1E4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DD6744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65195AEE" w14:textId="77777777" w:rsidTr="000B2F79">
        <w:trPr>
          <w:trHeight w:val="214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7BD58F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609A36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ACEE42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&lt;0.001 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E12E94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68B5AF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B2CEB5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54CC13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0C9C602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6225CF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F562A0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798344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5DADF338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C25AF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1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3279A67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15B4CDD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212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6A0A66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36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4C1CC1B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0641675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62591B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A5362D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C045BC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E42A50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DC3054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68AFF9C8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5588C4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10B417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7DB1D7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16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C0630A6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16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1485490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84EE9E8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6703FB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B4A73C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247862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CF1AA1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E16B87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428A26E9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0E6937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6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DE72A9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85A956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621D45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131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ADB5A6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223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1C29058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CC6D90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3809D1D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818249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140CAD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DB34C7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7A2A46E6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90387C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77C6337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9F6F5DE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2432B07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5D67C2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146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3066422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E05C04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DADDD9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21A275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063433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B175BD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174B6880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EEEE0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IL-7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32D46F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B098C0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789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84E2896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66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977CAE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8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3AEB8A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-0.11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0EFEC1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F40F20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9915E3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8D7565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819227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198115F7" w14:textId="77777777" w:rsidTr="000B2F79">
        <w:trPr>
          <w:trHeight w:val="23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42F4BE5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2378A5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7C2166C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&lt;0.001 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BE314A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&lt;0.001 **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19B7E2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544000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7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4CC0EBD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023BFD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1682775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6280F5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9E1E0F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7C8392BD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0834663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Mip1b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D4242B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207490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137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C89F28D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6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32AF6F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4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25169B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6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851D20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5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5F3E927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2944726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1E6CA2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DE59B4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642615D9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EA15E9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FB6792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651E29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37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E6FBC8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690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F9FC3C2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29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F25BEF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36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61C139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14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E28B6C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7AFA286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69ED8F9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9A9DA3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2FAB754D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4210ECF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PlGF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341E10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162D4D6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-0.034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78BE2E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30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C8D2EA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90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F43C25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8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5835F3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BE9ACFC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6E9E02C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EDCA3B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3180A7A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5F88DA15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5FBFCC15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C053BE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FD84444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827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6BFD0C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48 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7B82CBD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01 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F994A7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484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6C9AD96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21539E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34 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635BD1D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548D633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F25285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29400797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202340F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proofErr w:type="spellStart"/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TNFb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3809F80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8739B75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-0.004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61FCCEC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97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D051F21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887DA9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EDA26D4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4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210678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58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A60C86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70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7DF5559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7E14C7C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7F2CF58B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186FFDD4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1B697CE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8EA011D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981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43982C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532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D5B3D46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3 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04A819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996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55B666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05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E74A614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C14489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269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1131EED3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D9D9D9"/>
            <w:tcMar>
              <w:left w:w="28" w:type="dxa"/>
              <w:right w:w="28" w:type="dxa"/>
            </w:tcMar>
            <w:vAlign w:val="bottom"/>
            <w:hideMark/>
          </w:tcPr>
          <w:p w14:paraId="43A3D4F1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14EBC234" w14:textId="77777777" w:rsidTr="000B2F79">
        <w:trPr>
          <w:trHeight w:val="225"/>
        </w:trPr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  <w:hideMark/>
          </w:tcPr>
          <w:p w14:paraId="7AD4C716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VEGFC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FE67EE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89FD4D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481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6B4086E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589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3B427C5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166992A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080ECFF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687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B4D7D11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142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6C3C77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FC74B30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49</w:t>
            </w:r>
          </w:p>
        </w:tc>
        <w:tc>
          <w:tcPr>
            <w:tcW w:w="977" w:type="dxa"/>
            <w:tcBorders>
              <w:top w:val="single" w:sz="4" w:space="0" w:color="auto"/>
              <w:bottom w:val="nil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5B9C440E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733E3B" w:rsidRPr="00211D65" w14:paraId="5C29D2FA" w14:textId="77777777" w:rsidTr="000B2F79">
        <w:trPr>
          <w:trHeight w:val="225"/>
        </w:trPr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385F4B2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5092629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3B09B009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0.001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DB32B7F" w14:textId="77777777" w:rsidR="00733E3B" w:rsidRPr="00211D65" w:rsidRDefault="00733E3B" w:rsidP="000B2F79">
            <w:pPr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&lt;0.001 **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5D98AC5C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08 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45191DC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554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6F97A198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&lt;0.001 **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271F49AB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357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659EBED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11 *</w:t>
            </w: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bottom"/>
            <w:hideMark/>
          </w:tcPr>
          <w:p w14:paraId="72BCD5E3" w14:textId="77777777" w:rsidR="00733E3B" w:rsidRPr="00211D65" w:rsidRDefault="00733E3B" w:rsidP="000B2F79">
            <w:pP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0.02 *</w:t>
            </w:r>
          </w:p>
        </w:tc>
        <w:tc>
          <w:tcPr>
            <w:tcW w:w="977" w:type="dxa"/>
            <w:tcBorders>
              <w:top w:val="nil"/>
              <w:bottom w:val="single" w:sz="4" w:space="0" w:color="auto"/>
            </w:tcBorders>
            <w:shd w:val="clear" w:color="000000" w:fill="808080"/>
            <w:tcMar>
              <w:left w:w="28" w:type="dxa"/>
              <w:right w:w="28" w:type="dxa"/>
            </w:tcMar>
            <w:vAlign w:val="bottom"/>
            <w:hideMark/>
          </w:tcPr>
          <w:p w14:paraId="516649CB" w14:textId="77777777" w:rsidR="00733E3B" w:rsidRPr="00211D65" w:rsidRDefault="00733E3B" w:rsidP="000B2F79">
            <w:pPr>
              <w:ind w:firstLineChars="100" w:firstLine="200"/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</w:pPr>
            <w:r w:rsidRPr="00211D65">
              <w:rPr>
                <w:rFonts w:ascii="Calibri" w:eastAsia="Times New Roman" w:hAnsi="Calibri" w:cs="Calibri"/>
                <w:bCs/>
                <w:sz w:val="20"/>
                <w:szCs w:val="20"/>
                <w:lang w:eastAsia="en-GB"/>
              </w:rPr>
              <w:t> </w:t>
            </w:r>
          </w:p>
        </w:tc>
      </w:tr>
    </w:tbl>
    <w:p w14:paraId="4B8F9FAE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</w:rPr>
      </w:pPr>
    </w:p>
    <w:p w14:paraId="5FEDAE66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sz w:val="18"/>
          <w:szCs w:val="18"/>
        </w:rPr>
      </w:pPr>
    </w:p>
    <w:p w14:paraId="3C48773D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</w:rPr>
      </w:pPr>
      <w:r w:rsidRPr="00211D65">
        <w:rPr>
          <w:rFonts w:ascii="Calibri" w:hAnsi="Calibri" w:cs="Calibri"/>
          <w:sz w:val="19"/>
          <w:szCs w:val="19"/>
        </w:rPr>
        <w:t>* = p&lt;0.05, ** = 0&lt;0.01, *** = p&lt;0.001</w:t>
      </w:r>
    </w:p>
    <w:p w14:paraId="4313467D" w14:textId="77777777" w:rsidR="00733E3B" w:rsidRPr="00211D65" w:rsidRDefault="00733E3B" w:rsidP="00733E3B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</w:rPr>
      </w:pPr>
      <w:r w:rsidRPr="00211D65">
        <w:rPr>
          <w:rFonts w:ascii="Calibri" w:hAnsi="Calibri" w:cs="Calibri"/>
          <w:sz w:val="19"/>
          <w:szCs w:val="19"/>
        </w:rPr>
        <w:t xml:space="preserve">BDNF = brain derived neurotrophic factor, </w:t>
      </w:r>
      <w:proofErr w:type="spellStart"/>
      <w:r w:rsidRPr="00211D65">
        <w:rPr>
          <w:rFonts w:ascii="Calibri" w:hAnsi="Calibri" w:cs="Calibri"/>
          <w:sz w:val="19"/>
          <w:szCs w:val="19"/>
        </w:rPr>
        <w:t>bFGF</w:t>
      </w:r>
      <w:proofErr w:type="spellEnd"/>
      <w:r w:rsidRPr="00211D65">
        <w:rPr>
          <w:rFonts w:ascii="Calibri" w:hAnsi="Calibri" w:cs="Calibri"/>
          <w:sz w:val="19"/>
          <w:szCs w:val="19"/>
        </w:rPr>
        <w:t xml:space="preserve"> = basic fibroblast growth factor, IL = interleukin, Mip1b = macrophage inflammatory protein 1b, </w:t>
      </w:r>
      <w:proofErr w:type="spellStart"/>
      <w:r w:rsidRPr="00211D65">
        <w:rPr>
          <w:rFonts w:ascii="Calibri" w:hAnsi="Calibri" w:cs="Calibri"/>
          <w:sz w:val="19"/>
          <w:szCs w:val="19"/>
        </w:rPr>
        <w:t>PlGF</w:t>
      </w:r>
      <w:proofErr w:type="spellEnd"/>
      <w:r w:rsidRPr="00211D65">
        <w:rPr>
          <w:rFonts w:ascii="Calibri" w:hAnsi="Calibri" w:cs="Calibri"/>
          <w:sz w:val="19"/>
          <w:szCs w:val="19"/>
        </w:rPr>
        <w:t xml:space="preserve"> = placental growth factor, </w:t>
      </w:r>
      <w:proofErr w:type="spellStart"/>
      <w:r w:rsidRPr="00211D65">
        <w:rPr>
          <w:rFonts w:ascii="Calibri" w:hAnsi="Calibri" w:cs="Calibri"/>
          <w:sz w:val="19"/>
          <w:szCs w:val="19"/>
        </w:rPr>
        <w:t>TNFb</w:t>
      </w:r>
      <w:proofErr w:type="spellEnd"/>
      <w:r w:rsidRPr="00211D65">
        <w:rPr>
          <w:rFonts w:ascii="Calibri" w:hAnsi="Calibri" w:cs="Calibri"/>
          <w:sz w:val="19"/>
          <w:szCs w:val="19"/>
        </w:rPr>
        <w:t xml:space="preserve"> = tumour necrosis factor beta, VEGFC = vascular endothelial growth factor C.  </w:t>
      </w:r>
    </w:p>
    <w:p w14:paraId="2CBF79F6" w14:textId="25E0ECF6" w:rsidR="00273E20" w:rsidRDefault="00273E20">
      <w:pPr>
        <w:spacing w:after="160" w:line="259" w:lineRule="auto"/>
        <w:rPr>
          <w:sz w:val="19"/>
          <w:szCs w:val="19"/>
        </w:rPr>
      </w:pPr>
      <w:r>
        <w:rPr>
          <w:sz w:val="19"/>
          <w:szCs w:val="19"/>
        </w:rPr>
        <w:br w:type="page"/>
      </w:r>
    </w:p>
    <w:p w14:paraId="40DCBE32" w14:textId="77777777" w:rsidR="00273E20" w:rsidRDefault="00273E20" w:rsidP="00273E20">
      <w:pPr>
        <w:tabs>
          <w:tab w:val="left" w:pos="3147"/>
        </w:tabs>
        <w:spacing w:after="120" w:line="259" w:lineRule="auto"/>
        <w:rPr>
          <w:rFonts w:ascii="Calibri" w:hAnsi="Calibri" w:cs="Calibri"/>
          <w:b/>
          <w:sz w:val="21"/>
          <w:szCs w:val="21"/>
          <w:highlight w:val="yellow"/>
        </w:rPr>
        <w:sectPr w:rsidR="00273E20" w:rsidSect="00733E3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7822B62" w14:textId="330EE5F0" w:rsidR="009D0144" w:rsidRPr="00DF3BED" w:rsidRDefault="009D0144" w:rsidP="009D0144">
      <w:pPr>
        <w:tabs>
          <w:tab w:val="left" w:pos="3147"/>
        </w:tabs>
        <w:spacing w:after="120" w:line="259" w:lineRule="auto"/>
        <w:rPr>
          <w:rFonts w:ascii="Calibri" w:hAnsi="Calibri" w:cs="Calibri"/>
          <w:b/>
          <w:sz w:val="22"/>
          <w:szCs w:val="22"/>
          <w:highlight w:val="yellow"/>
        </w:rPr>
      </w:pPr>
      <w:r w:rsidRPr="00273E20">
        <w:rPr>
          <w:rFonts w:ascii="Calibri" w:hAnsi="Calibri" w:cs="Calibri"/>
          <w:b/>
          <w:sz w:val="21"/>
          <w:szCs w:val="21"/>
          <w:highlight w:val="yellow"/>
        </w:rPr>
        <w:lastRenderedPageBreak/>
        <w:t>S</w:t>
      </w:r>
      <w:r w:rsidRPr="00DF3BED">
        <w:rPr>
          <w:rFonts w:ascii="Calibri" w:hAnsi="Calibri" w:cs="Calibri"/>
          <w:b/>
          <w:sz w:val="21"/>
          <w:szCs w:val="21"/>
          <w:highlight w:val="yellow"/>
        </w:rPr>
        <w:t xml:space="preserve">upplement </w:t>
      </w:r>
      <w:r w:rsidRPr="00DF3BED">
        <w:rPr>
          <w:rFonts w:ascii="Calibri" w:hAnsi="Calibri" w:cs="Calibri"/>
          <w:b/>
          <w:sz w:val="21"/>
          <w:szCs w:val="21"/>
          <w:highlight w:val="yellow"/>
        </w:rPr>
        <w:t>4</w:t>
      </w:r>
      <w:r w:rsidRPr="00DF3BED">
        <w:rPr>
          <w:rFonts w:ascii="Calibri" w:hAnsi="Calibri" w:cs="Calibri"/>
          <w:b/>
          <w:sz w:val="21"/>
          <w:szCs w:val="21"/>
          <w:highlight w:val="yellow"/>
        </w:rPr>
        <w:t xml:space="preserve">: </w:t>
      </w:r>
      <w:r w:rsidRPr="00DF3BED">
        <w:rPr>
          <w:rFonts w:ascii="Calibri" w:hAnsi="Calibri" w:cs="Calibri"/>
          <w:b/>
          <w:sz w:val="21"/>
          <w:szCs w:val="21"/>
          <w:highlight w:val="yellow"/>
        </w:rPr>
        <w:t xml:space="preserve">Post-hoc </w:t>
      </w:r>
      <w:r w:rsidR="00DF3BED" w:rsidRPr="00DF3BED">
        <w:rPr>
          <w:rFonts w:ascii="Calibri" w:hAnsi="Calibri" w:cs="Calibri"/>
          <w:b/>
          <w:sz w:val="21"/>
          <w:szCs w:val="21"/>
          <w:highlight w:val="yellow"/>
        </w:rPr>
        <w:t>sensitivity analysis after removal of two participants with inflam</w:t>
      </w:r>
      <w:r w:rsidR="00DF3BED" w:rsidRPr="00DF3BED">
        <w:rPr>
          <w:rFonts w:ascii="Calibri" w:hAnsi="Calibri" w:cs="Calibri"/>
          <w:b/>
          <w:sz w:val="22"/>
          <w:szCs w:val="22"/>
          <w:highlight w:val="yellow"/>
        </w:rPr>
        <w:t>matory conditions / medications</w:t>
      </w:r>
    </w:p>
    <w:p w14:paraId="09AF2D33" w14:textId="44016EDD" w:rsidR="00061914" w:rsidRPr="00DF3BED" w:rsidRDefault="00DF3BED" w:rsidP="00061914">
      <w:pPr>
        <w:contextualSpacing/>
        <w:rPr>
          <w:rFonts w:ascii="Calibri" w:hAnsi="Calibri" w:cs="Calibri"/>
          <w:sz w:val="22"/>
          <w:szCs w:val="22"/>
          <w:highlight w:val="yellow"/>
        </w:rPr>
      </w:pPr>
      <w:r w:rsidRPr="00DF3BED">
        <w:rPr>
          <w:rFonts w:ascii="Calibri" w:hAnsi="Calibri" w:cs="Calibri"/>
          <w:sz w:val="22"/>
          <w:szCs w:val="22"/>
          <w:highlight w:val="yellow"/>
        </w:rPr>
        <w:t>The results that were affected after removing these two participants comprised:</w:t>
      </w:r>
    </w:p>
    <w:p w14:paraId="2065B01B" w14:textId="77777777" w:rsidR="00061914" w:rsidRPr="00DF3BED" w:rsidRDefault="00061914" w:rsidP="00061914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r w:rsidRPr="00DF3BED">
        <w:rPr>
          <w:highlight w:val="yellow"/>
        </w:rPr>
        <w:t>IL-6 was no longer potentially associated with impairment group (p = 0.133)</w:t>
      </w:r>
    </w:p>
    <w:p w14:paraId="7821C695" w14:textId="77777777" w:rsidR="00061914" w:rsidRPr="00DF3BED" w:rsidRDefault="00061914" w:rsidP="00061914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proofErr w:type="spellStart"/>
      <w:r w:rsidRPr="00DF3BED">
        <w:rPr>
          <w:highlight w:val="yellow"/>
        </w:rPr>
        <w:t>TNFb</w:t>
      </w:r>
      <w:proofErr w:type="spellEnd"/>
      <w:r w:rsidRPr="00DF3BED">
        <w:rPr>
          <w:highlight w:val="yellow"/>
        </w:rPr>
        <w:t xml:space="preserve"> was no longer potentially associated with impairment group (p = 0.141) </w:t>
      </w:r>
    </w:p>
    <w:p w14:paraId="42CC4CF9" w14:textId="77777777" w:rsidR="00061914" w:rsidRPr="00DF3BED" w:rsidRDefault="00061914" w:rsidP="00061914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proofErr w:type="spellStart"/>
      <w:r w:rsidRPr="00DF3BED">
        <w:rPr>
          <w:highlight w:val="yellow"/>
        </w:rPr>
        <w:t>bFGF</w:t>
      </w:r>
      <w:proofErr w:type="spellEnd"/>
      <w:r w:rsidRPr="00DF3BED">
        <w:rPr>
          <w:highlight w:val="yellow"/>
        </w:rPr>
        <w:t xml:space="preserve"> was no longer potentially associated with impairment group (p = 0.156) although remained associated with continuous cognitive performance.</w:t>
      </w:r>
    </w:p>
    <w:p w14:paraId="4805243C" w14:textId="77777777" w:rsidR="00DF3BED" w:rsidRPr="00DF3BED" w:rsidRDefault="00061914" w:rsidP="00DF3BED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r w:rsidRPr="00DF3BED">
        <w:rPr>
          <w:highlight w:val="yellow"/>
        </w:rPr>
        <w:t>IL-16 was no longer potentially associated with impairment group (p = 0.175) although remained associated with continuous cognitive performance.</w:t>
      </w:r>
    </w:p>
    <w:p w14:paraId="756A6FB1" w14:textId="7DA542EB" w:rsidR="00061914" w:rsidRPr="00DF3BED" w:rsidRDefault="00061914" w:rsidP="00DF3BED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r w:rsidRPr="00DF3BED">
        <w:rPr>
          <w:highlight w:val="yellow"/>
        </w:rPr>
        <w:t xml:space="preserve">Two additional cytokines were now associated with bipolar subtype at p &lt; 0.1, higher in those with BD type I: BDNF </w:t>
      </w:r>
      <w:proofErr w:type="gramStart"/>
      <w:r w:rsidRPr="00DF3BED">
        <w:rPr>
          <w:highlight w:val="yellow"/>
        </w:rPr>
        <w:t>t(</w:t>
      </w:r>
      <w:proofErr w:type="gramEnd"/>
      <w:r w:rsidRPr="00DF3BED">
        <w:rPr>
          <w:highlight w:val="yellow"/>
        </w:rPr>
        <w:t>40) = 1.938, p = 0.055</w:t>
      </w:r>
      <w:r w:rsidR="00DF3BED" w:rsidRPr="00DF3BED">
        <w:rPr>
          <w:highlight w:val="yellow"/>
        </w:rPr>
        <w:t xml:space="preserve">; </w:t>
      </w:r>
      <w:r w:rsidRPr="00DF3BED">
        <w:rPr>
          <w:highlight w:val="yellow"/>
        </w:rPr>
        <w:t>IL-7 t(40) = 1.755, p = 0.084</w:t>
      </w:r>
    </w:p>
    <w:p w14:paraId="0F4BBDC8" w14:textId="77777777" w:rsidR="00061914" w:rsidRPr="00DF3BED" w:rsidRDefault="00061914" w:rsidP="00061914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r w:rsidRPr="00DF3BED">
        <w:rPr>
          <w:highlight w:val="yellow"/>
        </w:rPr>
        <w:t>IL-6 was no longer associated with physical illness (p = 0.181).</w:t>
      </w:r>
    </w:p>
    <w:p w14:paraId="67BC6B75" w14:textId="77777777" w:rsidR="00061914" w:rsidRPr="00DF3BED" w:rsidRDefault="00061914" w:rsidP="00061914">
      <w:pPr>
        <w:pStyle w:val="ListParagraph"/>
        <w:numPr>
          <w:ilvl w:val="0"/>
          <w:numId w:val="10"/>
        </w:numPr>
        <w:spacing w:after="0" w:line="240" w:lineRule="auto"/>
        <w:rPr>
          <w:highlight w:val="yellow"/>
        </w:rPr>
      </w:pPr>
      <w:proofErr w:type="spellStart"/>
      <w:r w:rsidRPr="00DF3BED">
        <w:rPr>
          <w:highlight w:val="yellow"/>
        </w:rPr>
        <w:t>PlGF</w:t>
      </w:r>
      <w:proofErr w:type="spellEnd"/>
      <w:r w:rsidRPr="00DF3BED">
        <w:rPr>
          <w:highlight w:val="yellow"/>
        </w:rPr>
        <w:t xml:space="preserve"> was no longer associated with health-related quality of life (p = 0.187).</w:t>
      </w:r>
    </w:p>
    <w:p w14:paraId="4273647C" w14:textId="77777777" w:rsidR="00061914" w:rsidRPr="00DF3BED" w:rsidRDefault="00061914" w:rsidP="00061914">
      <w:pPr>
        <w:rPr>
          <w:highlight w:val="yellow"/>
        </w:rPr>
      </w:pPr>
    </w:p>
    <w:p w14:paraId="5FE2C1FC" w14:textId="77777777" w:rsidR="00061914" w:rsidRPr="00DF3BED" w:rsidRDefault="00061914" w:rsidP="00061914">
      <w:pPr>
        <w:contextualSpacing/>
        <w:rPr>
          <w:rFonts w:ascii="Calibri" w:hAnsi="Calibri" w:cs="Calibri"/>
          <w:color w:val="000000" w:themeColor="text1"/>
          <w:sz w:val="18"/>
          <w:szCs w:val="18"/>
          <w:highlight w:val="yellow"/>
        </w:rPr>
      </w:pPr>
    </w:p>
    <w:p w14:paraId="33D1316B" w14:textId="31EA76D2" w:rsidR="00061914" w:rsidRPr="00DF3BED" w:rsidRDefault="00DF3BED" w:rsidP="00061914">
      <w:pPr>
        <w:contextualSpacing/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</w:pPr>
      <w:r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>Table A</w:t>
      </w:r>
      <w:r w:rsidR="00061914"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>: Multivariable logistic regressions predicting cognitive impairment group</w:t>
      </w:r>
      <w:r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 xml:space="preserve"> (akin to table 3)</w:t>
      </w:r>
    </w:p>
    <w:p w14:paraId="0ADD2DF5" w14:textId="77777777" w:rsidR="00DF3BED" w:rsidRPr="00DF3BED" w:rsidRDefault="00DF3BED" w:rsidP="00061914">
      <w:pPr>
        <w:contextualSpacing/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992"/>
        <w:gridCol w:w="1417"/>
        <w:gridCol w:w="993"/>
        <w:gridCol w:w="1417"/>
        <w:gridCol w:w="1134"/>
        <w:gridCol w:w="5812"/>
      </w:tblGrid>
      <w:tr w:rsidR="00061914" w:rsidRPr="00DF3BED" w14:paraId="7102E368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619F9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Biomarke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34A697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Model r</w:t>
            </w: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vertAlign w:val="superscript"/>
                <w:lang w:val="en-US"/>
              </w:rPr>
              <w:t xml:space="preserve">2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7F25A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Model X</w:t>
            </w: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495E8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 xml:space="preserve">Model p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BB65B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IV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9D1B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IV OR</w:t>
            </w: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ab/>
              <w:t xml:space="preserve">  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ED763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09A12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p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7DA6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Notes</w:t>
            </w:r>
          </w:p>
        </w:tc>
      </w:tr>
      <w:tr w:rsidR="00061914" w:rsidRPr="00DF3BED" w14:paraId="4BFDCD4B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AF0E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DNF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5801B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46ADB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0.8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3E07D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47D10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DNF</w:t>
            </w:r>
          </w:p>
          <w:p w14:paraId="252C086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254A9303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Smoking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F693C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24</w:t>
            </w:r>
          </w:p>
          <w:p w14:paraId="66905A9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287</w:t>
            </w:r>
          </w:p>
          <w:p w14:paraId="4AF115A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7.9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8484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13, 3.739</w:t>
            </w:r>
          </w:p>
          <w:p w14:paraId="0D590CB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908, 1.823</w:t>
            </w:r>
          </w:p>
          <w:p w14:paraId="2C49317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459, 43.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BF83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46</w:t>
            </w:r>
          </w:p>
          <w:p w14:paraId="736E99E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22</w:t>
            </w:r>
          </w:p>
          <w:p w14:paraId="7513A5D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CDD81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lmost identical results to n=44; table 3 and results unaffected by adding bipolar subtype (the latter non-significant).</w:t>
            </w:r>
          </w:p>
          <w:p w14:paraId="2CE799A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</w:p>
        </w:tc>
      </w:tr>
      <w:tr w:rsidR="00061914" w:rsidRPr="00DF3BED" w14:paraId="0B20A61B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B9903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FGF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DF2D6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DBFE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8.0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8DC7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1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CD796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FGF</w:t>
            </w:r>
            <w:proofErr w:type="spellEnd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1EB7073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9B7AB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28</w:t>
            </w:r>
          </w:p>
          <w:p w14:paraId="5DBF230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6.0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B0BE0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62, 1.729</w:t>
            </w:r>
          </w:p>
          <w:p w14:paraId="7F76181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302, 28.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87CBA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02</w:t>
            </w:r>
          </w:p>
          <w:p w14:paraId="249CABA6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13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71BB0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lmost identical results to n=44; table 3</w:t>
            </w:r>
          </w:p>
        </w:tc>
      </w:tr>
      <w:tr w:rsidR="00061914" w:rsidRPr="00DF3BED" w14:paraId="021DE288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113E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IL-16</w:t>
            </w: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46FD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3246B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9.7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FD79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8F628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IL-16</w:t>
            </w:r>
          </w:p>
          <w:p w14:paraId="09C47DC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HRQOL</w:t>
            </w:r>
          </w:p>
          <w:p w14:paraId="521960B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CTQ</w:t>
            </w:r>
          </w:p>
          <w:p w14:paraId="329FC27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ipolar type</w:t>
            </w:r>
          </w:p>
          <w:p w14:paraId="35F335DA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65CD0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96</w:t>
            </w:r>
          </w:p>
          <w:p w14:paraId="32766CE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701</w:t>
            </w:r>
          </w:p>
          <w:p w14:paraId="043D26C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011</w:t>
            </w:r>
          </w:p>
          <w:p w14:paraId="390544A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063</w:t>
            </w:r>
          </w:p>
          <w:p w14:paraId="1A26D85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8.7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735A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00, 46.04</w:t>
            </w:r>
          </w:p>
          <w:p w14:paraId="49E17D7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85, 1.277</w:t>
            </w:r>
          </w:p>
          <w:p w14:paraId="6A9804F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965, 1.060</w:t>
            </w:r>
          </w:p>
          <w:p w14:paraId="6504634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26, 4.994</w:t>
            </w:r>
          </w:p>
          <w:p w14:paraId="7461A74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493, 5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B651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575</w:t>
            </w:r>
          </w:p>
          <w:p w14:paraId="0A42585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57</w:t>
            </w:r>
          </w:p>
          <w:p w14:paraId="2E429B9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673</w:t>
            </w:r>
          </w:p>
          <w:p w14:paraId="4C573E2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948</w:t>
            </w:r>
          </w:p>
          <w:p w14:paraId="49F9342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1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52233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lmost identical results to n=44; table 3</w:t>
            </w:r>
          </w:p>
        </w:tc>
      </w:tr>
      <w:tr w:rsidR="00061914" w:rsidRPr="00DF3BED" w14:paraId="6097250B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881E1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IL-6</w:t>
            </w: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vertAlign w:val="superscript"/>
                <w:lang w:val="en-US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F782B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5FA5D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4.9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6900E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40CF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IL-6</w:t>
            </w:r>
          </w:p>
          <w:p w14:paraId="5B82F77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HRQOL</w:t>
            </w:r>
          </w:p>
          <w:p w14:paraId="4A5B600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Smoking </w:t>
            </w:r>
          </w:p>
          <w:p w14:paraId="2E7EB17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Physical illness</w:t>
            </w:r>
          </w:p>
          <w:p w14:paraId="4D6A4D43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22DDE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2.587</w:t>
            </w:r>
          </w:p>
          <w:p w14:paraId="0EA8BE1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27</w:t>
            </w:r>
          </w:p>
          <w:p w14:paraId="7A914EE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8.751</w:t>
            </w:r>
          </w:p>
          <w:p w14:paraId="338CB68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00</w:t>
            </w:r>
          </w:p>
          <w:p w14:paraId="3843455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0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6F9F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99, 33.58</w:t>
            </w:r>
          </w:p>
          <w:p w14:paraId="77701B6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17, 0.839</w:t>
            </w:r>
          </w:p>
          <w:p w14:paraId="22D8DBE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128, 67.88</w:t>
            </w:r>
          </w:p>
          <w:p w14:paraId="7478BC2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54, 1.677</w:t>
            </w:r>
          </w:p>
          <w:p w14:paraId="56D612F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979, 1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21A3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12</w:t>
            </w:r>
          </w:p>
          <w:p w14:paraId="7ED5A32C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02</w:t>
            </w:r>
          </w:p>
          <w:p w14:paraId="64E1C97D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33</w:t>
            </w:r>
          </w:p>
          <w:p w14:paraId="44FBC00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60</w:t>
            </w:r>
          </w:p>
          <w:p w14:paraId="090219BF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78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A2620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B IL-6 no longer associated with cognition in univariate tests. Model almost identical results to n=44 (table 3</w:t>
            </w: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) though smoking was not previously significant; FAST was previously significant). Removing physical illness as a covariate did not much affect findings although FAST was no longer associated.</w:t>
            </w:r>
          </w:p>
        </w:tc>
      </w:tr>
      <w:tr w:rsidR="00061914" w:rsidRPr="00DF3BED" w14:paraId="51107845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4FEE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IL-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47B1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3665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7.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0A05E6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130C7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IL-7</w:t>
            </w:r>
          </w:p>
          <w:p w14:paraId="6A09358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7E578A5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62B63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25</w:t>
            </w:r>
          </w:p>
          <w:p w14:paraId="08F660F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256</w:t>
            </w:r>
          </w:p>
          <w:p w14:paraId="6EF186C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7.85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BF42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01, 0.518</w:t>
            </w:r>
          </w:p>
          <w:p w14:paraId="25626C3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869, 1.816</w:t>
            </w:r>
          </w:p>
          <w:p w14:paraId="4BDD361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214, 50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1FE16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09</w:t>
            </w:r>
          </w:p>
          <w:p w14:paraId="302D35A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86</w:t>
            </w:r>
          </w:p>
          <w:p w14:paraId="5170598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874AA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lmost identical results to n=44; table 3 and results unaffected by adding bipolar subtype (the latter non-significant).</w:t>
            </w:r>
          </w:p>
        </w:tc>
      </w:tr>
      <w:tr w:rsidR="00061914" w:rsidRPr="00DF3BED" w14:paraId="031106DF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2D916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Mip1b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F2205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2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8EB91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9.3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31D3AC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23798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Mip1b</w:t>
            </w:r>
          </w:p>
          <w:p w14:paraId="606B67F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Gender</w:t>
            </w:r>
          </w:p>
          <w:p w14:paraId="1380F70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90ADA4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21</w:t>
            </w:r>
          </w:p>
          <w:p w14:paraId="2A6242F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066</w:t>
            </w:r>
          </w:p>
          <w:p w14:paraId="16B00E7F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5.2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8CEE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00, 2.396</w:t>
            </w:r>
          </w:p>
          <w:p w14:paraId="6796CA5C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203, 5.598</w:t>
            </w:r>
          </w:p>
          <w:p w14:paraId="1EDE263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095, 25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6D741C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101</w:t>
            </w:r>
          </w:p>
          <w:p w14:paraId="410C255F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919</w:t>
            </w:r>
          </w:p>
          <w:p w14:paraId="0A02872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0.016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06B9C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Overall model slightly more explanatory than n=44 (table 3); individual IVs almost identical.</w:t>
            </w:r>
          </w:p>
        </w:tc>
      </w:tr>
      <w:tr w:rsidR="00061914" w:rsidRPr="00DF3BED" w14:paraId="6CD9F890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13FC0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vertAlign w:val="superscript"/>
                <w:lang w:val="en-US"/>
              </w:rPr>
              <w:t xml:space="preserve"> 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377F1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5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12A99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21.9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0197D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2C0387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</w:p>
          <w:p w14:paraId="7B9030C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65AB265E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 xml:space="preserve">HRQOL </w:t>
            </w:r>
          </w:p>
          <w:p w14:paraId="71EBBE4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Gender</w:t>
            </w:r>
          </w:p>
          <w:p w14:paraId="7BEFE41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 xml:space="preserve">Smoking </w:t>
            </w:r>
          </w:p>
          <w:p w14:paraId="3D0D293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g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F39A2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>0.000</w:t>
            </w:r>
          </w:p>
          <w:p w14:paraId="686E4660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801</w:t>
            </w:r>
          </w:p>
          <w:p w14:paraId="698EBA26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>0.581</w:t>
            </w:r>
          </w:p>
          <w:p w14:paraId="23882583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513</w:t>
            </w:r>
          </w:p>
          <w:p w14:paraId="3913E70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21.04</w:t>
            </w:r>
          </w:p>
          <w:p w14:paraId="4B9312F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0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A9D1D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>0.000, 0.313</w:t>
            </w:r>
          </w:p>
          <w:p w14:paraId="1D7A3B27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089, 2.980</w:t>
            </w:r>
          </w:p>
          <w:p w14:paraId="753C03EF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>0.309, 1.090</w:t>
            </w:r>
          </w:p>
          <w:p w14:paraId="1A6FCD94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177, 12.95</w:t>
            </w:r>
          </w:p>
          <w:p w14:paraId="4E2E7404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815, 243.8</w:t>
            </w:r>
          </w:p>
          <w:p w14:paraId="6725A1B5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972, 1.1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B977F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lastRenderedPageBreak/>
              <w:t xml:space="preserve">0.018 </w:t>
            </w:r>
          </w:p>
          <w:p w14:paraId="4B3B349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t>0.010</w:t>
            </w:r>
          </w:p>
          <w:p w14:paraId="395C5440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>0.070</w:t>
            </w:r>
          </w:p>
          <w:p w14:paraId="2618F038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626</w:t>
            </w:r>
          </w:p>
          <w:p w14:paraId="25C46D6F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t>0.005</w:t>
            </w:r>
          </w:p>
          <w:p w14:paraId="7BA7140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202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B89FDE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 xml:space="preserve">Overall model slightly more explanatory than n=44 (table 3); individual IVs similar without change in significance thresholds. </w:t>
            </w: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lastRenderedPageBreak/>
              <w:t xml:space="preserve">Removing HRQOL as a covariate reduced the overall model strength (r2 = 0.479) with </w:t>
            </w:r>
            <w:proofErr w:type="spell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, number of medications and smoking remaining independently associated.   </w:t>
            </w:r>
          </w:p>
        </w:tc>
      </w:tr>
      <w:tr w:rsidR="00061914" w:rsidRPr="00DF3BED" w14:paraId="53425F01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21A241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lastRenderedPageBreak/>
              <w:t>TNFb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A477F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2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5893C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9.1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1EADAF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0.0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9C68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</w:p>
          <w:p w14:paraId="5440F19E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N episodes</w:t>
            </w:r>
          </w:p>
          <w:p w14:paraId="5A82216C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9231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220</w:t>
            </w:r>
          </w:p>
          <w:p w14:paraId="09D34687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989</w:t>
            </w:r>
          </w:p>
          <w:p w14:paraId="09456C7B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6.8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5F7071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33, 1.449</w:t>
            </w:r>
          </w:p>
          <w:p w14:paraId="33697D03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951, 1.029</w:t>
            </w:r>
          </w:p>
          <w:p w14:paraId="70EDAD6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391, 33.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218BE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t>0.057</w:t>
            </w:r>
          </w:p>
          <w:p w14:paraId="46FFF335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558</w:t>
            </w:r>
          </w:p>
          <w:p w14:paraId="6422022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0.01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8AFF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NB </w:t>
            </w:r>
            <w:proofErr w:type="spellStart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no longer associated with cognition in univariate tests. Model almost identical </w:t>
            </w: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results to n=44 (table 3) although </w:t>
            </w:r>
            <w:proofErr w:type="spell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 no longer statistically significant (was p = 0.03). </w:t>
            </w:r>
          </w:p>
        </w:tc>
      </w:tr>
      <w:tr w:rsidR="00061914" w:rsidRPr="00DF3BED" w14:paraId="2A9B2E0D" w14:textId="77777777" w:rsidTr="00061914"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39AE1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VEGF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998AB3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3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6AAA27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1.4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E6BB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4630C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VEGFC</w:t>
            </w:r>
          </w:p>
          <w:p w14:paraId="13C9329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64922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26</w:t>
            </w:r>
          </w:p>
          <w:p w14:paraId="0E507060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8.9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3D03E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0.001, 0.717</w:t>
            </w:r>
          </w:p>
          <w:p w14:paraId="2A88AB4C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1.535, 52.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20551B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0.008</w:t>
            </w:r>
          </w:p>
          <w:p w14:paraId="6B6DC61F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5680E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lmost identical results to n=44; table 3</w:t>
            </w:r>
          </w:p>
        </w:tc>
      </w:tr>
    </w:tbl>
    <w:p w14:paraId="1E427B5F" w14:textId="77777777" w:rsidR="00061914" w:rsidRPr="00DF3BED" w:rsidRDefault="00061914" w:rsidP="00061914">
      <w:pPr>
        <w:contextualSpacing/>
        <w:rPr>
          <w:color w:val="000000" w:themeColor="text1"/>
          <w:sz w:val="18"/>
          <w:szCs w:val="18"/>
          <w:highlight w:val="yellow"/>
        </w:rPr>
      </w:pPr>
    </w:p>
    <w:p w14:paraId="7783AC66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  <w:r w:rsidRPr="00DF3BED">
        <w:rPr>
          <w:rFonts w:ascii="Calibri" w:hAnsi="Calibri" w:cs="Calibri"/>
          <w:sz w:val="19"/>
          <w:szCs w:val="19"/>
          <w:highlight w:val="yellow"/>
        </w:rPr>
        <w:t>Multivariable logistic regressions did not indicate a significant concern of collinearity within any of the models (Hosmer-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Lemeshow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test). NB the p values provided are following bootstrapping. Bold text indicates significance at p &lt; 0.05.</w:t>
      </w:r>
    </w:p>
    <w:p w14:paraId="1179AA70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  <w:r w:rsidRPr="00DF3BED">
        <w:rPr>
          <w:rFonts w:ascii="Calibri" w:hAnsi="Calibri" w:cs="Calibri"/>
          <w:sz w:val="19"/>
          <w:szCs w:val="19"/>
          <w:highlight w:val="yellow"/>
        </w:rPr>
        <w:t xml:space="preserve">IV = independent variables, OR = odds ratio, CI = confidence interval, BDNF = brain derived neurotrophic factor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bFGF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basic fibroblast growth factor, IL = interleukin, Mip1b = macrophage inflammatory protein 1b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PlGF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placental growth factor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TNFb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tumour necrosis factor beta, VEGFC = vascular endothelial growth factor C, n = number, HR-QOL = health-related quality of life (EQ5D score), FAST = functional impairment, CTQ = childhood trauma severity.</w:t>
      </w:r>
    </w:p>
    <w:p w14:paraId="038C3507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  <w:proofErr w:type="spellStart"/>
      <w:r w:rsidRPr="00DF3BED">
        <w:rPr>
          <w:rFonts w:ascii="Calibri" w:hAnsi="Calibri" w:cs="Calibri"/>
          <w:bCs/>
          <w:sz w:val="19"/>
          <w:szCs w:val="19"/>
          <w:highlight w:val="yellow"/>
          <w:vertAlign w:val="superscript"/>
        </w:rPr>
        <w:t>a</w:t>
      </w:r>
      <w:proofErr w:type="spellEnd"/>
      <w:r w:rsidRPr="00DF3BED">
        <w:rPr>
          <w:rFonts w:ascii="Calibri" w:hAnsi="Calibri" w:cs="Calibri"/>
          <w:bCs/>
          <w:sz w:val="19"/>
          <w:szCs w:val="19"/>
          <w:highlight w:val="yellow"/>
          <w:vertAlign w:val="superscript"/>
        </w:rPr>
        <w:t xml:space="preserve"> </w:t>
      </w:r>
      <w:proofErr w:type="gramStart"/>
      <w:r w:rsidRPr="00DF3BED">
        <w:rPr>
          <w:rFonts w:ascii="Calibri" w:hAnsi="Calibri" w:cs="Calibri"/>
          <w:bCs/>
          <w:sz w:val="19"/>
          <w:szCs w:val="19"/>
          <w:highlight w:val="yellow"/>
        </w:rPr>
        <w:t>For</w:t>
      </w:r>
      <w:proofErr w:type="gramEnd"/>
      <w:r w:rsidRPr="00DF3BED">
        <w:rPr>
          <w:rFonts w:ascii="Calibri" w:hAnsi="Calibri" w:cs="Calibri"/>
          <w:bCs/>
          <w:sz w:val="19"/>
          <w:szCs w:val="19"/>
          <w:highlight w:val="yellow"/>
        </w:rPr>
        <w:t xml:space="preserve"> underpowered models (those containing &gt; 1 IV per 10 participants i.e. &gt;4 IV’s in total), regressions were re-run only containing covariates that were significant at p &lt; 0.05 (between inflammatory and non-biological, or cognitive and non-biological) i.e. IL-16 (removing CTQ) and </w:t>
      </w:r>
      <w:proofErr w:type="spellStart"/>
      <w:r w:rsidRPr="00DF3BED">
        <w:rPr>
          <w:rFonts w:ascii="Calibri" w:hAnsi="Calibri" w:cs="Calibri"/>
          <w:bCs/>
          <w:sz w:val="19"/>
          <w:szCs w:val="19"/>
          <w:highlight w:val="yellow"/>
        </w:rPr>
        <w:t>PlGF</w:t>
      </w:r>
      <w:proofErr w:type="spellEnd"/>
      <w:r w:rsidRPr="00DF3BED">
        <w:rPr>
          <w:rFonts w:ascii="Calibri" w:hAnsi="Calibri" w:cs="Calibri"/>
          <w:bCs/>
          <w:sz w:val="19"/>
          <w:szCs w:val="19"/>
          <w:highlight w:val="yellow"/>
        </w:rPr>
        <w:t xml:space="preserve"> (removing number of medications), although the latter overall model was weakened by this removal.</w:t>
      </w:r>
      <w:r w:rsidRPr="00DF3BED">
        <w:rPr>
          <w:rFonts w:ascii="Calibri" w:hAnsi="Calibri" w:cs="Calibri"/>
          <w:sz w:val="19"/>
          <w:szCs w:val="19"/>
          <w:highlight w:val="yellow"/>
        </w:rPr>
        <w:t xml:space="preserve"> </w:t>
      </w:r>
    </w:p>
    <w:p w14:paraId="34DAF2B5" w14:textId="39ACB4F5" w:rsidR="00061914" w:rsidRPr="00DF3BED" w:rsidRDefault="00061914" w:rsidP="00061914">
      <w:pPr>
        <w:rPr>
          <w:rFonts w:ascii="Calibri" w:hAnsi="Calibri" w:cs="Calibri"/>
          <w:sz w:val="19"/>
          <w:szCs w:val="19"/>
          <w:highlight w:val="yellow"/>
        </w:rPr>
      </w:pPr>
    </w:p>
    <w:p w14:paraId="31A6DE5E" w14:textId="77777777" w:rsidR="00DF3BED" w:rsidRPr="00DF3BED" w:rsidRDefault="00DF3BED" w:rsidP="00061914">
      <w:pPr>
        <w:rPr>
          <w:rFonts w:ascii="Calibri" w:hAnsi="Calibri" w:cs="Calibri"/>
          <w:sz w:val="19"/>
          <w:szCs w:val="19"/>
          <w:highlight w:val="yellow"/>
        </w:rPr>
      </w:pPr>
    </w:p>
    <w:p w14:paraId="4E9DE730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</w:p>
    <w:p w14:paraId="1ABB09B0" w14:textId="06C68000" w:rsidR="00061914" w:rsidRPr="00DF3BED" w:rsidRDefault="00061914" w:rsidP="00061914">
      <w:pPr>
        <w:contextualSpacing/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</w:pPr>
      <w:r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 xml:space="preserve">Table </w:t>
      </w:r>
      <w:r w:rsidR="00DF3BED"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>B</w:t>
      </w:r>
      <w:r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>: Multivariable linear regressions predicting global cognitive performance</w:t>
      </w:r>
      <w:r w:rsidR="00DF3BED" w:rsidRPr="00DF3BED"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  <w:t xml:space="preserve"> (akin to table 4)</w:t>
      </w:r>
    </w:p>
    <w:p w14:paraId="146F51F9" w14:textId="77777777" w:rsidR="00061914" w:rsidRPr="00DF3BED" w:rsidRDefault="00061914" w:rsidP="00061914">
      <w:pPr>
        <w:contextualSpacing/>
        <w:rPr>
          <w:rFonts w:ascii="Calibri" w:hAnsi="Calibri" w:cs="Calibri"/>
          <w:b/>
          <w:color w:val="000000" w:themeColor="text1"/>
          <w:sz w:val="21"/>
          <w:szCs w:val="21"/>
          <w:highlight w:val="yellow"/>
        </w:rPr>
      </w:pPr>
    </w:p>
    <w:tbl>
      <w:tblPr>
        <w:tblW w:w="15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top w:w="45" w:type="dxa"/>
          <w:bottom w:w="45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1134"/>
        <w:gridCol w:w="1559"/>
        <w:gridCol w:w="1134"/>
        <w:gridCol w:w="1701"/>
        <w:gridCol w:w="709"/>
        <w:gridCol w:w="4961"/>
      </w:tblGrid>
      <w:tr w:rsidR="00061914" w:rsidRPr="00DF3BED" w14:paraId="515188B1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A8774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Biomark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F5A78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Model adjusted r</w:t>
            </w: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7D43B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Model F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5C98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 xml:space="preserve">Model p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102D4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IV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51D30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 xml:space="preserve">IV </w:t>
            </w:r>
            <w:proofErr w:type="spellStart"/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s</w:t>
            </w:r>
            <w:r w:rsidRPr="00DF3BED">
              <w:rPr>
                <w:rFonts w:ascii="Calibri" w:hAnsi="Calibri" w:cs="Calibri"/>
                <w:b/>
                <w:i/>
                <w:color w:val="000000" w:themeColor="text1"/>
                <w:sz w:val="21"/>
                <w:szCs w:val="21"/>
                <w:highlight w:val="yellow"/>
                <w:lang w:val="en-US"/>
              </w:rPr>
              <w:t>Be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D769B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9BECA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1"/>
                <w:szCs w:val="21"/>
                <w:highlight w:val="yellow"/>
                <w:lang w:val="en-US"/>
              </w:rPr>
              <w:t>p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396EA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1"/>
                <w:szCs w:val="21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sz w:val="21"/>
                <w:szCs w:val="21"/>
                <w:highlight w:val="yellow"/>
                <w:lang w:val="en-US"/>
              </w:rPr>
              <w:t>Notes</w:t>
            </w:r>
          </w:p>
        </w:tc>
      </w:tr>
      <w:tr w:rsidR="00061914" w:rsidRPr="00DF3BED" w14:paraId="7A38D0FA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5C78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DN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F4DFC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9F60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2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FC2A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FC752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DNF</w:t>
            </w:r>
          </w:p>
          <w:p w14:paraId="7C26971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6F7ED2A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50CC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89</w:t>
            </w:r>
          </w:p>
          <w:p w14:paraId="12A8886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22</w:t>
            </w:r>
          </w:p>
          <w:p w14:paraId="6685F4B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90E4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529, 0.788</w:t>
            </w:r>
          </w:p>
          <w:p w14:paraId="4274B94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13, 0.048</w:t>
            </w:r>
          </w:p>
          <w:p w14:paraId="12F5386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5, 0.00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80BBA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513</w:t>
            </w:r>
          </w:p>
          <w:p w14:paraId="39ACBEE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31</w:t>
            </w:r>
          </w:p>
          <w:p w14:paraId="332482B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1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B7049E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lmost identical results to n=44; table 4 and results unaffected by adding bipolar subtype (the latter non-significant).</w:t>
            </w:r>
          </w:p>
        </w:tc>
      </w:tr>
      <w:tr w:rsidR="00061914" w:rsidRPr="00DF3BED" w14:paraId="6F86049A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B5EDC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FG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F8E9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DD93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3.9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42E0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6FB8B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bFGF</w:t>
            </w:r>
            <w:proofErr w:type="spellEnd"/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 </w:t>
            </w:r>
          </w:p>
          <w:p w14:paraId="710CC90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8900F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25</w:t>
            </w:r>
          </w:p>
          <w:p w14:paraId="2CF6BB1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24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74B73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91, 0.834</w:t>
            </w:r>
          </w:p>
          <w:p w14:paraId="68A508C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4, 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F822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17</w:t>
            </w:r>
          </w:p>
          <w:p w14:paraId="6B41F327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7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A143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Similar results to n=44 (table 4) but FAST no longer significant at p &lt; 0.05 (p = 0.037).</w:t>
            </w:r>
          </w:p>
        </w:tc>
      </w:tr>
      <w:tr w:rsidR="00061914" w:rsidRPr="00DF3BED" w14:paraId="1151B3DA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B6F8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IL-16</w:t>
            </w: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1362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A82A6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7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70556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5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8997B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IL-16</w:t>
            </w:r>
          </w:p>
          <w:p w14:paraId="318EB1B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HRQOL</w:t>
            </w:r>
          </w:p>
          <w:p w14:paraId="4A43E33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CTQ</w:t>
            </w:r>
          </w:p>
          <w:p w14:paraId="2971726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Bipolar type</w:t>
            </w:r>
          </w:p>
          <w:p w14:paraId="003DB73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A9EFB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49</w:t>
            </w:r>
          </w:p>
          <w:p w14:paraId="445D8D8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34</w:t>
            </w:r>
          </w:p>
          <w:p w14:paraId="540A702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18</w:t>
            </w:r>
          </w:p>
          <w:p w14:paraId="2F7E077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1</w:t>
            </w:r>
          </w:p>
          <w:p w14:paraId="10F09AD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71490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573, 2.902</w:t>
            </w:r>
          </w:p>
          <w:p w14:paraId="0A0B755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11, 0.318</w:t>
            </w:r>
          </w:p>
          <w:p w14:paraId="74A1AF1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17, 0.014</w:t>
            </w:r>
          </w:p>
          <w:p w14:paraId="79C63A4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462, 0.388</w:t>
            </w:r>
          </w:p>
          <w:p w14:paraId="44B68FA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4, -0.0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10B9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48</w:t>
            </w:r>
          </w:p>
          <w:p w14:paraId="6516CCF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47</w:t>
            </w:r>
          </w:p>
          <w:p w14:paraId="36C103A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593</w:t>
            </w:r>
          </w:p>
          <w:p w14:paraId="25B6102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861</w:t>
            </w:r>
          </w:p>
          <w:p w14:paraId="5496BD5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30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AF1F9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lmost identical results to n=44; table 4</w:t>
            </w:r>
          </w:p>
        </w:tc>
      </w:tr>
      <w:tr w:rsidR="00061914" w:rsidRPr="00DF3BED" w14:paraId="1997CEDF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6D763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IL-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D8C9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E6C6C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5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3D4C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E670A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IL-6</w:t>
            </w:r>
          </w:p>
          <w:p w14:paraId="6E7D278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HRQOL</w:t>
            </w:r>
          </w:p>
          <w:p w14:paraId="5263982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Smoking </w:t>
            </w:r>
          </w:p>
          <w:p w14:paraId="51D1E0A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Physical illness</w:t>
            </w:r>
          </w:p>
          <w:p w14:paraId="7BA4F6A8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7728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56</w:t>
            </w:r>
          </w:p>
          <w:p w14:paraId="0710B93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18</w:t>
            </w:r>
          </w:p>
          <w:p w14:paraId="279E8AF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05</w:t>
            </w:r>
          </w:p>
          <w:p w14:paraId="0844F1B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77</w:t>
            </w:r>
          </w:p>
          <w:p w14:paraId="57FAEB7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8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70EF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616, 0.669</w:t>
            </w:r>
          </w:p>
          <w:p w14:paraId="0576628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3, 0.335</w:t>
            </w:r>
          </w:p>
          <w:p w14:paraId="29AF1A2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58, 0.703</w:t>
            </w:r>
          </w:p>
          <w:p w14:paraId="3D8C2C9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530, 0.181</w:t>
            </w:r>
          </w:p>
          <w:p w14:paraId="459709C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9, -0.00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DD86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749</w:t>
            </w:r>
          </w:p>
          <w:p w14:paraId="0142BB9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99</w:t>
            </w:r>
          </w:p>
          <w:p w14:paraId="78241640" w14:textId="77777777" w:rsidR="00061914" w:rsidRPr="00DF3BED" w:rsidRDefault="00061914">
            <w:pPr>
              <w:contextualSpacing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605</w:t>
            </w:r>
          </w:p>
          <w:p w14:paraId="1B769981" w14:textId="77777777" w:rsidR="00061914" w:rsidRPr="00DF3BED" w:rsidRDefault="00061914">
            <w:pPr>
              <w:contextualSpacing/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256</w:t>
            </w:r>
          </w:p>
          <w:p w14:paraId="2FEB997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2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A6B0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C00000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NB IL-6 no longer associated with cognition in univariate tests. Model almost identical results to n=44 (table 4). Removing physical illness as a covariate did alter findings. </w:t>
            </w:r>
          </w:p>
        </w:tc>
      </w:tr>
      <w:tr w:rsidR="00061914" w:rsidRPr="00DF3BED" w14:paraId="3130DFB2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E7FBD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lastRenderedPageBreak/>
              <w:t>IL-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4E46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AB554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3.4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F45DE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C3A5E9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IL-7</w:t>
            </w:r>
          </w:p>
          <w:p w14:paraId="6FC0B58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4F02079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EA013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77</w:t>
            </w:r>
          </w:p>
          <w:p w14:paraId="7B3CD71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64</w:t>
            </w:r>
          </w:p>
          <w:p w14:paraId="68149E3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20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59BF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90, 1.297</w:t>
            </w:r>
          </w:p>
          <w:p w14:paraId="443DF8C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98, 0.070</w:t>
            </w:r>
          </w:p>
          <w:p w14:paraId="187CAE4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3, 0.0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377D9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07</w:t>
            </w:r>
          </w:p>
          <w:p w14:paraId="25D8E2F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664</w:t>
            </w:r>
          </w:p>
          <w:p w14:paraId="0C88F06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4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7BB738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C00000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lmost identical results to n=44 (table 4). Results largely unaffected by adding bipolar subtype (although model strength reduced to p=0.055; BD subtype non-significant).</w:t>
            </w:r>
          </w:p>
        </w:tc>
      </w:tr>
      <w:tr w:rsidR="00061914" w:rsidRPr="00DF3BED" w14:paraId="628CECFF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028F5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Mip1b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42217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A03A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0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3A230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DF6A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Mip1b</w:t>
            </w:r>
          </w:p>
          <w:p w14:paraId="0FCCCA0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Gender</w:t>
            </w:r>
          </w:p>
          <w:p w14:paraId="3E6F221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BCB5C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15</w:t>
            </w:r>
          </w:p>
          <w:p w14:paraId="50355DB1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5</w:t>
            </w:r>
          </w:p>
          <w:p w14:paraId="2A581DE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2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FEF2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884, 1.522</w:t>
            </w:r>
          </w:p>
          <w:p w14:paraId="7406628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515, 0.333</w:t>
            </w:r>
          </w:p>
          <w:p w14:paraId="33FF2AE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8, 0.00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1D2FE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93</w:t>
            </w:r>
          </w:p>
          <w:p w14:paraId="7DC3071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814</w:t>
            </w:r>
          </w:p>
          <w:p w14:paraId="3DF4896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8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46F75F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Model </w:t>
            </w:r>
            <w:proofErr w:type="gram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similar to</w:t>
            </w:r>
            <w:proofErr w:type="gram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 n=44 (table 4) although FAST no longer significant at p &lt; 0.05 (was p = 0.028).</w:t>
            </w:r>
          </w:p>
        </w:tc>
      </w:tr>
      <w:tr w:rsidR="00061914" w:rsidRPr="00DF3BED" w14:paraId="68B100B9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6CEBA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9003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93D2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2.3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CDE56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0A4DCE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</w:p>
          <w:p w14:paraId="1A57930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medications</w:t>
            </w:r>
          </w:p>
          <w:p w14:paraId="2CB0606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HRQOL </w:t>
            </w:r>
          </w:p>
          <w:p w14:paraId="056F996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Gender</w:t>
            </w:r>
          </w:p>
          <w:p w14:paraId="255DB90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 xml:space="preserve">Smoking </w:t>
            </w:r>
          </w:p>
          <w:p w14:paraId="1790E20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Age</w:t>
            </w:r>
          </w:p>
          <w:p w14:paraId="2C3B996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79F2F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38</w:t>
            </w:r>
          </w:p>
          <w:p w14:paraId="326ADE0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99</w:t>
            </w:r>
          </w:p>
          <w:p w14:paraId="48D556E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29</w:t>
            </w:r>
          </w:p>
          <w:p w14:paraId="3B741FB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21</w:t>
            </w:r>
          </w:p>
          <w:p w14:paraId="70F12E4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41</w:t>
            </w:r>
          </w:p>
          <w:p w14:paraId="6F895D9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18</w:t>
            </w:r>
          </w:p>
          <w:p w14:paraId="03D8572E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9533C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724, 4.696</w:t>
            </w:r>
          </w:p>
          <w:p w14:paraId="7FF08912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151, 0.041</w:t>
            </w:r>
          </w:p>
          <w:p w14:paraId="49C77CB0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18, 0.252</w:t>
            </w:r>
          </w:p>
          <w:p w14:paraId="05073D3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96, 0.484</w:t>
            </w:r>
          </w:p>
          <w:p w14:paraId="01C503B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13, 0.642</w:t>
            </w:r>
          </w:p>
          <w:p w14:paraId="7E2C199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36, 0.006</w:t>
            </w:r>
          </w:p>
          <w:p w14:paraId="7CDE595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3, 0.0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17862C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0.036</w:t>
            </w:r>
          </w:p>
          <w:p w14:paraId="16833F25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50</w:t>
            </w:r>
          </w:p>
          <w:p w14:paraId="441A3D5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85</w:t>
            </w:r>
          </w:p>
          <w:p w14:paraId="3DB016B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895</w:t>
            </w:r>
          </w:p>
          <w:p w14:paraId="2764115F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449</w:t>
            </w:r>
          </w:p>
          <w:p w14:paraId="44FB276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82</w:t>
            </w:r>
          </w:p>
          <w:p w14:paraId="7223759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64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639752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Model </w:t>
            </w:r>
            <w:proofErr w:type="gram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similar to</w:t>
            </w:r>
            <w:proofErr w:type="gram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 n=44 (table 4) although FAST no longer significant at p &lt; 0.05 (was p = 0.039). Removing HRQOL as a covariate reduced the overall model strength (adj r2 = 0.121, p = 0.101) with </w:t>
            </w:r>
            <w:proofErr w:type="spell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PlGF</w:t>
            </w:r>
            <w:proofErr w:type="spell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 reduced to a trend (p = 0.051).  </w:t>
            </w:r>
          </w:p>
        </w:tc>
      </w:tr>
      <w:tr w:rsidR="00061914" w:rsidRPr="00DF3BED" w14:paraId="09DB7340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5B48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9BEB3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BC26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1.4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7E857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4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D33D8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</w:p>
          <w:p w14:paraId="3FEB9A2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N episodes</w:t>
            </w:r>
          </w:p>
          <w:p w14:paraId="4C86135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1323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07</w:t>
            </w:r>
          </w:p>
          <w:p w14:paraId="191075F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18</w:t>
            </w:r>
          </w:p>
          <w:p w14:paraId="278A8CF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2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4E28A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81, 0.775</w:t>
            </w:r>
          </w:p>
          <w:p w14:paraId="167AA1D4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11, 0.017</w:t>
            </w:r>
          </w:p>
          <w:p w14:paraId="799F11F6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4, 0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1034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233</w:t>
            </w:r>
          </w:p>
          <w:p w14:paraId="7E688167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910</w:t>
            </w:r>
          </w:p>
          <w:p w14:paraId="0A3943D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068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ECF0B7" w14:textId="77777777" w:rsidR="00061914" w:rsidRPr="00DF3BED" w:rsidRDefault="00061914">
            <w:pPr>
              <w:contextualSpacing/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NB </w:t>
            </w:r>
            <w:proofErr w:type="spellStart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TNFb</w:t>
            </w:r>
            <w:proofErr w:type="spellEnd"/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 xml:space="preserve"> no longer associated with cognition in univariate tests. Model almost identical results to n=44 (table 4) but FAST no longer significant at p &lt; 0.05 (was p = 0.031).</w:t>
            </w:r>
          </w:p>
        </w:tc>
      </w:tr>
      <w:tr w:rsidR="00061914" w:rsidRPr="00DF3BED" w14:paraId="6F99F871" w14:textId="77777777" w:rsidTr="00061914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11EC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Cs/>
                <w:sz w:val="20"/>
                <w:szCs w:val="20"/>
                <w:highlight w:val="yellow"/>
                <w:lang w:val="en-US"/>
              </w:rPr>
              <w:t>VEGF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607B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1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3C2E3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5.1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986785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7FFC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VEGFC</w:t>
            </w:r>
          </w:p>
          <w:p w14:paraId="0CAB6FED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highlight w:val="yellow"/>
                <w:lang w:val="en-US"/>
              </w:rPr>
              <w:t>FA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F17E49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92</w:t>
            </w:r>
          </w:p>
          <w:p w14:paraId="76869048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32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5A0B3A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0.388, 1.899</w:t>
            </w:r>
          </w:p>
          <w:p w14:paraId="506D674B" w14:textId="77777777" w:rsidR="00061914" w:rsidRPr="00DF3BED" w:rsidRDefault="00061914">
            <w:pPr>
              <w:contextualSpacing/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color w:val="000000" w:themeColor="text1"/>
                <w:sz w:val="20"/>
                <w:szCs w:val="20"/>
                <w:highlight w:val="yellow"/>
                <w:lang w:val="en-US"/>
              </w:rPr>
              <w:t>-0.042, -0.0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207D11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09</w:t>
            </w:r>
          </w:p>
          <w:p w14:paraId="496AC054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b/>
                <w:color w:val="000000" w:themeColor="text1"/>
                <w:sz w:val="20"/>
                <w:szCs w:val="20"/>
                <w:highlight w:val="yellow"/>
                <w:lang w:val="en-US"/>
              </w:rPr>
              <w:t>0.02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61377A" w14:textId="77777777" w:rsidR="00061914" w:rsidRPr="00DF3BED" w:rsidRDefault="00061914">
            <w:pPr>
              <w:contextualSpacing/>
              <w:rPr>
                <w:rFonts w:ascii="Calibri" w:hAnsi="Calibri" w:cs="Calibri"/>
                <w:b/>
                <w:color w:val="C00000"/>
                <w:sz w:val="20"/>
                <w:szCs w:val="20"/>
                <w:highlight w:val="yellow"/>
                <w:lang w:val="en-US"/>
              </w:rPr>
            </w:pPr>
            <w:r w:rsidRPr="00DF3BED">
              <w:rPr>
                <w:rFonts w:ascii="Calibri" w:hAnsi="Calibri" w:cs="Calibri"/>
                <w:sz w:val="20"/>
                <w:szCs w:val="20"/>
                <w:highlight w:val="yellow"/>
                <w:lang w:val="en-US"/>
              </w:rPr>
              <w:t>Almost identical results to n=44 (table 4).</w:t>
            </w:r>
          </w:p>
        </w:tc>
      </w:tr>
    </w:tbl>
    <w:p w14:paraId="00DCFEF1" w14:textId="77777777" w:rsidR="00061914" w:rsidRPr="00DF3BED" w:rsidRDefault="00061914" w:rsidP="00061914">
      <w:pPr>
        <w:contextualSpacing/>
        <w:rPr>
          <w:rFonts w:ascii="Calibri" w:hAnsi="Calibri" w:cs="Calibri"/>
          <w:color w:val="000000" w:themeColor="text1"/>
          <w:sz w:val="18"/>
          <w:szCs w:val="18"/>
          <w:highlight w:val="yellow"/>
        </w:rPr>
      </w:pPr>
      <w:r w:rsidRPr="00DF3BED">
        <w:rPr>
          <w:rFonts w:ascii="Calibri" w:hAnsi="Calibri" w:cs="Calibri"/>
          <w:color w:val="000000" w:themeColor="text1"/>
          <w:sz w:val="18"/>
          <w:szCs w:val="18"/>
          <w:highlight w:val="yellow"/>
        </w:rPr>
        <w:t xml:space="preserve"> </w:t>
      </w:r>
    </w:p>
    <w:p w14:paraId="392D08A4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  <w:r w:rsidRPr="00DF3BED">
        <w:rPr>
          <w:rFonts w:ascii="Calibri" w:hAnsi="Calibri" w:cs="Calibri"/>
          <w:sz w:val="19"/>
          <w:szCs w:val="19"/>
          <w:highlight w:val="yellow"/>
        </w:rPr>
        <w:t>Multivariable linear regressions did not indicate a significant concern of collinearity within any of the models (Durbin-Watson value between 1 and 3.) Bold text indicates significance at p &lt; 0.05.</w:t>
      </w:r>
    </w:p>
    <w:p w14:paraId="0FB1520D" w14:textId="77777777" w:rsidR="00061914" w:rsidRPr="00DF3BED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  <w:highlight w:val="yellow"/>
        </w:rPr>
      </w:pPr>
      <w:r w:rsidRPr="00DF3BED">
        <w:rPr>
          <w:rFonts w:ascii="Calibri" w:hAnsi="Calibri" w:cs="Calibri"/>
          <w:sz w:val="19"/>
          <w:szCs w:val="19"/>
          <w:highlight w:val="yellow"/>
        </w:rPr>
        <w:t xml:space="preserve">IV = independent variables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sBeta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standardized beta value, CI = confidence interval, BDNF = brain derived neurotrophic factor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bFGF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basic fibroblast growth factor, IL = interleukin, Mip1b = macrophage inflammatory protein 1b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PlGF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placental growth factor, </w:t>
      </w:r>
      <w:proofErr w:type="spellStart"/>
      <w:r w:rsidRPr="00DF3BED">
        <w:rPr>
          <w:rFonts w:ascii="Calibri" w:hAnsi="Calibri" w:cs="Calibri"/>
          <w:sz w:val="19"/>
          <w:szCs w:val="19"/>
          <w:highlight w:val="yellow"/>
        </w:rPr>
        <w:t>TNFb</w:t>
      </w:r>
      <w:proofErr w:type="spellEnd"/>
      <w:r w:rsidRPr="00DF3BED">
        <w:rPr>
          <w:rFonts w:ascii="Calibri" w:hAnsi="Calibri" w:cs="Calibri"/>
          <w:sz w:val="19"/>
          <w:szCs w:val="19"/>
          <w:highlight w:val="yellow"/>
        </w:rPr>
        <w:t xml:space="preserve"> = tumour necrosis factor beta, VEGFC = vascular endothelial growth factor C, n = number, HR-QOL = health-related quality of life (EQ5D score), FAST = functional impairment, CTQ = childhood trauma severity.</w:t>
      </w:r>
    </w:p>
    <w:p w14:paraId="20A56CD4" w14:textId="77777777" w:rsidR="00061914" w:rsidRDefault="00061914" w:rsidP="00061914">
      <w:pPr>
        <w:tabs>
          <w:tab w:val="left" w:pos="3147"/>
        </w:tabs>
        <w:contextualSpacing/>
        <w:rPr>
          <w:rFonts w:ascii="Calibri" w:hAnsi="Calibri" w:cs="Calibri"/>
          <w:sz w:val="19"/>
          <w:szCs w:val="19"/>
        </w:rPr>
      </w:pPr>
      <w:proofErr w:type="spellStart"/>
      <w:r w:rsidRPr="00DF3BED">
        <w:rPr>
          <w:rFonts w:ascii="Calibri" w:hAnsi="Calibri" w:cs="Calibri"/>
          <w:bCs/>
          <w:sz w:val="19"/>
          <w:szCs w:val="19"/>
          <w:highlight w:val="yellow"/>
          <w:vertAlign w:val="superscript"/>
        </w:rPr>
        <w:t>a</w:t>
      </w:r>
      <w:proofErr w:type="spellEnd"/>
      <w:r w:rsidRPr="00DF3BED">
        <w:rPr>
          <w:rFonts w:ascii="Calibri" w:hAnsi="Calibri" w:cs="Calibri"/>
          <w:bCs/>
          <w:sz w:val="19"/>
          <w:szCs w:val="19"/>
          <w:highlight w:val="yellow"/>
          <w:vertAlign w:val="superscript"/>
        </w:rPr>
        <w:t xml:space="preserve"> </w:t>
      </w:r>
      <w:proofErr w:type="gramStart"/>
      <w:r w:rsidRPr="00DF3BED">
        <w:rPr>
          <w:rFonts w:ascii="Calibri" w:hAnsi="Calibri" w:cs="Calibri"/>
          <w:bCs/>
          <w:sz w:val="19"/>
          <w:szCs w:val="19"/>
          <w:highlight w:val="yellow"/>
        </w:rPr>
        <w:t>For</w:t>
      </w:r>
      <w:proofErr w:type="gramEnd"/>
      <w:r w:rsidRPr="00DF3BED">
        <w:rPr>
          <w:rFonts w:ascii="Calibri" w:hAnsi="Calibri" w:cs="Calibri"/>
          <w:bCs/>
          <w:sz w:val="19"/>
          <w:szCs w:val="19"/>
          <w:highlight w:val="yellow"/>
        </w:rPr>
        <w:t xml:space="preserve"> underpowered models (those containing &gt; 1 IV per 10 participants i.e. &gt;4 IV’s in total), regressions were re-run only containing covariates that were significant at p &lt; 0.05 (between inflammatory and non-biological, or cognitive and non-biological) i.e. IL-16 (removing CTQ) and </w:t>
      </w:r>
      <w:proofErr w:type="spellStart"/>
      <w:r w:rsidRPr="00DF3BED">
        <w:rPr>
          <w:rFonts w:ascii="Calibri" w:hAnsi="Calibri" w:cs="Calibri"/>
          <w:bCs/>
          <w:sz w:val="19"/>
          <w:szCs w:val="19"/>
          <w:highlight w:val="yellow"/>
        </w:rPr>
        <w:t>PlGF</w:t>
      </w:r>
      <w:proofErr w:type="spellEnd"/>
      <w:r w:rsidRPr="00DF3BED">
        <w:rPr>
          <w:rFonts w:ascii="Calibri" w:hAnsi="Calibri" w:cs="Calibri"/>
          <w:bCs/>
          <w:sz w:val="19"/>
          <w:szCs w:val="19"/>
          <w:highlight w:val="yellow"/>
        </w:rPr>
        <w:t xml:space="preserve"> (removing number of medications), with these not significantly affecting results.</w:t>
      </w:r>
      <w:r>
        <w:rPr>
          <w:rFonts w:ascii="Calibri" w:hAnsi="Calibri" w:cs="Calibri"/>
          <w:bCs/>
          <w:sz w:val="19"/>
          <w:szCs w:val="19"/>
        </w:rPr>
        <w:t xml:space="preserve">  </w:t>
      </w:r>
    </w:p>
    <w:p w14:paraId="054CCC06" w14:textId="77777777" w:rsidR="00061914" w:rsidRDefault="00061914" w:rsidP="00061914">
      <w:pPr>
        <w:contextualSpacing/>
        <w:rPr>
          <w:rFonts w:ascii="Calibri" w:hAnsi="Calibri" w:cs="Calibri"/>
          <w:sz w:val="19"/>
          <w:szCs w:val="19"/>
        </w:rPr>
      </w:pPr>
      <w:r>
        <w:rPr>
          <w:rFonts w:ascii="Calibri" w:hAnsi="Calibri" w:cs="Calibri"/>
          <w:sz w:val="19"/>
          <w:szCs w:val="19"/>
        </w:rPr>
        <w:br w:type="page"/>
      </w:r>
    </w:p>
    <w:p w14:paraId="6E3BAED6" w14:textId="77777777" w:rsidR="00061914" w:rsidRDefault="00061914" w:rsidP="00061914">
      <w:pPr>
        <w:contextualSpacing/>
        <w:rPr>
          <w:rFonts w:asciiTheme="minorHAnsi" w:hAnsiTheme="minorHAnsi" w:cstheme="minorBidi"/>
          <w:sz w:val="22"/>
          <w:szCs w:val="22"/>
        </w:rPr>
      </w:pPr>
    </w:p>
    <w:p w14:paraId="7271378F" w14:textId="2BD384A2" w:rsidR="00273E20" w:rsidRPr="00273E20" w:rsidRDefault="00273E20" w:rsidP="00273E20">
      <w:pPr>
        <w:tabs>
          <w:tab w:val="left" w:pos="3147"/>
        </w:tabs>
        <w:spacing w:after="120" w:line="259" w:lineRule="auto"/>
        <w:rPr>
          <w:rFonts w:ascii="Calibri" w:hAnsi="Calibri" w:cs="Calibri"/>
          <w:b/>
          <w:sz w:val="21"/>
          <w:szCs w:val="21"/>
          <w:highlight w:val="yellow"/>
        </w:rPr>
      </w:pPr>
      <w:r w:rsidRPr="00273E20">
        <w:rPr>
          <w:rFonts w:ascii="Calibri" w:hAnsi="Calibri" w:cs="Calibri"/>
          <w:b/>
          <w:sz w:val="21"/>
          <w:szCs w:val="21"/>
          <w:highlight w:val="yellow"/>
        </w:rPr>
        <w:t xml:space="preserve">Supplement </w:t>
      </w:r>
      <w:r w:rsidR="008F158E">
        <w:rPr>
          <w:rFonts w:ascii="Calibri" w:hAnsi="Calibri" w:cs="Calibri"/>
          <w:b/>
          <w:sz w:val="21"/>
          <w:szCs w:val="21"/>
          <w:highlight w:val="yellow"/>
        </w:rPr>
        <w:t>5</w:t>
      </w:r>
      <w:r w:rsidRPr="00273E20">
        <w:rPr>
          <w:rFonts w:ascii="Calibri" w:hAnsi="Calibri" w:cs="Calibri"/>
          <w:b/>
          <w:sz w:val="21"/>
          <w:szCs w:val="21"/>
          <w:highlight w:val="yellow"/>
        </w:rPr>
        <w:t>: Inflammatory associations with individual cognitive tests</w:t>
      </w:r>
    </w:p>
    <w:p w14:paraId="2DC4D020" w14:textId="77777777" w:rsidR="000B2F79" w:rsidRPr="00273E20" w:rsidRDefault="000B2F79">
      <w:pPr>
        <w:spacing w:after="160" w:line="259" w:lineRule="auto"/>
        <w:rPr>
          <w:sz w:val="19"/>
          <w:szCs w:val="19"/>
          <w:highlight w:val="yellow"/>
        </w:rPr>
      </w:pPr>
    </w:p>
    <w:tbl>
      <w:tblPr>
        <w:tblW w:w="148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425"/>
        <w:gridCol w:w="1683"/>
        <w:gridCol w:w="1683"/>
        <w:gridCol w:w="1683"/>
        <w:gridCol w:w="1684"/>
        <w:gridCol w:w="1683"/>
        <w:gridCol w:w="1683"/>
        <w:gridCol w:w="1683"/>
        <w:gridCol w:w="1684"/>
      </w:tblGrid>
      <w:tr w:rsidR="00273E20" w:rsidRPr="00273E20" w14:paraId="09DE06CB" w14:textId="77777777" w:rsidTr="00273E20">
        <w:trPr>
          <w:jc w:val="center"/>
        </w:trPr>
        <w:tc>
          <w:tcPr>
            <w:tcW w:w="1418" w:type="dxa"/>
            <w:gridSpan w:val="2"/>
            <w:vMerge w:val="restart"/>
          </w:tcPr>
          <w:p w14:paraId="2D3B3DB6" w14:textId="5E74F695" w:rsidR="00273E20" w:rsidRDefault="00273E20" w:rsidP="007D5E3B">
            <w:pPr>
              <w:spacing w:before="120" w:after="120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 xml:space="preserve"> </w:t>
            </w:r>
          </w:p>
        </w:tc>
        <w:tc>
          <w:tcPr>
            <w:tcW w:w="3366" w:type="dxa"/>
            <w:gridSpan w:val="2"/>
            <w:tcBorders>
              <w:bottom w:val="single" w:sz="4" w:space="0" w:color="auto"/>
            </w:tcBorders>
          </w:tcPr>
          <w:p w14:paraId="2B58C550" w14:textId="50D1FBD0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 xml:space="preserve">Processing speed 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07965CBE" w14:textId="4915873E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>Working memory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E708DDC" w14:textId="1B1FB3A6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>Verbal learning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2EFF0A8A" w14:textId="76928C0C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>Verbal memory</w:t>
            </w:r>
          </w:p>
        </w:tc>
        <w:tc>
          <w:tcPr>
            <w:tcW w:w="3366" w:type="dxa"/>
            <w:gridSpan w:val="2"/>
            <w:tcBorders>
              <w:bottom w:val="single" w:sz="4" w:space="0" w:color="auto"/>
            </w:tcBorders>
          </w:tcPr>
          <w:p w14:paraId="12AFB94F" w14:textId="507D47BB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>Executive functioning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7A64D8CC" w14:textId="717CA51F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  <w:t>Verbal fluency</w:t>
            </w:r>
          </w:p>
        </w:tc>
      </w:tr>
      <w:tr w:rsidR="00273E20" w:rsidRPr="00273E20" w14:paraId="5F86CD5B" w14:textId="77777777" w:rsidTr="00273E20">
        <w:trPr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</w:tcPr>
          <w:p w14:paraId="30D4EF7A" w14:textId="0DA3C2CD" w:rsidR="00273E20" w:rsidRPr="00273E20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9"/>
                <w:szCs w:val="19"/>
                <w:highlight w:val="yellow"/>
              </w:rPr>
            </w:pP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3F3EF16" w14:textId="22B63D3F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Digit symbol substitution test</w:t>
            </w:r>
            <w:r w:rsidR="00154105"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028220A" w14:textId="72AAF351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Symbol search</w:t>
            </w:r>
            <w:r w:rsidR="00154105"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1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4EAECDFF" w14:textId="221E525A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Digit span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1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23218CED" w14:textId="34D16915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Verbal paired associates I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2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928190B" w14:textId="27E9A4E5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Verbal paired associates I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I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2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725596A1" w14:textId="6B13DD45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The hotel test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3</w:t>
            </w:r>
          </w:p>
        </w:tc>
        <w:tc>
          <w:tcPr>
            <w:tcW w:w="1683" w:type="dxa"/>
            <w:tcBorders>
              <w:bottom w:val="single" w:sz="4" w:space="0" w:color="auto"/>
            </w:tcBorders>
          </w:tcPr>
          <w:p w14:paraId="5880A44F" w14:textId="3F10DEB0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Matrix Reasoning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4</w:t>
            </w:r>
          </w:p>
        </w:tc>
        <w:tc>
          <w:tcPr>
            <w:tcW w:w="1684" w:type="dxa"/>
            <w:tcBorders>
              <w:bottom w:val="single" w:sz="4" w:space="0" w:color="auto"/>
            </w:tcBorders>
          </w:tcPr>
          <w:p w14:paraId="5A2C546C" w14:textId="6C8E5ACB" w:rsidR="00273E20" w:rsidRPr="00154105" w:rsidRDefault="00273E20" w:rsidP="00273E20">
            <w:pPr>
              <w:spacing w:before="120" w:after="120"/>
              <w:jc w:val="center"/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</w:pPr>
            <w:r w:rsidRP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</w:rPr>
              <w:t>FAS test</w:t>
            </w:r>
            <w:r w:rsidR="00154105">
              <w:rPr>
                <w:rFonts w:ascii="Calibri" w:hAnsi="Calibri" w:cs="Calibri"/>
                <w:i/>
                <w:iCs/>
                <w:color w:val="000000" w:themeColor="text1"/>
                <w:sz w:val="19"/>
                <w:szCs w:val="19"/>
                <w:highlight w:val="yellow"/>
                <w:vertAlign w:val="superscript"/>
              </w:rPr>
              <w:t>5</w:t>
            </w:r>
          </w:p>
        </w:tc>
      </w:tr>
      <w:tr w:rsidR="00F80088" w:rsidRPr="00273E20" w14:paraId="7F2997F2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51810389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BDNF</w:t>
            </w:r>
          </w:p>
        </w:tc>
        <w:tc>
          <w:tcPr>
            <w:tcW w:w="425" w:type="dxa"/>
            <w:tcBorders>
              <w:bottom w:val="nil"/>
            </w:tcBorders>
          </w:tcPr>
          <w:p w14:paraId="6449B48F" w14:textId="100C9649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03A5B6A2" w14:textId="0852534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77</w:t>
            </w:r>
          </w:p>
        </w:tc>
        <w:tc>
          <w:tcPr>
            <w:tcW w:w="1683" w:type="dxa"/>
            <w:tcBorders>
              <w:bottom w:val="nil"/>
            </w:tcBorders>
          </w:tcPr>
          <w:p w14:paraId="727767B0" w14:textId="7F916A9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89</w:t>
            </w:r>
          </w:p>
        </w:tc>
        <w:tc>
          <w:tcPr>
            <w:tcW w:w="1683" w:type="dxa"/>
            <w:tcBorders>
              <w:bottom w:val="nil"/>
            </w:tcBorders>
          </w:tcPr>
          <w:p w14:paraId="2BED298F" w14:textId="6994197B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3</w:t>
            </w:r>
          </w:p>
        </w:tc>
        <w:tc>
          <w:tcPr>
            <w:tcW w:w="1684" w:type="dxa"/>
            <w:tcBorders>
              <w:bottom w:val="nil"/>
            </w:tcBorders>
          </w:tcPr>
          <w:p w14:paraId="33AF6C17" w14:textId="2521F8B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07</w:t>
            </w:r>
          </w:p>
        </w:tc>
        <w:tc>
          <w:tcPr>
            <w:tcW w:w="1683" w:type="dxa"/>
            <w:tcBorders>
              <w:bottom w:val="nil"/>
            </w:tcBorders>
          </w:tcPr>
          <w:p w14:paraId="0313C221" w14:textId="1AD4708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97</w:t>
            </w:r>
          </w:p>
        </w:tc>
        <w:tc>
          <w:tcPr>
            <w:tcW w:w="1683" w:type="dxa"/>
            <w:tcBorders>
              <w:bottom w:val="nil"/>
            </w:tcBorders>
          </w:tcPr>
          <w:p w14:paraId="4E6F6225" w14:textId="29E9303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95</w:t>
            </w:r>
          </w:p>
        </w:tc>
        <w:tc>
          <w:tcPr>
            <w:tcW w:w="1683" w:type="dxa"/>
            <w:tcBorders>
              <w:bottom w:val="nil"/>
            </w:tcBorders>
          </w:tcPr>
          <w:p w14:paraId="1B641564" w14:textId="5F391E5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4</w:t>
            </w:r>
          </w:p>
        </w:tc>
        <w:tc>
          <w:tcPr>
            <w:tcW w:w="1684" w:type="dxa"/>
            <w:tcBorders>
              <w:bottom w:val="nil"/>
            </w:tcBorders>
          </w:tcPr>
          <w:p w14:paraId="212156CF" w14:textId="5167FFB7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13</w:t>
            </w:r>
          </w:p>
        </w:tc>
      </w:tr>
      <w:tr w:rsidR="00F80088" w:rsidRPr="00273E20" w14:paraId="273644A5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BE0F623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004F94D4" w14:textId="40ECB89B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080D4317" w14:textId="5950C57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61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FD37410" w14:textId="08B284A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5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E18868E" w14:textId="71A2696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32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3DEEF723" w14:textId="234F393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7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38BD5CE" w14:textId="3532ACA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50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695FC60" w14:textId="3017255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.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20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2FFE615" w14:textId="2D4CFC9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87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5E2AB388" w14:textId="1DC9E2BB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65</w:t>
            </w:r>
          </w:p>
        </w:tc>
      </w:tr>
      <w:tr w:rsidR="00F80088" w:rsidRPr="00273E20" w14:paraId="0588488D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79B70989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proofErr w:type="spellStart"/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bFGF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</w:tcPr>
          <w:p w14:paraId="56C2E0DD" w14:textId="7C2D0648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6BBD17E2" w14:textId="0AB56DA9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19</w:t>
            </w:r>
          </w:p>
        </w:tc>
        <w:tc>
          <w:tcPr>
            <w:tcW w:w="1683" w:type="dxa"/>
            <w:tcBorders>
              <w:bottom w:val="nil"/>
            </w:tcBorders>
          </w:tcPr>
          <w:p w14:paraId="458EB03F" w14:textId="5FD11D8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17</w:t>
            </w:r>
          </w:p>
        </w:tc>
        <w:tc>
          <w:tcPr>
            <w:tcW w:w="1683" w:type="dxa"/>
            <w:tcBorders>
              <w:bottom w:val="nil"/>
            </w:tcBorders>
          </w:tcPr>
          <w:p w14:paraId="04333A65" w14:textId="7EB3BAC9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70</w:t>
            </w:r>
          </w:p>
        </w:tc>
        <w:tc>
          <w:tcPr>
            <w:tcW w:w="1684" w:type="dxa"/>
            <w:tcBorders>
              <w:bottom w:val="nil"/>
            </w:tcBorders>
          </w:tcPr>
          <w:p w14:paraId="7B3D9CEF" w14:textId="4B6D97E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00</w:t>
            </w:r>
          </w:p>
        </w:tc>
        <w:tc>
          <w:tcPr>
            <w:tcW w:w="1683" w:type="dxa"/>
            <w:tcBorders>
              <w:bottom w:val="nil"/>
            </w:tcBorders>
          </w:tcPr>
          <w:p w14:paraId="5EBA22F2" w14:textId="2E9C1F5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40</w:t>
            </w:r>
          </w:p>
        </w:tc>
        <w:tc>
          <w:tcPr>
            <w:tcW w:w="1683" w:type="dxa"/>
            <w:tcBorders>
              <w:bottom w:val="nil"/>
            </w:tcBorders>
          </w:tcPr>
          <w:p w14:paraId="721A7B6D" w14:textId="0B0CFB7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1</w:t>
            </w:r>
          </w:p>
        </w:tc>
        <w:tc>
          <w:tcPr>
            <w:tcW w:w="1683" w:type="dxa"/>
            <w:tcBorders>
              <w:bottom w:val="nil"/>
            </w:tcBorders>
          </w:tcPr>
          <w:p w14:paraId="35C37866" w14:textId="7D830DA9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66</w:t>
            </w:r>
          </w:p>
        </w:tc>
        <w:tc>
          <w:tcPr>
            <w:tcW w:w="1684" w:type="dxa"/>
            <w:tcBorders>
              <w:bottom w:val="nil"/>
            </w:tcBorders>
          </w:tcPr>
          <w:p w14:paraId="2E59C251" w14:textId="650BD74E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20</w:t>
            </w:r>
          </w:p>
        </w:tc>
      </w:tr>
      <w:tr w:rsidR="00F80088" w:rsidRPr="00273E20" w14:paraId="320BCC9C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DAE0DC4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952DA36" w14:textId="7EF990FE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A8A4ACC" w14:textId="6D3C9BA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53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6642D48" w14:textId="74674F9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6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C29ED56" w14:textId="5011ADC6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76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0F82CF57" w14:textId="466987A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8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85900F1" w14:textId="366B45C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24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985EA33" w14:textId="02FFE17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96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1769FC3" w14:textId="27B0004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8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5EDBD1C8" w14:textId="124FAE18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97</w:t>
            </w:r>
          </w:p>
        </w:tc>
      </w:tr>
      <w:tr w:rsidR="00F80088" w:rsidRPr="00273E20" w14:paraId="5D18DE9E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5853ED43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IL-16</w:t>
            </w:r>
          </w:p>
        </w:tc>
        <w:tc>
          <w:tcPr>
            <w:tcW w:w="425" w:type="dxa"/>
            <w:tcBorders>
              <w:bottom w:val="nil"/>
            </w:tcBorders>
          </w:tcPr>
          <w:p w14:paraId="7D39E6F0" w14:textId="3448FA7E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6A0453F8" w14:textId="492D06E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21</w:t>
            </w:r>
          </w:p>
        </w:tc>
        <w:tc>
          <w:tcPr>
            <w:tcW w:w="1683" w:type="dxa"/>
            <w:tcBorders>
              <w:bottom w:val="nil"/>
            </w:tcBorders>
          </w:tcPr>
          <w:p w14:paraId="483159B0" w14:textId="2C1AB26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01</w:t>
            </w:r>
          </w:p>
        </w:tc>
        <w:tc>
          <w:tcPr>
            <w:tcW w:w="1683" w:type="dxa"/>
            <w:tcBorders>
              <w:bottom w:val="nil"/>
            </w:tcBorders>
          </w:tcPr>
          <w:p w14:paraId="51CF7D62" w14:textId="51446F67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0</w:t>
            </w:r>
          </w:p>
        </w:tc>
        <w:tc>
          <w:tcPr>
            <w:tcW w:w="1684" w:type="dxa"/>
            <w:tcBorders>
              <w:bottom w:val="nil"/>
            </w:tcBorders>
          </w:tcPr>
          <w:p w14:paraId="3A13BA4D" w14:textId="3BCA5E8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02</w:t>
            </w:r>
          </w:p>
        </w:tc>
        <w:tc>
          <w:tcPr>
            <w:tcW w:w="1683" w:type="dxa"/>
            <w:tcBorders>
              <w:bottom w:val="nil"/>
            </w:tcBorders>
          </w:tcPr>
          <w:p w14:paraId="7DC6098E" w14:textId="55BC7F5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26</w:t>
            </w:r>
          </w:p>
        </w:tc>
        <w:tc>
          <w:tcPr>
            <w:tcW w:w="1683" w:type="dxa"/>
            <w:tcBorders>
              <w:bottom w:val="nil"/>
            </w:tcBorders>
          </w:tcPr>
          <w:p w14:paraId="392594E3" w14:textId="628ACCC6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29</w:t>
            </w:r>
          </w:p>
        </w:tc>
        <w:tc>
          <w:tcPr>
            <w:tcW w:w="1683" w:type="dxa"/>
            <w:tcBorders>
              <w:bottom w:val="nil"/>
            </w:tcBorders>
          </w:tcPr>
          <w:p w14:paraId="77658CB0" w14:textId="2608B08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92</w:t>
            </w:r>
          </w:p>
        </w:tc>
        <w:tc>
          <w:tcPr>
            <w:tcW w:w="1684" w:type="dxa"/>
            <w:tcBorders>
              <w:bottom w:val="nil"/>
            </w:tcBorders>
          </w:tcPr>
          <w:p w14:paraId="7AD6CCE9" w14:textId="15D691A2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16</w:t>
            </w:r>
          </w:p>
        </w:tc>
      </w:tr>
      <w:tr w:rsidR="00F80088" w:rsidRPr="00273E20" w14:paraId="3467BFF6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BC5EE32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34FAF95" w14:textId="09D97973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30FC28A" w14:textId="5F6F8C3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5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EA7190C" w14:textId="1739CCA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7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B78D74D" w14:textId="4972A08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40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05E854DB" w14:textId="5D98A6B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6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D0C0BA8" w14:textId="3B6DFEC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1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2280B6B" w14:textId="2D78289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54AC41E" w14:textId="36696FC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1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405267E0" w14:textId="639DAF31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17</w:t>
            </w:r>
          </w:p>
        </w:tc>
      </w:tr>
      <w:tr w:rsidR="00F80088" w:rsidRPr="00273E20" w14:paraId="485FF572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1E214884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IL-6</w:t>
            </w:r>
          </w:p>
        </w:tc>
        <w:tc>
          <w:tcPr>
            <w:tcW w:w="425" w:type="dxa"/>
            <w:tcBorders>
              <w:bottom w:val="nil"/>
            </w:tcBorders>
          </w:tcPr>
          <w:p w14:paraId="39E8AAF8" w14:textId="1C054EFC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7D72E2AE" w14:textId="5563C757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85</w:t>
            </w:r>
          </w:p>
        </w:tc>
        <w:tc>
          <w:tcPr>
            <w:tcW w:w="1683" w:type="dxa"/>
            <w:tcBorders>
              <w:bottom w:val="nil"/>
            </w:tcBorders>
          </w:tcPr>
          <w:p w14:paraId="33508BB4" w14:textId="6A967759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95</w:t>
            </w:r>
          </w:p>
        </w:tc>
        <w:tc>
          <w:tcPr>
            <w:tcW w:w="1683" w:type="dxa"/>
            <w:tcBorders>
              <w:bottom w:val="nil"/>
            </w:tcBorders>
          </w:tcPr>
          <w:p w14:paraId="570C1AFE" w14:textId="4D853A47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64</w:t>
            </w:r>
          </w:p>
        </w:tc>
        <w:tc>
          <w:tcPr>
            <w:tcW w:w="1684" w:type="dxa"/>
            <w:tcBorders>
              <w:bottom w:val="nil"/>
            </w:tcBorders>
          </w:tcPr>
          <w:p w14:paraId="3C1AD262" w14:textId="471B203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59</w:t>
            </w:r>
          </w:p>
        </w:tc>
        <w:tc>
          <w:tcPr>
            <w:tcW w:w="1683" w:type="dxa"/>
            <w:tcBorders>
              <w:bottom w:val="nil"/>
            </w:tcBorders>
          </w:tcPr>
          <w:p w14:paraId="37E37855" w14:textId="6F9347C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4</w:t>
            </w:r>
          </w:p>
        </w:tc>
        <w:tc>
          <w:tcPr>
            <w:tcW w:w="1683" w:type="dxa"/>
            <w:tcBorders>
              <w:bottom w:val="nil"/>
            </w:tcBorders>
          </w:tcPr>
          <w:p w14:paraId="1A19CCCF" w14:textId="68F4E4A6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74</w:t>
            </w:r>
          </w:p>
        </w:tc>
        <w:tc>
          <w:tcPr>
            <w:tcW w:w="1683" w:type="dxa"/>
            <w:tcBorders>
              <w:bottom w:val="nil"/>
            </w:tcBorders>
          </w:tcPr>
          <w:p w14:paraId="38AB1AB0" w14:textId="05F30B3B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15</w:t>
            </w:r>
          </w:p>
        </w:tc>
        <w:tc>
          <w:tcPr>
            <w:tcW w:w="1684" w:type="dxa"/>
            <w:tcBorders>
              <w:bottom w:val="nil"/>
            </w:tcBorders>
          </w:tcPr>
          <w:p w14:paraId="00DFC92D" w14:textId="3356E59C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44</w:t>
            </w:r>
          </w:p>
        </w:tc>
      </w:tr>
      <w:tr w:rsidR="00F80088" w:rsidRPr="00273E20" w14:paraId="4DA23EA0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C7C2759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71FE673B" w14:textId="7AA52DA4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7CB43D6" w14:textId="6FE343D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3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BF636E4" w14:textId="296D852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54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0FA4B3FB" w14:textId="0B198A7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88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3C994DEB" w14:textId="76B051C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704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04F10E1" w14:textId="0035C58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8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4475FC7" w14:textId="75BA8E8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72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1323F8A" w14:textId="58027E4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6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0FBC80B4" w14:textId="27B36059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52</w:t>
            </w:r>
          </w:p>
        </w:tc>
      </w:tr>
      <w:tr w:rsidR="00F80088" w:rsidRPr="00273E20" w14:paraId="4A139A19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2457E89D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IL-7</w:t>
            </w:r>
          </w:p>
        </w:tc>
        <w:tc>
          <w:tcPr>
            <w:tcW w:w="425" w:type="dxa"/>
            <w:tcBorders>
              <w:bottom w:val="nil"/>
            </w:tcBorders>
          </w:tcPr>
          <w:p w14:paraId="60B0FC0F" w14:textId="14A9EF8C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4A53CB20" w14:textId="41F11B0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21</w:t>
            </w:r>
          </w:p>
        </w:tc>
        <w:tc>
          <w:tcPr>
            <w:tcW w:w="1683" w:type="dxa"/>
            <w:tcBorders>
              <w:bottom w:val="nil"/>
            </w:tcBorders>
          </w:tcPr>
          <w:p w14:paraId="3F1ECA4E" w14:textId="2099C665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405</w:t>
            </w:r>
          </w:p>
        </w:tc>
        <w:tc>
          <w:tcPr>
            <w:tcW w:w="1683" w:type="dxa"/>
            <w:tcBorders>
              <w:bottom w:val="nil"/>
            </w:tcBorders>
          </w:tcPr>
          <w:p w14:paraId="14BA6F33" w14:textId="6DE1B47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57</w:t>
            </w:r>
          </w:p>
        </w:tc>
        <w:tc>
          <w:tcPr>
            <w:tcW w:w="1684" w:type="dxa"/>
            <w:tcBorders>
              <w:bottom w:val="nil"/>
            </w:tcBorders>
          </w:tcPr>
          <w:p w14:paraId="3305C954" w14:textId="6CC402C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39</w:t>
            </w:r>
          </w:p>
        </w:tc>
        <w:tc>
          <w:tcPr>
            <w:tcW w:w="1683" w:type="dxa"/>
            <w:tcBorders>
              <w:bottom w:val="nil"/>
            </w:tcBorders>
          </w:tcPr>
          <w:p w14:paraId="039D901E" w14:textId="4771317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429</w:t>
            </w:r>
          </w:p>
        </w:tc>
        <w:tc>
          <w:tcPr>
            <w:tcW w:w="1683" w:type="dxa"/>
            <w:tcBorders>
              <w:bottom w:val="nil"/>
            </w:tcBorders>
          </w:tcPr>
          <w:p w14:paraId="173CC2AC" w14:textId="1EA4BEC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38</w:t>
            </w:r>
          </w:p>
        </w:tc>
        <w:tc>
          <w:tcPr>
            <w:tcW w:w="1683" w:type="dxa"/>
            <w:tcBorders>
              <w:bottom w:val="nil"/>
            </w:tcBorders>
          </w:tcPr>
          <w:p w14:paraId="074947F2" w14:textId="72B3F55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86</w:t>
            </w:r>
          </w:p>
        </w:tc>
        <w:tc>
          <w:tcPr>
            <w:tcW w:w="1684" w:type="dxa"/>
            <w:tcBorders>
              <w:bottom w:val="nil"/>
            </w:tcBorders>
          </w:tcPr>
          <w:p w14:paraId="0D1E5583" w14:textId="27840588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15</w:t>
            </w:r>
          </w:p>
        </w:tc>
      </w:tr>
      <w:tr w:rsidR="00F80088" w:rsidRPr="00273E20" w14:paraId="42162635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0411DEB6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3C999D1F" w14:textId="3D775A36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6C2D8028" w14:textId="0E16145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3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89A6CD4" w14:textId="465CC2F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6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74DC2E1" w14:textId="06D4629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9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0D39FE9E" w14:textId="36AA99C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25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04E9B4D1" w14:textId="5C83861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4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4CA58FF" w14:textId="10FA1E05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2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1C4E26A" w14:textId="7CD8BCC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60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692EC3B0" w14:textId="0ED50C06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22</w:t>
            </w:r>
          </w:p>
        </w:tc>
      </w:tr>
      <w:tr w:rsidR="00F80088" w:rsidRPr="00273E20" w14:paraId="21067CD5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6D0B939C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Mip1b</w:t>
            </w:r>
          </w:p>
        </w:tc>
        <w:tc>
          <w:tcPr>
            <w:tcW w:w="425" w:type="dxa"/>
            <w:tcBorders>
              <w:bottom w:val="nil"/>
            </w:tcBorders>
          </w:tcPr>
          <w:p w14:paraId="3370D7A3" w14:textId="50DD5C1D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1C96F7D4" w14:textId="7E22102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9</w:t>
            </w:r>
          </w:p>
        </w:tc>
        <w:tc>
          <w:tcPr>
            <w:tcW w:w="1683" w:type="dxa"/>
            <w:tcBorders>
              <w:bottom w:val="nil"/>
            </w:tcBorders>
          </w:tcPr>
          <w:p w14:paraId="45646A26" w14:textId="7EBF69D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3</w:t>
            </w:r>
          </w:p>
        </w:tc>
        <w:tc>
          <w:tcPr>
            <w:tcW w:w="1683" w:type="dxa"/>
            <w:tcBorders>
              <w:bottom w:val="nil"/>
            </w:tcBorders>
          </w:tcPr>
          <w:p w14:paraId="6838269C" w14:textId="1CD7FBC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72</w:t>
            </w:r>
          </w:p>
        </w:tc>
        <w:tc>
          <w:tcPr>
            <w:tcW w:w="1684" w:type="dxa"/>
            <w:tcBorders>
              <w:bottom w:val="nil"/>
            </w:tcBorders>
          </w:tcPr>
          <w:p w14:paraId="7A6B16DD" w14:textId="42E8934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0</w:t>
            </w:r>
          </w:p>
        </w:tc>
        <w:tc>
          <w:tcPr>
            <w:tcW w:w="1683" w:type="dxa"/>
            <w:tcBorders>
              <w:bottom w:val="nil"/>
            </w:tcBorders>
          </w:tcPr>
          <w:p w14:paraId="66D56520" w14:textId="4D674BA2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7</w:t>
            </w:r>
          </w:p>
        </w:tc>
        <w:tc>
          <w:tcPr>
            <w:tcW w:w="1683" w:type="dxa"/>
            <w:tcBorders>
              <w:bottom w:val="nil"/>
            </w:tcBorders>
          </w:tcPr>
          <w:p w14:paraId="372236DD" w14:textId="755429A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67</w:t>
            </w:r>
          </w:p>
        </w:tc>
        <w:tc>
          <w:tcPr>
            <w:tcW w:w="1683" w:type="dxa"/>
            <w:tcBorders>
              <w:bottom w:val="nil"/>
            </w:tcBorders>
          </w:tcPr>
          <w:p w14:paraId="21D96C1D" w14:textId="21CE65E0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26</w:t>
            </w:r>
          </w:p>
        </w:tc>
        <w:tc>
          <w:tcPr>
            <w:tcW w:w="1684" w:type="dxa"/>
            <w:tcBorders>
              <w:bottom w:val="nil"/>
            </w:tcBorders>
          </w:tcPr>
          <w:p w14:paraId="24336FDE" w14:textId="1E3AFEF3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73013E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5</w:t>
            </w:r>
          </w:p>
        </w:tc>
      </w:tr>
      <w:tr w:rsidR="00F80088" w:rsidRPr="00273E20" w14:paraId="36D61D1D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A8EE8E4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17894C85" w14:textId="1456E94A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09494E0E" w14:textId="7BD1C7F5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753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C442A5A" w14:textId="104B6EB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779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E19B289" w14:textId="24E2B37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63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7AE30490" w14:textId="6F66205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4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232FD7F" w14:textId="0ECD72C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10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2933F4A3" w14:textId="665E64F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66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93CE2A9" w14:textId="0626FE8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65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3FD0583E" w14:textId="58536FAA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77</w:t>
            </w:r>
          </w:p>
        </w:tc>
      </w:tr>
      <w:tr w:rsidR="00F80088" w:rsidRPr="00273E20" w14:paraId="54C23FA4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10EFCC80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proofErr w:type="spellStart"/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PlGF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</w:tcPr>
          <w:p w14:paraId="3D0A1ABB" w14:textId="5C8D78DB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52B6A52B" w14:textId="39F0F98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98</w:t>
            </w:r>
          </w:p>
        </w:tc>
        <w:tc>
          <w:tcPr>
            <w:tcW w:w="1683" w:type="dxa"/>
            <w:tcBorders>
              <w:bottom w:val="nil"/>
            </w:tcBorders>
          </w:tcPr>
          <w:p w14:paraId="3538ACFC" w14:textId="38E40D3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71</w:t>
            </w:r>
          </w:p>
        </w:tc>
        <w:tc>
          <w:tcPr>
            <w:tcW w:w="1683" w:type="dxa"/>
            <w:tcBorders>
              <w:bottom w:val="nil"/>
            </w:tcBorders>
          </w:tcPr>
          <w:p w14:paraId="73000B61" w14:textId="280CDD7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96</w:t>
            </w:r>
          </w:p>
        </w:tc>
        <w:tc>
          <w:tcPr>
            <w:tcW w:w="1684" w:type="dxa"/>
            <w:tcBorders>
              <w:bottom w:val="nil"/>
            </w:tcBorders>
          </w:tcPr>
          <w:p w14:paraId="0E355B7F" w14:textId="3BF2BF5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55</w:t>
            </w:r>
          </w:p>
        </w:tc>
        <w:tc>
          <w:tcPr>
            <w:tcW w:w="1683" w:type="dxa"/>
            <w:tcBorders>
              <w:bottom w:val="nil"/>
            </w:tcBorders>
          </w:tcPr>
          <w:p w14:paraId="1E1BC837" w14:textId="7AB9D9F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37</w:t>
            </w:r>
          </w:p>
        </w:tc>
        <w:tc>
          <w:tcPr>
            <w:tcW w:w="1683" w:type="dxa"/>
            <w:tcBorders>
              <w:bottom w:val="nil"/>
            </w:tcBorders>
          </w:tcPr>
          <w:p w14:paraId="6F92A5A9" w14:textId="0A9E107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78</w:t>
            </w:r>
          </w:p>
        </w:tc>
        <w:tc>
          <w:tcPr>
            <w:tcW w:w="1683" w:type="dxa"/>
            <w:tcBorders>
              <w:bottom w:val="nil"/>
            </w:tcBorders>
          </w:tcPr>
          <w:p w14:paraId="1E7F3420" w14:textId="20FFEED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88</w:t>
            </w:r>
          </w:p>
        </w:tc>
        <w:tc>
          <w:tcPr>
            <w:tcW w:w="1684" w:type="dxa"/>
            <w:tcBorders>
              <w:bottom w:val="nil"/>
            </w:tcBorders>
          </w:tcPr>
          <w:p w14:paraId="3394AB12" w14:textId="13EFC03A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93</w:t>
            </w:r>
          </w:p>
        </w:tc>
      </w:tr>
      <w:tr w:rsidR="00F80088" w:rsidRPr="00273E20" w14:paraId="21450D95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45A1ADB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FC51D19" w14:textId="767DF140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7FA243E" w14:textId="6CA10C0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98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24D4866" w14:textId="1FDBFEE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68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9DF3DC8" w14:textId="1097E469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537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6451FB7E" w14:textId="6AA3F0A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722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82A08CF" w14:textId="46ECD5F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14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3FA0C697" w14:textId="4E54CFBE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4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5EF5D15" w14:textId="157B825C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571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1AD2BA62" w14:textId="6FAE2106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10</w:t>
            </w:r>
          </w:p>
        </w:tc>
      </w:tr>
      <w:tr w:rsidR="00F80088" w:rsidRPr="00273E20" w14:paraId="5295463F" w14:textId="77777777" w:rsidTr="00273E20">
        <w:trPr>
          <w:jc w:val="center"/>
        </w:trPr>
        <w:tc>
          <w:tcPr>
            <w:tcW w:w="993" w:type="dxa"/>
            <w:tcBorders>
              <w:bottom w:val="nil"/>
            </w:tcBorders>
          </w:tcPr>
          <w:p w14:paraId="3B1062B3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sz w:val="19"/>
                <w:szCs w:val="19"/>
                <w:highlight w:val="yellow"/>
              </w:rPr>
            </w:pPr>
            <w:proofErr w:type="spellStart"/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TNFb</w:t>
            </w:r>
            <w:proofErr w:type="spellEnd"/>
          </w:p>
        </w:tc>
        <w:tc>
          <w:tcPr>
            <w:tcW w:w="425" w:type="dxa"/>
            <w:tcBorders>
              <w:bottom w:val="nil"/>
            </w:tcBorders>
          </w:tcPr>
          <w:p w14:paraId="72F49D34" w14:textId="0BCC4730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0531290A" w14:textId="79564E0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23</w:t>
            </w:r>
          </w:p>
        </w:tc>
        <w:tc>
          <w:tcPr>
            <w:tcW w:w="1683" w:type="dxa"/>
            <w:tcBorders>
              <w:bottom w:val="nil"/>
            </w:tcBorders>
          </w:tcPr>
          <w:p w14:paraId="7EB2B279" w14:textId="55CEAA6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23</w:t>
            </w:r>
          </w:p>
        </w:tc>
        <w:tc>
          <w:tcPr>
            <w:tcW w:w="1683" w:type="dxa"/>
            <w:tcBorders>
              <w:bottom w:val="nil"/>
            </w:tcBorders>
          </w:tcPr>
          <w:p w14:paraId="48ECC0D0" w14:textId="2E22580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6</w:t>
            </w:r>
          </w:p>
        </w:tc>
        <w:tc>
          <w:tcPr>
            <w:tcW w:w="1684" w:type="dxa"/>
            <w:tcBorders>
              <w:bottom w:val="nil"/>
            </w:tcBorders>
          </w:tcPr>
          <w:p w14:paraId="4ED3EE15" w14:textId="2E552F4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51</w:t>
            </w:r>
          </w:p>
        </w:tc>
        <w:tc>
          <w:tcPr>
            <w:tcW w:w="1683" w:type="dxa"/>
            <w:tcBorders>
              <w:bottom w:val="nil"/>
            </w:tcBorders>
          </w:tcPr>
          <w:p w14:paraId="3AED44E6" w14:textId="06D945C4" w:rsidR="00F80088" w:rsidRPr="00273E20" w:rsidRDefault="00F80088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-</w:t>
            </w:r>
            <w:r w:rsidR="00D57503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7</w:t>
            </w:r>
          </w:p>
        </w:tc>
        <w:tc>
          <w:tcPr>
            <w:tcW w:w="1683" w:type="dxa"/>
            <w:tcBorders>
              <w:bottom w:val="nil"/>
            </w:tcBorders>
          </w:tcPr>
          <w:p w14:paraId="2B977376" w14:textId="4349059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06</w:t>
            </w:r>
          </w:p>
        </w:tc>
        <w:tc>
          <w:tcPr>
            <w:tcW w:w="1683" w:type="dxa"/>
            <w:tcBorders>
              <w:bottom w:val="nil"/>
            </w:tcBorders>
          </w:tcPr>
          <w:p w14:paraId="52821878" w14:textId="3E44B06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12</w:t>
            </w:r>
          </w:p>
        </w:tc>
        <w:tc>
          <w:tcPr>
            <w:tcW w:w="1684" w:type="dxa"/>
            <w:tcBorders>
              <w:bottom w:val="nil"/>
            </w:tcBorders>
          </w:tcPr>
          <w:p w14:paraId="487A8294" w14:textId="0635C69D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23</w:t>
            </w:r>
          </w:p>
        </w:tc>
      </w:tr>
      <w:tr w:rsidR="00F80088" w:rsidRPr="00273E20" w14:paraId="0C2168A5" w14:textId="77777777" w:rsidTr="00273E20">
        <w:trPr>
          <w:jc w:val="center"/>
        </w:trPr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7F1B1118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C6BBCEE" w14:textId="1FBD259E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5C3BD000" w14:textId="7EFCC127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46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DA76C29" w14:textId="746CEE8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45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AED4AC5" w14:textId="7696D94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70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1C5A345F" w14:textId="1502CDF9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744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4B97DAF5" w14:textId="58562C4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67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1BB7B68F" w14:textId="26B28EB5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492</w:t>
            </w:r>
          </w:p>
        </w:tc>
        <w:tc>
          <w:tcPr>
            <w:tcW w:w="1683" w:type="dxa"/>
            <w:tcBorders>
              <w:top w:val="nil"/>
              <w:bottom w:val="single" w:sz="4" w:space="0" w:color="auto"/>
            </w:tcBorders>
          </w:tcPr>
          <w:p w14:paraId="71E33F59" w14:textId="6C2F527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936</w:t>
            </w:r>
          </w:p>
        </w:tc>
        <w:tc>
          <w:tcPr>
            <w:tcW w:w="1684" w:type="dxa"/>
            <w:tcBorders>
              <w:top w:val="nil"/>
              <w:bottom w:val="single" w:sz="4" w:space="0" w:color="auto"/>
            </w:tcBorders>
          </w:tcPr>
          <w:p w14:paraId="36022A66" w14:textId="58112A02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883</w:t>
            </w:r>
          </w:p>
        </w:tc>
      </w:tr>
      <w:tr w:rsidR="00F80088" w:rsidRPr="00273E20" w14:paraId="0D429FDB" w14:textId="77777777" w:rsidTr="00273E20">
        <w:trPr>
          <w:trHeight w:val="70"/>
          <w:jc w:val="center"/>
        </w:trPr>
        <w:tc>
          <w:tcPr>
            <w:tcW w:w="993" w:type="dxa"/>
            <w:tcBorders>
              <w:bottom w:val="nil"/>
            </w:tcBorders>
          </w:tcPr>
          <w:p w14:paraId="43B4D37A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  <w:t>VEGFC</w:t>
            </w:r>
          </w:p>
        </w:tc>
        <w:tc>
          <w:tcPr>
            <w:tcW w:w="425" w:type="dxa"/>
            <w:tcBorders>
              <w:bottom w:val="nil"/>
            </w:tcBorders>
          </w:tcPr>
          <w:p w14:paraId="281293E2" w14:textId="3658D818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r</w:t>
            </w:r>
          </w:p>
        </w:tc>
        <w:tc>
          <w:tcPr>
            <w:tcW w:w="1683" w:type="dxa"/>
            <w:tcBorders>
              <w:bottom w:val="nil"/>
            </w:tcBorders>
          </w:tcPr>
          <w:p w14:paraId="3FBE4B48" w14:textId="418AE82F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56</w:t>
            </w:r>
          </w:p>
        </w:tc>
        <w:tc>
          <w:tcPr>
            <w:tcW w:w="1683" w:type="dxa"/>
            <w:tcBorders>
              <w:bottom w:val="nil"/>
            </w:tcBorders>
          </w:tcPr>
          <w:p w14:paraId="7322298C" w14:textId="13997F71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416</w:t>
            </w:r>
          </w:p>
        </w:tc>
        <w:tc>
          <w:tcPr>
            <w:tcW w:w="1683" w:type="dxa"/>
            <w:tcBorders>
              <w:bottom w:val="nil"/>
            </w:tcBorders>
          </w:tcPr>
          <w:p w14:paraId="36C66E3B" w14:textId="0AADF6ED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310</w:t>
            </w:r>
          </w:p>
        </w:tc>
        <w:tc>
          <w:tcPr>
            <w:tcW w:w="1684" w:type="dxa"/>
            <w:tcBorders>
              <w:bottom w:val="nil"/>
            </w:tcBorders>
          </w:tcPr>
          <w:p w14:paraId="3A97C437" w14:textId="27A4788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30</w:t>
            </w:r>
          </w:p>
        </w:tc>
        <w:tc>
          <w:tcPr>
            <w:tcW w:w="1683" w:type="dxa"/>
            <w:tcBorders>
              <w:bottom w:val="nil"/>
            </w:tcBorders>
          </w:tcPr>
          <w:p w14:paraId="5D80F8EC" w14:textId="7CEE2D02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58</w:t>
            </w:r>
          </w:p>
        </w:tc>
        <w:tc>
          <w:tcPr>
            <w:tcW w:w="1683" w:type="dxa"/>
            <w:tcBorders>
              <w:bottom w:val="nil"/>
            </w:tcBorders>
          </w:tcPr>
          <w:p w14:paraId="51085F96" w14:textId="469278D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70</w:t>
            </w:r>
          </w:p>
        </w:tc>
        <w:tc>
          <w:tcPr>
            <w:tcW w:w="1683" w:type="dxa"/>
            <w:tcBorders>
              <w:bottom w:val="nil"/>
            </w:tcBorders>
          </w:tcPr>
          <w:p w14:paraId="64506739" w14:textId="6E7BF8F8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232</w:t>
            </w:r>
          </w:p>
        </w:tc>
        <w:tc>
          <w:tcPr>
            <w:tcW w:w="1684" w:type="dxa"/>
            <w:tcBorders>
              <w:bottom w:val="nil"/>
            </w:tcBorders>
          </w:tcPr>
          <w:p w14:paraId="173B7BEA" w14:textId="258578AD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00</w:t>
            </w:r>
          </w:p>
        </w:tc>
      </w:tr>
      <w:tr w:rsidR="00F80088" w:rsidRPr="00273E20" w14:paraId="44B97F54" w14:textId="77777777" w:rsidTr="00273E20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2CF73A9F" w14:textId="77777777" w:rsidR="00F80088" w:rsidRPr="00273E20" w:rsidRDefault="00F80088" w:rsidP="00273E20">
            <w:pPr>
              <w:jc w:val="center"/>
              <w:rPr>
                <w:rFonts w:ascii="Calibri" w:hAnsi="Calibri" w:cs="Calibri"/>
                <w:bCs/>
                <w:sz w:val="19"/>
                <w:szCs w:val="19"/>
                <w:highlight w:val="yellow"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2390B770" w14:textId="4C4F0F59" w:rsidR="00F80088" w:rsidRPr="00273E20" w:rsidRDefault="00F80088" w:rsidP="00273E20">
            <w:pPr>
              <w:jc w:val="center"/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</w:pPr>
            <w:r w:rsidRPr="00273E20">
              <w:rPr>
                <w:rFonts w:ascii="Calibri" w:hAnsi="Calibri" w:cs="Calibri"/>
                <w:color w:val="000000" w:themeColor="text1"/>
                <w:sz w:val="19"/>
                <w:szCs w:val="19"/>
                <w:highlight w:val="yellow"/>
              </w:rPr>
              <w:t>p</w:t>
            </w:r>
          </w:p>
        </w:tc>
        <w:tc>
          <w:tcPr>
            <w:tcW w:w="1683" w:type="dxa"/>
            <w:tcBorders>
              <w:top w:val="nil"/>
            </w:tcBorders>
          </w:tcPr>
          <w:p w14:paraId="01D9F6B8" w14:textId="08FA2606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94</w:t>
            </w:r>
          </w:p>
        </w:tc>
        <w:tc>
          <w:tcPr>
            <w:tcW w:w="1683" w:type="dxa"/>
            <w:tcBorders>
              <w:top w:val="nil"/>
            </w:tcBorders>
          </w:tcPr>
          <w:p w14:paraId="21DA98B5" w14:textId="02BABFC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05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*</w:t>
            </w:r>
          </w:p>
        </w:tc>
        <w:tc>
          <w:tcPr>
            <w:tcW w:w="1683" w:type="dxa"/>
            <w:tcBorders>
              <w:top w:val="nil"/>
            </w:tcBorders>
          </w:tcPr>
          <w:p w14:paraId="5A212382" w14:textId="4EE6AB74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41</w:t>
            </w: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  <w:vertAlign w:val="superscript"/>
              </w:rPr>
              <w:t>*</w:t>
            </w:r>
          </w:p>
        </w:tc>
        <w:tc>
          <w:tcPr>
            <w:tcW w:w="1684" w:type="dxa"/>
            <w:tcBorders>
              <w:top w:val="nil"/>
            </w:tcBorders>
          </w:tcPr>
          <w:p w14:paraId="445C1535" w14:textId="6BB01620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3</w:t>
            </w:r>
          </w:p>
        </w:tc>
        <w:tc>
          <w:tcPr>
            <w:tcW w:w="1683" w:type="dxa"/>
            <w:tcBorders>
              <w:top w:val="nil"/>
            </w:tcBorders>
          </w:tcPr>
          <w:p w14:paraId="1BA66A13" w14:textId="584197EB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091</w:t>
            </w:r>
          </w:p>
        </w:tc>
        <w:tc>
          <w:tcPr>
            <w:tcW w:w="1683" w:type="dxa"/>
            <w:tcBorders>
              <w:top w:val="nil"/>
            </w:tcBorders>
          </w:tcPr>
          <w:p w14:paraId="5A4009E2" w14:textId="2B1971B3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653</w:t>
            </w:r>
          </w:p>
        </w:tc>
        <w:tc>
          <w:tcPr>
            <w:tcW w:w="1683" w:type="dxa"/>
            <w:tcBorders>
              <w:top w:val="nil"/>
            </w:tcBorders>
          </w:tcPr>
          <w:p w14:paraId="65C7F8AB" w14:textId="250B3C9A" w:rsidR="00F80088" w:rsidRPr="00273E20" w:rsidRDefault="00D57503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130</w:t>
            </w:r>
          </w:p>
        </w:tc>
        <w:tc>
          <w:tcPr>
            <w:tcW w:w="1684" w:type="dxa"/>
            <w:tcBorders>
              <w:top w:val="nil"/>
            </w:tcBorders>
          </w:tcPr>
          <w:p w14:paraId="439BA298" w14:textId="0C73588C" w:rsidR="00F80088" w:rsidRPr="00273E20" w:rsidRDefault="0073013E" w:rsidP="00273E20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0</w:t>
            </w:r>
            <w:r w:rsidR="00F80088" w:rsidRPr="00273E20">
              <w:rPr>
                <w:rFonts w:ascii="Calibri" w:hAnsi="Calibri" w:cs="Calibri"/>
                <w:color w:val="010205"/>
                <w:sz w:val="20"/>
                <w:szCs w:val="20"/>
                <w:highlight w:val="yellow"/>
              </w:rPr>
              <w:t>.517</w:t>
            </w:r>
          </w:p>
        </w:tc>
      </w:tr>
    </w:tbl>
    <w:p w14:paraId="4903C622" w14:textId="69F9468F" w:rsidR="00A27E91" w:rsidRPr="00273E20" w:rsidRDefault="00A27E91">
      <w:pPr>
        <w:rPr>
          <w:sz w:val="19"/>
          <w:szCs w:val="19"/>
          <w:highlight w:val="yellow"/>
        </w:rPr>
      </w:pPr>
    </w:p>
    <w:p w14:paraId="07AE027E" w14:textId="77777777" w:rsidR="00D57503" w:rsidRPr="00273E20" w:rsidRDefault="00D57503" w:rsidP="00D57503">
      <w:pPr>
        <w:tabs>
          <w:tab w:val="left" w:pos="3147"/>
        </w:tabs>
        <w:spacing w:after="120" w:line="259" w:lineRule="auto"/>
        <w:rPr>
          <w:rFonts w:ascii="Calibri" w:hAnsi="Calibri" w:cs="Calibri"/>
          <w:sz w:val="18"/>
          <w:szCs w:val="18"/>
          <w:highlight w:val="yellow"/>
        </w:rPr>
      </w:pPr>
    </w:p>
    <w:p w14:paraId="63C2DBF3" w14:textId="098F39D4" w:rsidR="00273E20" w:rsidRDefault="00D57503" w:rsidP="00273E20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  <w:highlight w:val="yellow"/>
        </w:rPr>
      </w:pPr>
      <w:r w:rsidRPr="00273E20">
        <w:rPr>
          <w:rFonts w:ascii="Calibri" w:hAnsi="Calibri" w:cs="Calibri"/>
          <w:sz w:val="19"/>
          <w:szCs w:val="19"/>
          <w:highlight w:val="yellow"/>
        </w:rPr>
        <w:t>* = p&lt;0.05, ** = 0&lt;0.01</w:t>
      </w:r>
      <w:r w:rsidR="0073013E" w:rsidRPr="00273E20">
        <w:rPr>
          <w:rFonts w:ascii="Calibri" w:hAnsi="Calibri" w:cs="Calibri"/>
          <w:sz w:val="19"/>
          <w:szCs w:val="19"/>
          <w:highlight w:val="yellow"/>
        </w:rPr>
        <w:t xml:space="preserve"> </w:t>
      </w:r>
      <w:r w:rsidR="00273E20" w:rsidRPr="00273E20">
        <w:rPr>
          <w:rFonts w:ascii="Calibri" w:hAnsi="Calibri" w:cs="Calibri"/>
          <w:sz w:val="19"/>
          <w:szCs w:val="19"/>
          <w:highlight w:val="yellow"/>
        </w:rPr>
        <w:t xml:space="preserve"> </w:t>
      </w:r>
    </w:p>
    <w:p w14:paraId="56AA2B3E" w14:textId="3C2D0335" w:rsidR="00273E20" w:rsidRPr="00154105" w:rsidRDefault="00154105" w:rsidP="00273E20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  <w:highlight w:val="yellow"/>
        </w:rPr>
      </w:pPr>
      <w:proofErr w:type="gramStart"/>
      <w:r w:rsidRPr="00154105">
        <w:rPr>
          <w:rFonts w:ascii="Calibri" w:hAnsi="Calibri" w:cs="Calibri"/>
          <w:i/>
          <w:iCs/>
          <w:color w:val="000000" w:themeColor="text1"/>
          <w:sz w:val="19"/>
          <w:szCs w:val="19"/>
          <w:highlight w:val="yellow"/>
          <w:vertAlign w:val="superscript"/>
        </w:rPr>
        <w:t xml:space="preserve">1  </w:t>
      </w:r>
      <w:r w:rsidRPr="00154105">
        <w:rPr>
          <w:rFonts w:ascii="Calibri" w:hAnsi="Calibri" w:cs="Calibri"/>
          <w:sz w:val="19"/>
          <w:szCs w:val="19"/>
          <w:highlight w:val="yellow"/>
        </w:rPr>
        <w:t>Wechsler</w:t>
      </w:r>
      <w:proofErr w:type="gramEnd"/>
      <w:r w:rsidRPr="00154105">
        <w:rPr>
          <w:rFonts w:ascii="Calibri" w:hAnsi="Calibri" w:cs="Calibri"/>
          <w:sz w:val="19"/>
          <w:szCs w:val="19"/>
          <w:highlight w:val="yellow"/>
        </w:rPr>
        <w:t xml:space="preserve"> Adult Intelligence Scale (WAIS), </w:t>
      </w:r>
      <w:r w:rsidRPr="00154105">
        <w:rPr>
          <w:rFonts w:ascii="Calibri" w:hAnsi="Calibri" w:cs="Calibri"/>
          <w:i/>
          <w:iCs/>
          <w:color w:val="000000" w:themeColor="text1"/>
          <w:sz w:val="19"/>
          <w:szCs w:val="19"/>
          <w:highlight w:val="yellow"/>
          <w:vertAlign w:val="superscript"/>
        </w:rPr>
        <w:t xml:space="preserve">2 </w:t>
      </w:r>
      <w:r w:rsidRPr="00154105">
        <w:rPr>
          <w:rFonts w:ascii="Calibri" w:hAnsi="Calibri" w:cs="Calibri"/>
          <w:sz w:val="19"/>
          <w:szCs w:val="19"/>
          <w:highlight w:val="yellow"/>
        </w:rPr>
        <w:t xml:space="preserve">Wechsler Memory Scale (WMS), </w:t>
      </w:r>
      <w:r w:rsidRPr="00154105">
        <w:rPr>
          <w:rFonts w:ascii="Calibri" w:hAnsi="Calibri" w:cs="Calibri"/>
          <w:i/>
          <w:iCs/>
          <w:color w:val="000000" w:themeColor="text1"/>
          <w:sz w:val="19"/>
          <w:szCs w:val="19"/>
          <w:highlight w:val="yellow"/>
          <w:vertAlign w:val="superscript"/>
        </w:rPr>
        <w:t xml:space="preserve">3 </w:t>
      </w:r>
      <w:r w:rsidRPr="00154105">
        <w:rPr>
          <w:rFonts w:ascii="Calibri" w:hAnsi="Calibri" w:cs="Calibri"/>
          <w:sz w:val="19"/>
          <w:szCs w:val="19"/>
          <w:highlight w:val="yellow"/>
        </w:rPr>
        <w:t xml:space="preserve">Hotel Test of multitasking and planning, </w:t>
      </w:r>
      <w:r w:rsidRPr="00154105">
        <w:rPr>
          <w:rFonts w:ascii="Calibri" w:hAnsi="Calibri" w:cs="Calibri"/>
          <w:i/>
          <w:iCs/>
          <w:color w:val="000000" w:themeColor="text1"/>
          <w:sz w:val="19"/>
          <w:szCs w:val="19"/>
          <w:highlight w:val="yellow"/>
          <w:vertAlign w:val="superscript"/>
        </w:rPr>
        <w:t xml:space="preserve">4 </w:t>
      </w:r>
      <w:r w:rsidRPr="00154105">
        <w:rPr>
          <w:rFonts w:ascii="Calibri" w:hAnsi="Calibri" w:cs="Calibri"/>
          <w:sz w:val="19"/>
          <w:szCs w:val="19"/>
          <w:highlight w:val="yellow"/>
        </w:rPr>
        <w:t xml:space="preserve">Wechsler Abbreviated Scale of Intelligence (WASI), </w:t>
      </w:r>
      <w:r w:rsidRPr="00154105">
        <w:rPr>
          <w:rFonts w:ascii="Calibri" w:hAnsi="Calibri" w:cs="Calibri"/>
          <w:i/>
          <w:iCs/>
          <w:color w:val="000000" w:themeColor="text1"/>
          <w:sz w:val="19"/>
          <w:szCs w:val="19"/>
          <w:highlight w:val="yellow"/>
          <w:vertAlign w:val="superscript"/>
        </w:rPr>
        <w:t xml:space="preserve">4 </w:t>
      </w:r>
      <w:r w:rsidRPr="00154105">
        <w:rPr>
          <w:rFonts w:ascii="Calibri" w:hAnsi="Calibri" w:cs="Calibri"/>
          <w:sz w:val="19"/>
          <w:szCs w:val="19"/>
          <w:highlight w:val="yellow"/>
        </w:rPr>
        <w:t>Delis-Kaplan executive function system.</w:t>
      </w:r>
    </w:p>
    <w:p w14:paraId="22C71BED" w14:textId="7868B3B3" w:rsidR="00D57503" w:rsidRPr="00211D65" w:rsidRDefault="00D57503" w:rsidP="00D57503">
      <w:pPr>
        <w:tabs>
          <w:tab w:val="left" w:pos="3147"/>
        </w:tabs>
        <w:spacing w:after="120" w:line="259" w:lineRule="auto"/>
        <w:rPr>
          <w:rFonts w:ascii="Calibri" w:hAnsi="Calibri" w:cs="Calibri"/>
          <w:sz w:val="19"/>
          <w:szCs w:val="19"/>
        </w:rPr>
      </w:pPr>
      <w:r w:rsidRPr="00273E20">
        <w:rPr>
          <w:rFonts w:ascii="Calibri" w:hAnsi="Calibri" w:cs="Calibri"/>
          <w:sz w:val="19"/>
          <w:szCs w:val="19"/>
          <w:highlight w:val="yellow"/>
        </w:rPr>
        <w:t xml:space="preserve">BDNF = brain derived neurotrophic factor, </w:t>
      </w:r>
      <w:proofErr w:type="spellStart"/>
      <w:r w:rsidRPr="00273E20">
        <w:rPr>
          <w:rFonts w:ascii="Calibri" w:hAnsi="Calibri" w:cs="Calibri"/>
          <w:sz w:val="19"/>
          <w:szCs w:val="19"/>
          <w:highlight w:val="yellow"/>
        </w:rPr>
        <w:t>bFGF</w:t>
      </w:r>
      <w:proofErr w:type="spellEnd"/>
      <w:r w:rsidRPr="00273E20">
        <w:rPr>
          <w:rFonts w:ascii="Calibri" w:hAnsi="Calibri" w:cs="Calibri"/>
          <w:sz w:val="19"/>
          <w:szCs w:val="19"/>
          <w:highlight w:val="yellow"/>
        </w:rPr>
        <w:t xml:space="preserve"> = basic fibroblast growth factor, IL = interleukin, Mip1b = macrophage inflammatory protein 1b, </w:t>
      </w:r>
      <w:proofErr w:type="spellStart"/>
      <w:r w:rsidRPr="00273E20">
        <w:rPr>
          <w:rFonts w:ascii="Calibri" w:hAnsi="Calibri" w:cs="Calibri"/>
          <w:sz w:val="19"/>
          <w:szCs w:val="19"/>
          <w:highlight w:val="yellow"/>
        </w:rPr>
        <w:t>PlGF</w:t>
      </w:r>
      <w:proofErr w:type="spellEnd"/>
      <w:r w:rsidRPr="00273E20">
        <w:rPr>
          <w:rFonts w:ascii="Calibri" w:hAnsi="Calibri" w:cs="Calibri"/>
          <w:sz w:val="19"/>
          <w:szCs w:val="19"/>
          <w:highlight w:val="yellow"/>
        </w:rPr>
        <w:t xml:space="preserve"> = placental growth factor, </w:t>
      </w:r>
      <w:proofErr w:type="spellStart"/>
      <w:r w:rsidRPr="00273E20">
        <w:rPr>
          <w:rFonts w:ascii="Calibri" w:hAnsi="Calibri" w:cs="Calibri"/>
          <w:sz w:val="19"/>
          <w:szCs w:val="19"/>
          <w:highlight w:val="yellow"/>
        </w:rPr>
        <w:t>TNFb</w:t>
      </w:r>
      <w:proofErr w:type="spellEnd"/>
      <w:r w:rsidRPr="00273E20">
        <w:rPr>
          <w:rFonts w:ascii="Calibri" w:hAnsi="Calibri" w:cs="Calibri"/>
          <w:sz w:val="19"/>
          <w:szCs w:val="19"/>
          <w:highlight w:val="yellow"/>
        </w:rPr>
        <w:t xml:space="preserve"> = tumour necrosis factor beta, VEGFC = vascular endothelial growth factor C.</w:t>
      </w:r>
      <w:r w:rsidRPr="00211D65">
        <w:rPr>
          <w:rFonts w:ascii="Calibri" w:hAnsi="Calibri" w:cs="Calibri"/>
          <w:sz w:val="19"/>
          <w:szCs w:val="19"/>
        </w:rPr>
        <w:t xml:space="preserve">  </w:t>
      </w:r>
    </w:p>
    <w:p w14:paraId="1D492759" w14:textId="77777777" w:rsidR="00273E20" w:rsidRDefault="00273E20" w:rsidP="0073013E">
      <w:pPr>
        <w:spacing w:after="160" w:line="259" w:lineRule="auto"/>
        <w:rPr>
          <w:rFonts w:asciiTheme="minorHAnsi" w:hAnsiTheme="minorHAnsi" w:cstheme="minorHAnsi"/>
        </w:rPr>
        <w:sectPr w:rsidR="00273E20" w:rsidSect="00273E20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615F29D3" w14:textId="6F79589B" w:rsidR="00D57503" w:rsidRPr="00D57503" w:rsidRDefault="00D57503" w:rsidP="0073013E">
      <w:pPr>
        <w:spacing w:after="160" w:line="259" w:lineRule="auto"/>
        <w:rPr>
          <w:rFonts w:asciiTheme="minorHAnsi" w:hAnsiTheme="minorHAnsi" w:cstheme="minorHAnsi"/>
        </w:rPr>
      </w:pPr>
    </w:p>
    <w:sectPr w:rsidR="00D57503" w:rsidRPr="00D57503" w:rsidSect="00733E3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F7E03"/>
    <w:multiLevelType w:val="hybridMultilevel"/>
    <w:tmpl w:val="C5527B6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424573"/>
    <w:multiLevelType w:val="hybridMultilevel"/>
    <w:tmpl w:val="DFBAA400"/>
    <w:lvl w:ilvl="0" w:tplc="4F1068E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F68FC"/>
    <w:multiLevelType w:val="hybridMultilevel"/>
    <w:tmpl w:val="7BEEEC2C"/>
    <w:lvl w:ilvl="0" w:tplc="C57EF5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5360A40"/>
    <w:multiLevelType w:val="hybridMultilevel"/>
    <w:tmpl w:val="C71042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952232"/>
    <w:multiLevelType w:val="hybridMultilevel"/>
    <w:tmpl w:val="05EA2946"/>
    <w:lvl w:ilvl="0" w:tplc="EF205C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BFBFBF" w:themeColor="background1" w:themeShade="BF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095390"/>
    <w:multiLevelType w:val="hybridMultilevel"/>
    <w:tmpl w:val="C79C59F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6E1181"/>
    <w:multiLevelType w:val="hybridMultilevel"/>
    <w:tmpl w:val="804C6D2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A1179A"/>
    <w:multiLevelType w:val="hybridMultilevel"/>
    <w:tmpl w:val="52AAC23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AA058AC"/>
    <w:multiLevelType w:val="hybridMultilevel"/>
    <w:tmpl w:val="58AE79F2"/>
    <w:lvl w:ilvl="0" w:tplc="BDD4203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3840C6"/>
    <w:multiLevelType w:val="hybridMultilevel"/>
    <w:tmpl w:val="F4BC944C"/>
    <w:lvl w:ilvl="0" w:tplc="B77E01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7"/>
  </w:num>
  <w:num w:numId="5">
    <w:abstractNumId w:val="6"/>
  </w:num>
  <w:num w:numId="6">
    <w:abstractNumId w:val="3"/>
  </w:num>
  <w:num w:numId="7">
    <w:abstractNumId w:val="8"/>
  </w:num>
  <w:num w:numId="8">
    <w:abstractNumId w:val="9"/>
  </w:num>
  <w:num w:numId="9">
    <w:abstractNumId w:val="1"/>
  </w:num>
  <w:num w:numId="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E3B"/>
    <w:rsid w:val="00061914"/>
    <w:rsid w:val="000B2F79"/>
    <w:rsid w:val="00154105"/>
    <w:rsid w:val="00273E20"/>
    <w:rsid w:val="0073013E"/>
    <w:rsid w:val="00733E3B"/>
    <w:rsid w:val="008F158E"/>
    <w:rsid w:val="009D0144"/>
    <w:rsid w:val="00A27E91"/>
    <w:rsid w:val="00C76AA3"/>
    <w:rsid w:val="00D57503"/>
    <w:rsid w:val="00DF3BED"/>
    <w:rsid w:val="00F8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36A62"/>
  <w15:chartTrackingRefBased/>
  <w15:docId w15:val="{77DFF6E7-189F-4DAB-B1F7-2EE5F63591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E3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3E3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E3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E3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3E3B"/>
    <w:pPr>
      <w:keepNext/>
      <w:keepLines/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E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3E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3E3B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733E3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33E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3E3B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3E3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E3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E3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33E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E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E3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33E3B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unhideWhenUsed/>
    <w:rsid w:val="00733E3B"/>
    <w:pPr>
      <w:spacing w:before="100" w:beforeAutospacing="1" w:after="100" w:afterAutospacing="1"/>
    </w:pPr>
    <w:rPr>
      <w:rFonts w:ascii="Calibri" w:hAnsi="Calibri" w:cs="Calibri"/>
      <w:sz w:val="22"/>
      <w:szCs w:val="22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33E3B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33E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elle">
    <w:name w:val="spelle"/>
    <w:basedOn w:val="DefaultParagraphFont"/>
    <w:rsid w:val="00733E3B"/>
  </w:style>
  <w:style w:type="character" w:customStyle="1" w:styleId="apple-converted-space">
    <w:name w:val="apple-converted-space"/>
    <w:basedOn w:val="DefaultParagraphFont"/>
    <w:rsid w:val="00733E3B"/>
  </w:style>
  <w:style w:type="paragraph" w:styleId="NoSpacing">
    <w:name w:val="No Spacing"/>
    <w:uiPriority w:val="1"/>
    <w:qFormat/>
    <w:rsid w:val="00733E3B"/>
    <w:pPr>
      <w:spacing w:after="0" w:line="240" w:lineRule="auto"/>
    </w:pPr>
  </w:style>
  <w:style w:type="paragraph" w:customStyle="1" w:styleId="p">
    <w:name w:val="p"/>
    <w:basedOn w:val="Normal"/>
    <w:rsid w:val="00733E3B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733E3B"/>
    <w:rPr>
      <w:i/>
      <w:iCs/>
    </w:rPr>
  </w:style>
  <w:style w:type="character" w:customStyle="1" w:styleId="element-citation">
    <w:name w:val="element-citation"/>
    <w:basedOn w:val="DefaultParagraphFont"/>
    <w:rsid w:val="00733E3B"/>
  </w:style>
  <w:style w:type="character" w:customStyle="1" w:styleId="ref-journal">
    <w:name w:val="ref-journal"/>
    <w:basedOn w:val="DefaultParagraphFont"/>
    <w:rsid w:val="00733E3B"/>
  </w:style>
  <w:style w:type="character" w:customStyle="1" w:styleId="ref-vol">
    <w:name w:val="ref-vol"/>
    <w:basedOn w:val="DefaultParagraphFont"/>
    <w:rsid w:val="00733E3B"/>
  </w:style>
  <w:style w:type="character" w:customStyle="1" w:styleId="nowrap">
    <w:name w:val="nowrap"/>
    <w:basedOn w:val="DefaultParagraphFont"/>
    <w:rsid w:val="00733E3B"/>
  </w:style>
  <w:style w:type="character" w:customStyle="1" w:styleId="cs1-lock-free">
    <w:name w:val="cs1-lock-free"/>
    <w:basedOn w:val="DefaultParagraphFont"/>
    <w:rsid w:val="00733E3B"/>
  </w:style>
  <w:style w:type="character" w:customStyle="1" w:styleId="anchor-text">
    <w:name w:val="anchor-text"/>
    <w:basedOn w:val="DefaultParagraphFont"/>
    <w:rsid w:val="00733E3B"/>
  </w:style>
  <w:style w:type="character" w:customStyle="1" w:styleId="articlebreadcrumbs">
    <w:name w:val="article__breadcrumbs"/>
    <w:basedOn w:val="DefaultParagraphFont"/>
    <w:rsid w:val="00733E3B"/>
  </w:style>
  <w:style w:type="character" w:customStyle="1" w:styleId="author-name">
    <w:name w:val="author-name"/>
    <w:basedOn w:val="DefaultParagraphFont"/>
    <w:rsid w:val="00733E3B"/>
  </w:style>
  <w:style w:type="character" w:customStyle="1" w:styleId="epub-sectionitem">
    <w:name w:val="epub-section__item"/>
    <w:basedOn w:val="DefaultParagraphFont"/>
    <w:rsid w:val="00733E3B"/>
  </w:style>
  <w:style w:type="character" w:customStyle="1" w:styleId="epub-sectionstate">
    <w:name w:val="epub-section__state"/>
    <w:basedOn w:val="DefaultParagraphFont"/>
    <w:rsid w:val="00733E3B"/>
  </w:style>
  <w:style w:type="character" w:customStyle="1" w:styleId="epub-sectiondate">
    <w:name w:val="epub-section__date"/>
    <w:basedOn w:val="DefaultParagraphFont"/>
    <w:rsid w:val="00733E3B"/>
  </w:style>
  <w:style w:type="character" w:customStyle="1" w:styleId="title-text">
    <w:name w:val="title-text"/>
    <w:basedOn w:val="DefaultParagraphFont"/>
    <w:rsid w:val="00733E3B"/>
  </w:style>
  <w:style w:type="character" w:customStyle="1" w:styleId="sr-only">
    <w:name w:val="sr-only"/>
    <w:basedOn w:val="DefaultParagraphFont"/>
    <w:rsid w:val="00733E3B"/>
  </w:style>
  <w:style w:type="character" w:customStyle="1" w:styleId="text">
    <w:name w:val="text"/>
    <w:basedOn w:val="DefaultParagraphFont"/>
    <w:rsid w:val="00733E3B"/>
  </w:style>
  <w:style w:type="character" w:customStyle="1" w:styleId="author-ref">
    <w:name w:val="author-ref"/>
    <w:basedOn w:val="DefaultParagraphFont"/>
    <w:rsid w:val="00733E3B"/>
  </w:style>
  <w:style w:type="character" w:styleId="UnresolvedMention">
    <w:name w:val="Unresolved Mention"/>
    <w:basedOn w:val="DefaultParagraphFont"/>
    <w:uiPriority w:val="99"/>
    <w:rsid w:val="00733E3B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733E3B"/>
    <w:pPr>
      <w:tabs>
        <w:tab w:val="left" w:pos="504"/>
      </w:tabs>
      <w:spacing w:after="24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2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C3074CC7965943A83CE34A08234ED1" ma:contentTypeVersion="15" ma:contentTypeDescription="Create a new document." ma:contentTypeScope="" ma:versionID="cb0b3906ac57d86752d5676925fd964f">
  <xsd:schema xmlns:xsd="http://www.w3.org/2001/XMLSchema" xmlns:xs="http://www.w3.org/2001/XMLSchema" xmlns:p="http://schemas.microsoft.com/office/2006/metadata/properties" xmlns:ns3="8604e924-5d09-461c-9702-ee346b066ee2" xmlns:ns4="09708e8c-187b-44d6-8729-444c8f739a48" targetNamespace="http://schemas.microsoft.com/office/2006/metadata/properties" ma:root="true" ma:fieldsID="1e9c36601ff5ddc5bb0041a5595bcd14" ns3:_="" ns4:_="">
    <xsd:import namespace="8604e924-5d09-461c-9702-ee346b066ee2"/>
    <xsd:import namespace="09708e8c-187b-44d6-8729-444c8f739a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04e924-5d09-461c-9702-ee346b066ee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708e8c-187b-44d6-8729-444c8f739a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BF3E4C1-9694-42E0-B454-2120C4D949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04e924-5d09-461c-9702-ee346b066ee2"/>
    <ds:schemaRef ds:uri="09708e8c-187b-44d6-8729-444c8f739a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D36F3C4-094A-496E-BF7F-52274E821D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63E9FD-7057-4C24-B7C5-F0FD6891AB58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9708e8c-187b-44d6-8729-444c8f739a48"/>
    <ds:schemaRef ds:uri="8604e924-5d09-461c-9702-ee346b066ee2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533</Words>
  <Characters>1444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ci Strawbridge</dc:creator>
  <cp:keywords/>
  <dc:description/>
  <cp:lastModifiedBy>Strawbridge, Becci</cp:lastModifiedBy>
  <cp:revision>2</cp:revision>
  <dcterms:created xsi:type="dcterms:W3CDTF">2021-05-21T15:20:00Z</dcterms:created>
  <dcterms:modified xsi:type="dcterms:W3CDTF">2021-05-21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C3074CC7965943A83CE34A08234ED1</vt:lpwstr>
  </property>
</Properties>
</file>